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C585" w14:textId="6F5AF8AC" w:rsidR="00A22791" w:rsidRPr="001C63D1" w:rsidRDefault="00A22791" w:rsidP="00A22791">
      <w:pPr>
        <w:spacing w:line="480" w:lineRule="auto"/>
        <w:jc w:val="center"/>
        <w:rPr>
          <w:rFonts w:cs="Arial"/>
          <w:b/>
          <w:bCs/>
          <w:u w:val="single"/>
          <w:lang w:val="en-US"/>
        </w:rPr>
      </w:pPr>
      <w:r w:rsidRPr="001C63D1">
        <w:rPr>
          <w:rFonts w:cs="Arial"/>
          <w:b/>
          <w:bCs/>
          <w:u w:val="single"/>
          <w:lang w:val="en-US"/>
        </w:rPr>
        <w:t>Electronic Supplementary Material</w:t>
      </w:r>
    </w:p>
    <w:p w14:paraId="4C8D9A08" w14:textId="77777777" w:rsidR="00A22791" w:rsidRPr="001C63D1" w:rsidRDefault="00A22791" w:rsidP="00A22791">
      <w:pPr>
        <w:spacing w:line="480" w:lineRule="auto"/>
        <w:jc w:val="center"/>
        <w:rPr>
          <w:rFonts w:cs="Arial"/>
          <w:b/>
          <w:bCs/>
          <w:lang w:val="en-US"/>
        </w:rPr>
      </w:pPr>
    </w:p>
    <w:p w14:paraId="545943A5" w14:textId="77777777" w:rsidR="00A22791" w:rsidRPr="00B6368D" w:rsidRDefault="00A22791" w:rsidP="00A22791">
      <w:pPr>
        <w:spacing w:line="480" w:lineRule="auto"/>
        <w:jc w:val="center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 xml:space="preserve">Dietary Carbohydrate Intake and Health-Related </w:t>
      </w:r>
      <w:r w:rsidRPr="00B6368D">
        <w:rPr>
          <w:rFonts w:cs="Arial"/>
          <w:b/>
          <w:bCs/>
          <w:lang w:val="en-GB"/>
        </w:rPr>
        <w:t xml:space="preserve">Outcomes: </w:t>
      </w:r>
    </w:p>
    <w:p w14:paraId="7F84E29C" w14:textId="77777777" w:rsidR="00A22791" w:rsidRDefault="00A22791" w:rsidP="00A22791">
      <w:pPr>
        <w:spacing w:line="480" w:lineRule="auto"/>
        <w:jc w:val="center"/>
        <w:rPr>
          <w:rFonts w:cs="Arial"/>
          <w:b/>
          <w:bCs/>
          <w:lang w:val="en-GB"/>
        </w:rPr>
      </w:pPr>
      <w:r w:rsidRPr="00B6368D">
        <w:rPr>
          <w:rFonts w:cs="Arial"/>
          <w:b/>
          <w:bCs/>
          <w:lang w:val="en-GB"/>
        </w:rPr>
        <w:t>A Protocol for the Evidence Evaluation Methodology for the Guideline on dietary carbohydrate intake of the German Nutrition Society</w:t>
      </w:r>
    </w:p>
    <w:p w14:paraId="27F67A6D" w14:textId="77777777" w:rsidR="00A22791" w:rsidRPr="00A22791" w:rsidRDefault="00A22791" w:rsidP="00A22791">
      <w:pPr>
        <w:spacing w:line="480" w:lineRule="auto"/>
        <w:rPr>
          <w:rStyle w:val="Fett"/>
          <w:rFonts w:asciiTheme="minorHAnsi" w:hAnsiTheme="minorHAnsi"/>
          <w:lang w:val="en-US"/>
        </w:rPr>
      </w:pPr>
    </w:p>
    <w:p w14:paraId="35C375E6" w14:textId="77777777" w:rsidR="00A22791" w:rsidRPr="00A22791" w:rsidRDefault="00A22791" w:rsidP="00A22791">
      <w:pPr>
        <w:spacing w:line="480" w:lineRule="auto"/>
        <w:rPr>
          <w:rFonts w:cs="Arial"/>
          <w:lang w:val="en-US"/>
        </w:rPr>
      </w:pPr>
      <w:r>
        <w:rPr>
          <w:rFonts w:cs="Arial"/>
          <w:lang w:val="en-GB"/>
        </w:rPr>
        <w:t>Sabrina Schlesinger,</w:t>
      </w:r>
      <w:r>
        <w:rPr>
          <w:rFonts w:cs="Arial"/>
          <w:vertAlign w:val="superscript"/>
          <w:lang w:val="en-GB"/>
        </w:rPr>
        <w:t>1,2</w:t>
      </w:r>
      <w:r>
        <w:rPr>
          <w:rFonts w:cs="Arial"/>
          <w:lang w:val="en-GB"/>
        </w:rPr>
        <w:t xml:space="preserve"> Johanna Conrad,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 xml:space="preserve"> Anna Maria Amini,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 xml:space="preserve"> Anette Buyken,</w:t>
      </w:r>
      <w:r>
        <w:rPr>
          <w:rFonts w:cs="Arial"/>
          <w:vertAlign w:val="superscript"/>
          <w:lang w:val="en-GB"/>
        </w:rPr>
        <w:t>4</w:t>
      </w:r>
      <w:r>
        <w:rPr>
          <w:rFonts w:cs="Arial"/>
          <w:lang w:val="en-GB"/>
        </w:rPr>
        <w:t xml:space="preserve"> Sarah Egert,</w:t>
      </w:r>
      <w:r>
        <w:rPr>
          <w:rFonts w:cs="Arial"/>
          <w:vertAlign w:val="superscript"/>
          <w:lang w:val="en-GB"/>
        </w:rPr>
        <w:t>5</w:t>
      </w:r>
      <w:r>
        <w:rPr>
          <w:rFonts w:cs="Arial"/>
          <w:lang w:val="en-GB"/>
        </w:rPr>
        <w:t xml:space="preserve"> Julia Haardt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>, Nicole Kalotai,</w:t>
      </w:r>
      <w:r>
        <w:rPr>
          <w:rFonts w:cs="Arial"/>
          <w:vertAlign w:val="superscript"/>
          <w:lang w:val="en-GB"/>
        </w:rPr>
        <w:t>3</w:t>
      </w:r>
      <w:r>
        <w:rPr>
          <w:rFonts w:cs="Arial"/>
          <w:lang w:val="en-GB"/>
        </w:rPr>
        <w:t xml:space="preserve"> Anja Kroke,</w:t>
      </w:r>
      <w:r>
        <w:rPr>
          <w:rFonts w:cs="Arial"/>
          <w:vertAlign w:val="superscript"/>
          <w:lang w:val="en-GB"/>
        </w:rPr>
        <w:t>6</w:t>
      </w:r>
      <w:r>
        <w:rPr>
          <w:rFonts w:cs="Arial"/>
          <w:lang w:val="en-GB"/>
        </w:rPr>
        <w:t xml:space="preserve"> Lukas Schwingshackl </w:t>
      </w:r>
      <w:r>
        <w:rPr>
          <w:rFonts w:cs="Arial"/>
          <w:vertAlign w:val="superscript"/>
          <w:lang w:val="en-GB"/>
        </w:rPr>
        <w:t>7</w:t>
      </w:r>
      <w:r>
        <w:rPr>
          <w:rFonts w:cs="Arial"/>
          <w:lang w:val="en-GB"/>
        </w:rPr>
        <w:t xml:space="preserve"> on behalf of the German Nutrition Society</w:t>
      </w:r>
    </w:p>
    <w:p w14:paraId="268ECB47" w14:textId="77777777" w:rsidR="00A22791" w:rsidRDefault="00A22791" w:rsidP="00A22791">
      <w:pPr>
        <w:spacing w:line="480" w:lineRule="auto"/>
        <w:rPr>
          <w:rFonts w:cs="Arial"/>
          <w:lang w:val="en-GB"/>
        </w:rPr>
      </w:pPr>
    </w:p>
    <w:p w14:paraId="4F192AA6" w14:textId="77777777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1</w:t>
      </w:r>
      <w:r>
        <w:rPr>
          <w:rFonts w:cs="Arial"/>
          <w:sz w:val="20"/>
          <w:szCs w:val="20"/>
          <w:lang w:val="en-GB"/>
        </w:rPr>
        <w:t xml:space="preserve"> German Diabetes </w:t>
      </w:r>
      <w:proofErr w:type="spellStart"/>
      <w:r>
        <w:rPr>
          <w:rFonts w:cs="Arial"/>
          <w:sz w:val="20"/>
          <w:szCs w:val="20"/>
          <w:lang w:val="en-GB"/>
        </w:rPr>
        <w:t>Center</w:t>
      </w:r>
      <w:proofErr w:type="spellEnd"/>
      <w:r>
        <w:rPr>
          <w:rFonts w:cs="Arial"/>
          <w:sz w:val="20"/>
          <w:szCs w:val="20"/>
          <w:lang w:val="en-GB"/>
        </w:rPr>
        <w:t>, Institute for Biometrics and Epidemiology, Düsseldorf, Germany.</w:t>
      </w:r>
    </w:p>
    <w:p w14:paraId="13860391" w14:textId="77777777" w:rsidR="00A22791" w:rsidRPr="00096947" w:rsidRDefault="00A22791" w:rsidP="00A22791">
      <w:pPr>
        <w:spacing w:line="480" w:lineRule="auto"/>
        <w:rPr>
          <w:rFonts w:cs="Arial"/>
          <w:sz w:val="20"/>
          <w:szCs w:val="20"/>
          <w:lang w:val="en-US"/>
        </w:rPr>
      </w:pPr>
      <w:r w:rsidRPr="00096947">
        <w:rPr>
          <w:rFonts w:cs="Arial"/>
          <w:sz w:val="20"/>
          <w:szCs w:val="20"/>
          <w:vertAlign w:val="superscript"/>
          <w:lang w:val="en-US"/>
        </w:rPr>
        <w:t>2</w:t>
      </w:r>
      <w:r w:rsidRPr="00096947">
        <w:rPr>
          <w:rFonts w:cs="Arial"/>
          <w:sz w:val="20"/>
          <w:szCs w:val="20"/>
          <w:lang w:val="en-US"/>
        </w:rPr>
        <w:t xml:space="preserve"> German Center for Diabetes Research (DZD), Munich-</w:t>
      </w:r>
      <w:proofErr w:type="spellStart"/>
      <w:r w:rsidRPr="00096947">
        <w:rPr>
          <w:rFonts w:cs="Arial"/>
          <w:sz w:val="20"/>
          <w:szCs w:val="20"/>
          <w:lang w:val="en-US"/>
        </w:rPr>
        <w:t>Neuherberg</w:t>
      </w:r>
      <w:proofErr w:type="spellEnd"/>
      <w:r w:rsidRPr="00096947">
        <w:rPr>
          <w:rFonts w:cs="Arial"/>
          <w:sz w:val="20"/>
          <w:szCs w:val="20"/>
          <w:lang w:val="en-US"/>
        </w:rPr>
        <w:t>, Partner Düsseldorf, Germany.</w:t>
      </w:r>
    </w:p>
    <w:p w14:paraId="17437C50" w14:textId="77777777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3</w:t>
      </w:r>
      <w:r>
        <w:rPr>
          <w:rFonts w:cs="Arial"/>
          <w:sz w:val="20"/>
          <w:szCs w:val="20"/>
          <w:lang w:val="en-GB"/>
        </w:rPr>
        <w:t xml:space="preserve"> German Nutrition Society, Bonn, Germany.</w:t>
      </w:r>
    </w:p>
    <w:p w14:paraId="1304CA1A" w14:textId="77777777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4</w:t>
      </w:r>
      <w:r>
        <w:rPr>
          <w:rFonts w:cs="Arial"/>
          <w:sz w:val="20"/>
          <w:szCs w:val="20"/>
          <w:lang w:val="en-GB"/>
        </w:rPr>
        <w:t xml:space="preserve"> Institute of Nutrition, Consumption and Health, Faculty of Natural Sciences, Paderborn University, Paderborn, Germany.</w:t>
      </w:r>
    </w:p>
    <w:p w14:paraId="39CA1466" w14:textId="4C85D8D4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5</w:t>
      </w:r>
      <w:r>
        <w:rPr>
          <w:rFonts w:cs="Arial"/>
          <w:sz w:val="20"/>
          <w:szCs w:val="20"/>
          <w:lang w:val="en-GB"/>
        </w:rPr>
        <w:t xml:space="preserve"> Institute of Nutritional and Food Science</w:t>
      </w:r>
      <w:r w:rsidR="00461416">
        <w:rPr>
          <w:rFonts w:cs="Arial"/>
          <w:sz w:val="20"/>
          <w:szCs w:val="20"/>
          <w:lang w:val="en-GB"/>
        </w:rPr>
        <w:t>s</w:t>
      </w:r>
      <w:r>
        <w:rPr>
          <w:rFonts w:cs="Arial"/>
          <w:sz w:val="20"/>
          <w:szCs w:val="20"/>
          <w:lang w:val="en-GB"/>
        </w:rPr>
        <w:t>, Nutritional Physiology, University of Bonn, Bonn, Germany.</w:t>
      </w:r>
    </w:p>
    <w:p w14:paraId="187D5570" w14:textId="77777777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6</w:t>
      </w:r>
      <w:r>
        <w:rPr>
          <w:rFonts w:cs="Arial"/>
          <w:sz w:val="20"/>
          <w:szCs w:val="20"/>
          <w:lang w:val="en-GB"/>
        </w:rPr>
        <w:t xml:space="preserve"> Department of Nutritional, Food and Consumer Sciences, Fulda University of Applied Sciences, Fulda, Germany.</w:t>
      </w:r>
    </w:p>
    <w:p w14:paraId="1B436F00" w14:textId="77777777" w:rsidR="00A22791" w:rsidRDefault="00A22791" w:rsidP="00A22791">
      <w:pPr>
        <w:spacing w:line="480" w:lineRule="auto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vertAlign w:val="superscript"/>
          <w:lang w:val="en-GB"/>
        </w:rPr>
        <w:t>7</w:t>
      </w:r>
      <w:r>
        <w:rPr>
          <w:rFonts w:cs="Arial"/>
          <w:sz w:val="20"/>
          <w:szCs w:val="20"/>
          <w:lang w:val="en-GB"/>
        </w:rPr>
        <w:t xml:space="preserve"> Institute for Evidence in Medicine, Medical </w:t>
      </w:r>
      <w:proofErr w:type="spellStart"/>
      <w:r>
        <w:rPr>
          <w:rFonts w:cs="Arial"/>
          <w:sz w:val="20"/>
          <w:szCs w:val="20"/>
          <w:lang w:val="en-GB"/>
        </w:rPr>
        <w:t>Center</w:t>
      </w:r>
      <w:proofErr w:type="spellEnd"/>
      <w:r>
        <w:rPr>
          <w:rFonts w:cs="Arial"/>
          <w:sz w:val="20"/>
          <w:szCs w:val="20"/>
          <w:lang w:val="en-GB"/>
        </w:rPr>
        <w:t xml:space="preserve"> and Faculty of Medicine, University of Freiburg, Freiburg, Germany.</w:t>
      </w:r>
    </w:p>
    <w:p w14:paraId="05060727" w14:textId="77777777" w:rsidR="00A22791" w:rsidRDefault="00A22791" w:rsidP="00A22791">
      <w:pPr>
        <w:spacing w:line="480" w:lineRule="auto"/>
        <w:rPr>
          <w:rFonts w:cs="Arial"/>
          <w:szCs w:val="22"/>
          <w:lang w:val="en-GB"/>
        </w:rPr>
      </w:pPr>
    </w:p>
    <w:p w14:paraId="534D26D4" w14:textId="77777777" w:rsidR="00A22791" w:rsidRDefault="00A22791" w:rsidP="00A22791">
      <w:pPr>
        <w:spacing w:line="480" w:lineRule="auto"/>
        <w:rPr>
          <w:rFonts w:cs="Arial"/>
          <w:lang w:val="en-GB"/>
        </w:rPr>
      </w:pPr>
    </w:p>
    <w:p w14:paraId="51D76DAE" w14:textId="5E329A62" w:rsidR="00A22791" w:rsidRDefault="00A22791" w:rsidP="00A22791">
      <w:pPr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Corresponding author: PD Dr. Sabrina Schlesinger, German Diabetes </w:t>
      </w:r>
      <w:proofErr w:type="spellStart"/>
      <w:r>
        <w:rPr>
          <w:rFonts w:cs="Arial"/>
          <w:lang w:val="en-GB"/>
        </w:rPr>
        <w:t>Center</w:t>
      </w:r>
      <w:proofErr w:type="spellEnd"/>
      <w:r>
        <w:rPr>
          <w:rFonts w:cs="Arial"/>
          <w:lang w:val="en-GB"/>
        </w:rPr>
        <w:t xml:space="preserve">, Institute for Biometrics and Epidemiology, Düsseldorf, Germany. Email: </w:t>
      </w:r>
      <w:r w:rsidR="00B6368D">
        <w:rPr>
          <w:rFonts w:cs="Arial"/>
          <w:lang w:val="en-GB"/>
        </w:rPr>
        <w:t>corresponding_author@dge.</w:t>
      </w:r>
      <w:r>
        <w:rPr>
          <w:rFonts w:cs="Arial"/>
          <w:lang w:val="en-GB"/>
        </w:rPr>
        <w:t>de</w:t>
      </w:r>
    </w:p>
    <w:p w14:paraId="50977DCF" w14:textId="77777777" w:rsidR="00A22791" w:rsidRDefault="00A22791" w:rsidP="00A22791">
      <w:pPr>
        <w:spacing w:line="480" w:lineRule="auto"/>
        <w:rPr>
          <w:rFonts w:cs="Arial"/>
          <w:lang w:val="en-GB"/>
        </w:rPr>
      </w:pPr>
    </w:p>
    <w:p w14:paraId="7A155C88" w14:textId="77777777" w:rsidR="00A22791" w:rsidRDefault="00A22791" w:rsidP="008C45D4">
      <w:pPr>
        <w:rPr>
          <w:b/>
          <w:spacing w:val="-1"/>
          <w:lang w:val="en-GB"/>
        </w:rPr>
        <w:sectPr w:rsidR="00A22791" w:rsidSect="002643E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5448AE" w14:textId="072F4E01" w:rsidR="009A65DA" w:rsidRDefault="009A65DA" w:rsidP="009A65DA">
      <w:pPr>
        <w:jc w:val="both"/>
        <w:rPr>
          <w:b/>
          <w:spacing w:val="-1"/>
          <w:lang w:val="en-GB"/>
        </w:rPr>
      </w:pPr>
      <w:r w:rsidRPr="00EE4A89">
        <w:rPr>
          <w:b/>
          <w:spacing w:val="-1"/>
          <w:lang w:val="en-US"/>
        </w:rPr>
        <w:lastRenderedPageBreak/>
        <w:t>Supplementary Table S</w:t>
      </w:r>
      <w:r>
        <w:rPr>
          <w:b/>
          <w:spacing w:val="-1"/>
          <w:lang w:val="en-US"/>
        </w:rPr>
        <w:t>1</w:t>
      </w:r>
      <w:r>
        <w:rPr>
          <w:b/>
          <w:spacing w:val="-1"/>
          <w:lang w:val="en-GB"/>
        </w:rPr>
        <w:t>: Search terms</w:t>
      </w:r>
    </w:p>
    <w:p w14:paraId="3CD0353C" w14:textId="77777777" w:rsidR="009A65DA" w:rsidRDefault="009A65DA" w:rsidP="009A65DA">
      <w:pPr>
        <w:jc w:val="both"/>
        <w:rPr>
          <w:b/>
          <w:spacing w:val="-1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2"/>
      </w:tblGrid>
      <w:tr w:rsidR="00B6368D" w14:paraId="269DECB6" w14:textId="77777777" w:rsidTr="00941FC5">
        <w:trPr>
          <w:trHeight w:val="1042"/>
        </w:trPr>
        <w:tc>
          <w:tcPr>
            <w:tcW w:w="90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13725" w14:textId="77777777" w:rsidR="00B6368D" w:rsidRDefault="00B6368D" w:rsidP="00941FC5">
            <w:pPr>
              <w:rPr>
                <w:rFonts w:cs="Arial"/>
                <w:lang w:val="en-GB" w:eastAsia="de-DE"/>
              </w:rPr>
            </w:pPr>
            <w:r>
              <w:rPr>
                <w:lang w:val="en-GB"/>
              </w:rPr>
              <w:t>(</w:t>
            </w:r>
          </w:p>
          <w:p w14:paraId="304D66E0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Dietary Carbohydrates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24707073" w14:textId="77777777" w:rsidR="00B6368D" w:rsidRDefault="00B6368D" w:rsidP="00941FC5">
            <w:pPr>
              <w:rPr>
                <w:lang w:val="en-GB"/>
              </w:rPr>
            </w:pPr>
            <w:r>
              <w:rPr>
                <w:rStyle w:val="highlight"/>
                <w:lang w:val="en-GB"/>
              </w:rPr>
              <w:t>Carbohydrate*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0896B3CA" w14:textId="77777777" w:rsidR="00B6368D" w:rsidRDefault="00B6368D" w:rsidP="00941FC5">
            <w:pPr>
              <w:rPr>
                <w:lang w:val="en-GB"/>
              </w:rPr>
            </w:pPr>
          </w:p>
          <w:p w14:paraId="187BEEDA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Sugars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6586E9F3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Sugar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03C9F76F" w14:textId="77777777" w:rsidR="00B6368D" w:rsidRDefault="00B6368D" w:rsidP="00941FC5">
            <w:pPr>
              <w:rPr>
                <w:lang w:val="en-GB"/>
              </w:rPr>
            </w:pPr>
            <w:bookmarkStart w:id="0" w:name="_Hlk179287389"/>
            <w:r>
              <w:rPr>
                <w:lang w:val="en-GB"/>
              </w:rPr>
              <w:t>Monosaccharide</w:t>
            </w:r>
            <w:bookmarkEnd w:id="0"/>
            <w:r>
              <w:rPr>
                <w:lang w:val="en-GB"/>
              </w:rPr>
              <w:t>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7625FCDE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Disaccharide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2A62BC8C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saccharose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28E80FEB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sucrose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69B761AA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fructose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3B2AB8E9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glucose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710489AD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Polysaccharides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5622932E" w14:textId="77777777" w:rsidR="00B6368D" w:rsidRDefault="00B6368D" w:rsidP="00941FC5">
            <w:pPr>
              <w:rPr>
                <w:rStyle w:val="highlight"/>
                <w:lang w:val="en-GB"/>
              </w:rPr>
            </w:pPr>
            <w:r>
              <w:rPr>
                <w:lang w:val="en-GB"/>
              </w:rPr>
              <w:t>Polysaccharide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077523C1" w14:textId="77777777" w:rsidR="00B6368D" w:rsidRDefault="00B6368D" w:rsidP="00941FC5">
            <w:pPr>
              <w:rPr>
                <w:lang w:val="en-GB"/>
              </w:rPr>
            </w:pPr>
          </w:p>
          <w:p w14:paraId="33E96700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Sugar-Sweetened Beverages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1C213435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((sweetened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  <w:r>
              <w:rPr>
                <w:lang w:val="en-GB"/>
              </w:rPr>
              <w:t xml:space="preserve"> OR diet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  <w:r>
              <w:rPr>
                <w:lang w:val="en-GB"/>
              </w:rPr>
              <w:t xml:space="preserve">) </w:t>
            </w:r>
            <w:r>
              <w:rPr>
                <w:b/>
                <w:bCs/>
                <w:lang w:val="en-GB"/>
              </w:rPr>
              <w:t>AND</w:t>
            </w:r>
            <w:r>
              <w:rPr>
                <w:lang w:val="en-GB"/>
              </w:rPr>
              <w:t xml:space="preserve"> (beverage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  <w:r>
              <w:rPr>
                <w:lang w:val="en-GB"/>
              </w:rPr>
              <w:t xml:space="preserve"> OR drink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  <w:r>
              <w:rPr>
                <w:lang w:val="en-GB"/>
              </w:rPr>
              <w:t xml:space="preserve"> OR soda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 coffee*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 tea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 teas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  <w:r>
              <w:rPr>
                <w:lang w:val="en-GB"/>
              </w:rPr>
              <w:t xml:space="preserve">)) OR </w:t>
            </w:r>
          </w:p>
          <w:p w14:paraId="40DC9A7D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“Soft drink</w:t>
            </w:r>
            <w:proofErr w:type="gramStart"/>
            <w:r>
              <w:rPr>
                <w:lang w:val="en-GB"/>
              </w:rPr>
              <w:t>*”[</w:t>
            </w:r>
            <w:proofErr w:type="spellStart"/>
            <w:proofErr w:type="gramEnd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6A1F80F4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 xml:space="preserve">“Energy </w:t>
            </w:r>
            <w:proofErr w:type="gramStart"/>
            <w:r>
              <w:rPr>
                <w:lang w:val="en-GB"/>
              </w:rPr>
              <w:t>Drinks”[</w:t>
            </w:r>
            <w:proofErr w:type="gramEnd"/>
            <w:r w:rsidRPr="00D3133F">
              <w:rPr>
                <w:b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55A2FEC9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“energy drink</w:t>
            </w:r>
            <w:proofErr w:type="gramStart"/>
            <w:r>
              <w:rPr>
                <w:lang w:val="en-GB"/>
              </w:rPr>
              <w:t>*”[</w:t>
            </w:r>
            <w:proofErr w:type="spellStart"/>
            <w:proofErr w:type="gramEnd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69153F4E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“Sport* drink</w:t>
            </w:r>
            <w:proofErr w:type="gramStart"/>
            <w:r>
              <w:rPr>
                <w:lang w:val="en-GB"/>
              </w:rPr>
              <w:t>*”[</w:t>
            </w:r>
            <w:proofErr w:type="spellStart"/>
            <w:proofErr w:type="gramEnd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6F2A8ED1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 xml:space="preserve">“Fruit and Vegetable </w:t>
            </w:r>
            <w:proofErr w:type="gramStart"/>
            <w:r>
              <w:rPr>
                <w:lang w:val="en-GB"/>
              </w:rPr>
              <w:t>Juices”[</w:t>
            </w:r>
            <w:proofErr w:type="gramEnd"/>
            <w:r w:rsidRPr="00D3133F">
              <w:rPr>
                <w:b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4EB5CEF4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juice*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2FD13731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“fruit drink</w:t>
            </w:r>
            <w:proofErr w:type="gramStart"/>
            <w:r>
              <w:rPr>
                <w:lang w:val="en-GB"/>
              </w:rPr>
              <w:t>*”[</w:t>
            </w:r>
            <w:proofErr w:type="spellStart"/>
            <w:proofErr w:type="gramEnd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 OR</w:t>
            </w:r>
          </w:p>
          <w:p w14:paraId="083F1065" w14:textId="77777777" w:rsidR="00B6368D" w:rsidRDefault="00B6368D" w:rsidP="00941FC5">
            <w:pPr>
              <w:rPr>
                <w:lang w:val="en-GB"/>
              </w:rPr>
            </w:pPr>
          </w:p>
          <w:p w14:paraId="7664B201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Fiber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100DBCDD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Fibre*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7A131E5B" w14:textId="77777777" w:rsidR="00B6368D" w:rsidRDefault="00B6368D" w:rsidP="00941FC5">
            <w:pPr>
              <w:rPr>
                <w:lang w:val="en-GB"/>
              </w:rPr>
            </w:pPr>
          </w:p>
          <w:p w14:paraId="4A80927A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Whole Grains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41803141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Whole Grain*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6DEE69C5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Wholegrain*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6E5C9EA1" w14:textId="77777777" w:rsidR="00B6368D" w:rsidRDefault="00B6368D" w:rsidP="00941FC5">
            <w:pPr>
              <w:rPr>
                <w:lang w:val="en-GB"/>
              </w:rPr>
            </w:pPr>
          </w:p>
          <w:p w14:paraId="723E6E43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Starch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6018F035" w14:textId="77777777" w:rsidR="00B6368D" w:rsidRDefault="00B6368D" w:rsidP="00941FC5">
            <w:pPr>
              <w:rPr>
                <w:lang w:val="en-GB"/>
              </w:rPr>
            </w:pPr>
          </w:p>
          <w:p w14:paraId="37C40270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spellStart"/>
            <w:r>
              <w:rPr>
                <w:lang w:val="en-GB"/>
              </w:rPr>
              <w:t>Glycemic</w:t>
            </w:r>
            <w:proofErr w:type="spellEnd"/>
            <w:r>
              <w:rPr>
                <w:lang w:val="en-GB"/>
              </w:rPr>
              <w:t xml:space="preserve"> Index"[</w:t>
            </w:r>
            <w:r>
              <w:rPr>
                <w:b/>
                <w:bCs/>
                <w:lang w:val="en-GB"/>
              </w:rPr>
              <w:t>Mesh</w:t>
            </w:r>
            <w:r>
              <w:rPr>
                <w:lang w:val="en-GB"/>
              </w:rPr>
              <w:t>] OR</w:t>
            </w:r>
          </w:p>
          <w:p w14:paraId="759E4CB7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spellStart"/>
            <w:proofErr w:type="gramStart"/>
            <w:r>
              <w:rPr>
                <w:lang w:val="en-GB"/>
              </w:rPr>
              <w:t>glycemic</w:t>
            </w:r>
            <w:proofErr w:type="spellEnd"/>
            <w:proofErr w:type="gram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*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54F1F400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gramStart"/>
            <w:r>
              <w:rPr>
                <w:lang w:val="en-GB"/>
              </w:rPr>
              <w:t>glycaemic</w:t>
            </w:r>
            <w:proofErr w:type="gram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ind</w:t>
            </w:r>
            <w:proofErr w:type="spellEnd"/>
            <w:r>
              <w:rPr>
                <w:lang w:val="en-GB"/>
              </w:rPr>
              <w:t>*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612A9703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spellStart"/>
            <w:r>
              <w:rPr>
                <w:lang w:val="en-GB"/>
              </w:rPr>
              <w:t>Glycemic</w:t>
            </w:r>
            <w:proofErr w:type="spellEnd"/>
            <w:r>
              <w:rPr>
                <w:lang w:val="en-GB"/>
              </w:rPr>
              <w:t xml:space="preserve"> Load"[Mesh] OR</w:t>
            </w:r>
          </w:p>
          <w:p w14:paraId="39F04753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</w:t>
            </w:r>
            <w:proofErr w:type="spellStart"/>
            <w:r>
              <w:rPr>
                <w:lang w:val="en-GB"/>
              </w:rPr>
              <w:t>Glycemic</w:t>
            </w:r>
            <w:proofErr w:type="spellEnd"/>
            <w:r>
              <w:rPr>
                <w:lang w:val="en-GB"/>
              </w:rPr>
              <w:t xml:space="preserve"> Load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</w:t>
            </w:r>
          </w:p>
          <w:p w14:paraId="51ED10F2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Glycaemic Load"</w:t>
            </w:r>
            <w:r>
              <w:rPr>
                <w:rStyle w:val="highlight"/>
                <w:lang w:val="en-GB"/>
              </w:rPr>
              <w:t>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 “insulin index</w:t>
            </w:r>
            <w:proofErr w:type="gramStart"/>
            <w:r>
              <w:rPr>
                <w:rStyle w:val="highlight"/>
                <w:lang w:val="en-GB"/>
              </w:rPr>
              <w:t>*”[</w:t>
            </w:r>
            <w:proofErr w:type="spellStart"/>
            <w:proofErr w:type="gramEnd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 OR “insulin load”[</w:t>
            </w:r>
            <w:proofErr w:type="spellStart"/>
            <w:r>
              <w:rPr>
                <w:rStyle w:val="highlight"/>
                <w:lang w:val="en-GB"/>
              </w:rPr>
              <w:t>tiab</w:t>
            </w:r>
            <w:proofErr w:type="spellEnd"/>
            <w:r>
              <w:rPr>
                <w:rStyle w:val="highlight"/>
                <w:lang w:val="en-GB"/>
              </w:rPr>
              <w:t>]</w:t>
            </w:r>
          </w:p>
          <w:p w14:paraId="0EAFECEF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  <w:p w14:paraId="4E54CF34" w14:textId="7E6910CF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</w:tc>
      </w:tr>
      <w:tr w:rsidR="00B6368D" w14:paraId="6890CF15" w14:textId="77777777" w:rsidTr="00941FC5">
        <w:trPr>
          <w:trHeight w:val="464"/>
        </w:trPr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ECE66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2015:2024[</w:t>
            </w:r>
            <w:proofErr w:type="spellStart"/>
            <w:r>
              <w:rPr>
                <w:lang w:val="en-GB"/>
              </w:rPr>
              <w:t>dp</w:t>
            </w:r>
            <w:proofErr w:type="spellEnd"/>
            <w:r>
              <w:rPr>
                <w:lang w:val="en-GB"/>
              </w:rPr>
              <w:t>]</w:t>
            </w:r>
          </w:p>
        </w:tc>
      </w:tr>
      <w:tr w:rsidR="00B6368D" w14:paraId="6566BE55" w14:textId="77777777" w:rsidTr="00941FC5">
        <w:trPr>
          <w:trHeight w:val="464"/>
        </w:trPr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54308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14:paraId="45C93AAF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53DD2EEE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Systematic[</w:t>
            </w:r>
            <w:proofErr w:type="spellStart"/>
            <w:r>
              <w:rPr>
                <w:lang w:val="en-GB"/>
              </w:rPr>
              <w:t>sb</w:t>
            </w:r>
            <w:proofErr w:type="spellEnd"/>
            <w:r>
              <w:rPr>
                <w:lang w:val="en-GB"/>
              </w:rPr>
              <w:t xml:space="preserve">] </w:t>
            </w:r>
            <w:r>
              <w:rPr>
                <w:b/>
                <w:bCs/>
                <w:lang w:val="en-GB"/>
              </w:rPr>
              <w:t>AND</w:t>
            </w:r>
            <w:r>
              <w:rPr>
                <w:lang w:val="en-GB"/>
              </w:rPr>
              <w:t xml:space="preserve"> </w:t>
            </w:r>
          </w:p>
          <w:p w14:paraId="675E34C1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 xml:space="preserve">("Meta-Analysis as Topic"[Mesh] OR </w:t>
            </w:r>
          </w:p>
          <w:p w14:paraId="241AB737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"Meta-Analysis"[Publication Type] OR</w:t>
            </w:r>
          </w:p>
          <w:p w14:paraId="2FF3906C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meta-analysis[</w:t>
            </w:r>
            <w:proofErr w:type="spellStart"/>
            <w:r>
              <w:rPr>
                <w:lang w:val="en-GB"/>
              </w:rPr>
              <w:t>tiab</w:t>
            </w:r>
            <w:proofErr w:type="spellEnd"/>
            <w:r>
              <w:rPr>
                <w:lang w:val="en-GB"/>
              </w:rPr>
              <w:t>])</w:t>
            </w:r>
          </w:p>
          <w:p w14:paraId="2DF8581A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  <w:p w14:paraId="2B58A142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  <w:p w14:paraId="022F2338" w14:textId="77777777" w:rsidR="00B6368D" w:rsidRDefault="00B6368D" w:rsidP="00941FC5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</w:tr>
    </w:tbl>
    <w:p w14:paraId="1B49B167" w14:textId="77777777" w:rsidR="009A65DA" w:rsidRPr="009A65DA" w:rsidRDefault="009A65DA" w:rsidP="009A65DA">
      <w:pPr>
        <w:jc w:val="both"/>
        <w:rPr>
          <w:b/>
          <w:spacing w:val="-1"/>
          <w:lang w:val="en-GB"/>
        </w:rPr>
        <w:sectPr w:rsidR="009A65DA" w:rsidRPr="009A65DA" w:rsidSect="002643E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8EB6C2" w14:textId="1B697F3F" w:rsidR="008C45D4" w:rsidRPr="007A4C12" w:rsidRDefault="00EE4A89" w:rsidP="008C45D4">
      <w:pPr>
        <w:rPr>
          <w:b/>
          <w:spacing w:val="-2"/>
          <w:lang w:val="en-GB"/>
        </w:rPr>
      </w:pPr>
      <w:r w:rsidRPr="00EE4A89">
        <w:rPr>
          <w:b/>
          <w:spacing w:val="-1"/>
          <w:lang w:val="en-US"/>
        </w:rPr>
        <w:lastRenderedPageBreak/>
        <w:t>Supplementary Table S</w:t>
      </w:r>
      <w:r w:rsidR="009A65DA">
        <w:rPr>
          <w:b/>
          <w:spacing w:val="-1"/>
          <w:lang w:val="en-US"/>
        </w:rPr>
        <w:t>2</w:t>
      </w:r>
      <w:r>
        <w:rPr>
          <w:b/>
          <w:spacing w:val="-1"/>
          <w:lang w:val="en-GB"/>
        </w:rPr>
        <w:t>:</w:t>
      </w:r>
      <w:r w:rsidR="008C45D4" w:rsidRPr="007A4C12">
        <w:rPr>
          <w:b/>
          <w:spacing w:val="-5"/>
          <w:lang w:val="en-GB"/>
        </w:rPr>
        <w:t xml:space="preserve"> </w:t>
      </w:r>
      <w:r w:rsidR="008C45D4" w:rsidRPr="007A4C12">
        <w:rPr>
          <w:b/>
          <w:spacing w:val="-1"/>
          <w:lang w:val="en-GB"/>
        </w:rPr>
        <w:t>Modified</w:t>
      </w:r>
      <w:r w:rsidR="008C45D4" w:rsidRPr="007A4C12">
        <w:rPr>
          <w:b/>
          <w:spacing w:val="-9"/>
          <w:lang w:val="en-GB"/>
        </w:rPr>
        <w:t xml:space="preserve"> </w:t>
      </w:r>
      <w:r>
        <w:rPr>
          <w:b/>
          <w:spacing w:val="-9"/>
          <w:lang w:val="en-GB"/>
        </w:rPr>
        <w:t xml:space="preserve">version of the </w:t>
      </w:r>
      <w:r w:rsidRPr="00EE4A89">
        <w:rPr>
          <w:b/>
          <w:spacing w:val="-3"/>
          <w:lang w:val="en-GB"/>
        </w:rPr>
        <w:t xml:space="preserve">‘A </w:t>
      </w:r>
      <w:proofErr w:type="spellStart"/>
      <w:r w:rsidRPr="00EE4A89">
        <w:rPr>
          <w:b/>
          <w:spacing w:val="-3"/>
          <w:lang w:val="en-GB"/>
        </w:rPr>
        <w:t>MeaSurement</w:t>
      </w:r>
      <w:proofErr w:type="spellEnd"/>
      <w:r w:rsidRPr="00EE4A89">
        <w:rPr>
          <w:b/>
          <w:spacing w:val="-3"/>
          <w:lang w:val="en-GB"/>
        </w:rPr>
        <w:t xml:space="preserve"> Tool to Assess systematic Reviews’ (AMSTAR 2)</w:t>
      </w:r>
      <w:r>
        <w:rPr>
          <w:b/>
          <w:spacing w:val="-2"/>
          <w:lang w:val="en-GB"/>
        </w:rPr>
        <w:t xml:space="preserve"> tool</w:t>
      </w:r>
    </w:p>
    <w:p w14:paraId="1F05DEDC" w14:textId="77777777" w:rsidR="008C45D4" w:rsidRPr="007A4C12" w:rsidRDefault="008C45D4" w:rsidP="008C45D4">
      <w:pPr>
        <w:rPr>
          <w:spacing w:val="-2"/>
          <w:lang w:val="en-GB"/>
        </w:rPr>
      </w:pPr>
    </w:p>
    <w:tbl>
      <w:tblPr>
        <w:tblStyle w:val="Tabellenraster"/>
        <w:tblW w:w="9067" w:type="dxa"/>
        <w:tblInd w:w="-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20"/>
        <w:gridCol w:w="405"/>
        <w:gridCol w:w="2769"/>
        <w:gridCol w:w="66"/>
        <w:gridCol w:w="425"/>
        <w:gridCol w:w="3119"/>
        <w:gridCol w:w="425"/>
        <w:gridCol w:w="1422"/>
      </w:tblGrid>
      <w:tr w:rsidR="00550CC4" w:rsidRPr="005D79E0" w14:paraId="68A15FCF" w14:textId="77777777" w:rsidTr="00EE4A89">
        <w:tc>
          <w:tcPr>
            <w:tcW w:w="9067" w:type="dxa"/>
            <w:gridSpan w:val="9"/>
            <w:tcBorders>
              <w:bottom w:val="single" w:sz="8" w:space="0" w:color="auto"/>
            </w:tcBorders>
            <w:vAlign w:val="center"/>
          </w:tcPr>
          <w:p w14:paraId="7D380193" w14:textId="77777777" w:rsidR="00550CC4" w:rsidRPr="00550CC4" w:rsidRDefault="00550CC4" w:rsidP="00550CC4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4"/>
                <w:lang w:val="en-GB"/>
              </w:rPr>
            </w:pPr>
            <w:r w:rsidRPr="00550CC4">
              <w:rPr>
                <w:b/>
                <w:color w:val="1F487B"/>
                <w:spacing w:val="-2"/>
                <w:lang w:val="en-GB"/>
              </w:rPr>
              <w:t>Did</w:t>
            </w:r>
            <w:r w:rsidRPr="00550CC4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1"/>
                <w:lang w:val="en-GB"/>
              </w:rPr>
              <w:t>the</w:t>
            </w:r>
            <w:r w:rsidRPr="00550CC4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2"/>
                <w:lang w:val="en-GB"/>
              </w:rPr>
              <w:t>research</w:t>
            </w:r>
            <w:r w:rsidRPr="00550CC4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3"/>
                <w:lang w:val="en-GB"/>
              </w:rPr>
              <w:t>questions</w:t>
            </w:r>
            <w:r w:rsidRPr="00550CC4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1"/>
                <w:lang w:val="en-GB"/>
              </w:rPr>
              <w:t>and</w:t>
            </w:r>
            <w:r w:rsidRPr="00550CC4">
              <w:rPr>
                <w:b/>
                <w:color w:val="1F487B"/>
                <w:spacing w:val="-4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3"/>
                <w:lang w:val="en-GB"/>
              </w:rPr>
              <w:t>inclusion</w:t>
            </w:r>
            <w:r w:rsidRPr="00550CC4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2"/>
                <w:lang w:val="en-GB"/>
              </w:rPr>
              <w:t>criteria</w:t>
            </w:r>
            <w:r w:rsidRPr="00550CC4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1"/>
                <w:lang w:val="en-GB"/>
              </w:rPr>
              <w:t>for</w:t>
            </w:r>
            <w:r w:rsidRPr="00550CC4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1"/>
                <w:lang w:val="en-GB"/>
              </w:rPr>
              <w:t>the</w:t>
            </w:r>
            <w:r w:rsidRPr="00550CC4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3"/>
                <w:lang w:val="en-GB"/>
              </w:rPr>
              <w:t>review</w:t>
            </w:r>
            <w:r w:rsidRPr="00550CC4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3"/>
                <w:lang w:val="en-GB"/>
              </w:rPr>
              <w:t>include</w:t>
            </w:r>
            <w:r w:rsidRPr="00550CC4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4"/>
                <w:lang w:val="en-GB"/>
              </w:rPr>
              <w:t>the</w:t>
            </w:r>
            <w:r w:rsidRPr="00550CC4">
              <w:rPr>
                <w:b/>
                <w:color w:val="1F487B"/>
                <w:spacing w:val="80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3"/>
                <w:lang w:val="en-GB"/>
              </w:rPr>
              <w:t>components</w:t>
            </w:r>
            <w:r w:rsidRPr="00550CC4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4"/>
                <w:lang w:val="en-GB"/>
              </w:rPr>
              <w:t>of</w:t>
            </w:r>
            <w:r w:rsidRPr="00550CC4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550CC4">
              <w:rPr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42748F" w14:paraId="3F8846D4" w14:textId="77777777" w:rsidTr="00EE4A89">
        <w:trPr>
          <w:trHeight w:val="408"/>
        </w:trPr>
        <w:tc>
          <w:tcPr>
            <w:tcW w:w="7220" w:type="dxa"/>
            <w:gridSpan w:val="7"/>
            <w:vMerge w:val="restart"/>
            <w:tcBorders>
              <w:right w:val="nil"/>
            </w:tcBorders>
            <w:vAlign w:val="center"/>
          </w:tcPr>
          <w:p w14:paraId="014F6033" w14:textId="77777777" w:rsidR="0042748F" w:rsidRPr="005F2F63" w:rsidRDefault="0042748F" w:rsidP="002D3CAE">
            <w:pPr>
              <w:rPr>
                <w:lang w:val="en-US"/>
              </w:rPr>
            </w:pPr>
            <w:r w:rsidRPr="005F2F63">
              <w:rPr>
                <w:rFonts w:eastAsia="MS Gothic" w:cs="Arial"/>
                <w:lang w:val="en-US"/>
              </w:rPr>
              <w:t>For Yes, all the following:</w:t>
            </w:r>
          </w:p>
        </w:tc>
        <w:sdt>
          <w:sdtPr>
            <w:id w:val="-1729449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left w:val="nil"/>
                  <w:bottom w:val="nil"/>
                  <w:right w:val="nil"/>
                </w:tcBorders>
              </w:tcPr>
              <w:p w14:paraId="5D2A3036" w14:textId="34A6E6DE" w:rsidR="0042748F" w:rsidRDefault="0042748F" w:rsidP="0042748F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left w:val="nil"/>
              <w:bottom w:val="nil"/>
              <w:right w:val="single" w:sz="8" w:space="0" w:color="auto"/>
            </w:tcBorders>
          </w:tcPr>
          <w:p w14:paraId="42E0A78B" w14:textId="19788E06" w:rsidR="0042748F" w:rsidRDefault="0042748F" w:rsidP="0042748F">
            <w:pPr>
              <w:spacing w:before="120" w:after="120"/>
            </w:pPr>
            <w:r>
              <w:t>Yes</w:t>
            </w:r>
          </w:p>
        </w:tc>
      </w:tr>
      <w:tr w:rsidR="0042748F" w14:paraId="7F9219E5" w14:textId="77777777" w:rsidTr="00EE4A89">
        <w:trPr>
          <w:trHeight w:val="408"/>
        </w:trPr>
        <w:tc>
          <w:tcPr>
            <w:tcW w:w="7220" w:type="dxa"/>
            <w:gridSpan w:val="7"/>
            <w:vMerge/>
            <w:tcBorders>
              <w:bottom w:val="nil"/>
              <w:right w:val="nil"/>
            </w:tcBorders>
            <w:vAlign w:val="center"/>
          </w:tcPr>
          <w:p w14:paraId="6104BA5B" w14:textId="77777777" w:rsidR="0042748F" w:rsidRDefault="0042748F" w:rsidP="002D3CAE">
            <w:pPr>
              <w:rPr>
                <w:rFonts w:eastAsia="MS Gothic" w:cs="Arial"/>
              </w:rPr>
            </w:pPr>
          </w:p>
        </w:tc>
        <w:sdt>
          <w:sdtPr>
            <w:id w:val="-10384335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D6E229A" w14:textId="00620833" w:rsidR="0042748F" w:rsidRDefault="0042748F" w:rsidP="0042748F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3223BE" w14:textId="1A9A5CCB" w:rsidR="0042748F" w:rsidRDefault="0042748F" w:rsidP="0042748F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42748F" w14:paraId="4A38A1F4" w14:textId="77777777" w:rsidTr="00EE4A89">
        <w:trPr>
          <w:trHeight w:val="94"/>
        </w:trPr>
        <w:sdt>
          <w:sdtPr>
            <w:rPr>
              <w:rFonts w:eastAsia="MS Gothic" w:cs="Arial"/>
            </w:rPr>
            <w:id w:val="1168523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  <w:gridSpan w:val="2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2FD86622" w14:textId="169E3312" w:rsidR="0042748F" w:rsidRDefault="0042748F" w:rsidP="00F524E8">
                <w:pPr>
                  <w:spacing w:before="120" w:after="120"/>
                  <w:jc w:val="right"/>
                  <w:rPr>
                    <w:rFonts w:eastAsia="MS Gothic" w:cs="Arial"/>
                  </w:rPr>
                </w:pPr>
                <w:r>
                  <w:rPr>
                    <w:rFonts w:ascii="MS Gothic" w:eastAsia="MS Gothic" w:hAnsi="MS Gothic" w:cs="Arial" w:hint="eastAsia"/>
                  </w:rPr>
                  <w:t>☐</w:t>
                </w:r>
              </w:p>
            </w:tc>
          </w:sdtContent>
        </w:sdt>
        <w:tc>
          <w:tcPr>
            <w:tcW w:w="67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D21A48" w14:textId="1582F6DD" w:rsidR="0042748F" w:rsidRDefault="0042748F" w:rsidP="00F524E8">
            <w:pPr>
              <w:spacing w:before="120" w:after="120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Populatio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146F52D" w14:textId="71458B9C" w:rsidR="0042748F" w:rsidRDefault="0042748F" w:rsidP="00F524E8">
            <w:pPr>
              <w:spacing w:before="120" w:after="120"/>
            </w:pPr>
          </w:p>
        </w:tc>
      </w:tr>
      <w:tr w:rsidR="0042748F" w14:paraId="1A11EB98" w14:textId="77777777" w:rsidTr="00EE4A89">
        <w:trPr>
          <w:trHeight w:val="92"/>
        </w:trPr>
        <w:sdt>
          <w:sdtPr>
            <w:rPr>
              <w:rFonts w:eastAsia="MS Gothic" w:cs="Arial"/>
            </w:rPr>
            <w:id w:val="-4043844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  <w:gridSpan w:val="2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6D879503" w14:textId="032A7965" w:rsidR="0042748F" w:rsidRDefault="0042748F" w:rsidP="00F524E8">
                <w:pPr>
                  <w:spacing w:before="120" w:after="120"/>
                  <w:jc w:val="right"/>
                  <w:rPr>
                    <w:rFonts w:eastAsia="MS Gothic" w:cs="Arial"/>
                  </w:rPr>
                </w:pPr>
                <w:r>
                  <w:rPr>
                    <w:rFonts w:ascii="MS Gothic" w:eastAsia="MS Gothic" w:hAnsi="MS Gothic" w:cs="Arial" w:hint="eastAsia"/>
                  </w:rPr>
                  <w:t>☐</w:t>
                </w:r>
              </w:p>
            </w:tc>
          </w:sdtContent>
        </w:sdt>
        <w:tc>
          <w:tcPr>
            <w:tcW w:w="67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70C1" w14:textId="38D8E4F3" w:rsidR="0042748F" w:rsidRDefault="0042748F" w:rsidP="00F524E8">
            <w:pPr>
              <w:spacing w:before="120" w:after="120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Interventio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507129" w14:textId="5D4123A8" w:rsidR="0042748F" w:rsidRDefault="0042748F" w:rsidP="00F524E8">
            <w:pPr>
              <w:spacing w:before="120" w:after="120"/>
            </w:pPr>
          </w:p>
        </w:tc>
      </w:tr>
      <w:tr w:rsidR="0042748F" w14:paraId="66C3EF48" w14:textId="77777777" w:rsidTr="00EE4A89">
        <w:trPr>
          <w:trHeight w:val="92"/>
        </w:trPr>
        <w:sdt>
          <w:sdtPr>
            <w:rPr>
              <w:rFonts w:eastAsia="MS Gothic" w:cs="Arial"/>
            </w:rPr>
            <w:id w:val="1562674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  <w:gridSpan w:val="2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211D59CA" w14:textId="45349698" w:rsidR="0042748F" w:rsidRDefault="0042748F" w:rsidP="00F524E8">
                <w:pPr>
                  <w:spacing w:before="120" w:after="120"/>
                  <w:jc w:val="right"/>
                  <w:rPr>
                    <w:rFonts w:eastAsia="MS Gothic" w:cs="Arial"/>
                  </w:rPr>
                </w:pPr>
                <w:r>
                  <w:rPr>
                    <w:rFonts w:ascii="MS Gothic" w:eastAsia="MS Gothic" w:hAnsi="MS Gothic" w:cs="Arial" w:hint="eastAsia"/>
                  </w:rPr>
                  <w:t>☐</w:t>
                </w:r>
              </w:p>
            </w:tc>
          </w:sdtContent>
        </w:sdt>
        <w:tc>
          <w:tcPr>
            <w:tcW w:w="67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D473" w14:textId="32700E39" w:rsidR="0042748F" w:rsidRDefault="0042748F" w:rsidP="00F524E8">
            <w:pPr>
              <w:spacing w:before="120" w:after="120"/>
              <w:rPr>
                <w:rFonts w:eastAsia="MS Gothic" w:cs="Arial"/>
              </w:rPr>
            </w:pPr>
            <w:proofErr w:type="spellStart"/>
            <w:r>
              <w:rPr>
                <w:rFonts w:eastAsia="MS Gothic" w:cs="Arial"/>
              </w:rPr>
              <w:t>Comparator</w:t>
            </w:r>
            <w:proofErr w:type="spellEnd"/>
            <w:r>
              <w:rPr>
                <w:rFonts w:eastAsia="MS Gothic" w:cs="Arial"/>
              </w:rPr>
              <w:t xml:space="preserve"> </w:t>
            </w:r>
            <w:proofErr w:type="spellStart"/>
            <w:r>
              <w:rPr>
                <w:rFonts w:eastAsia="MS Gothic" w:cs="Arial"/>
              </w:rPr>
              <w:t>group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1EE1C64" w14:textId="45ABE522" w:rsidR="0042748F" w:rsidRDefault="0042748F" w:rsidP="00F524E8">
            <w:pPr>
              <w:spacing w:before="120" w:after="120"/>
            </w:pPr>
          </w:p>
        </w:tc>
      </w:tr>
      <w:tr w:rsidR="0042748F" w14:paraId="0804EB59" w14:textId="77777777" w:rsidTr="00EE4A89">
        <w:trPr>
          <w:trHeight w:val="92"/>
        </w:trPr>
        <w:sdt>
          <w:sdtPr>
            <w:rPr>
              <w:rFonts w:eastAsia="MS Gothic" w:cs="Arial"/>
            </w:rPr>
            <w:id w:val="827409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36" w:type="dxa"/>
                <w:gridSpan w:val="2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66155236" w14:textId="0ACACF01" w:rsidR="0042748F" w:rsidRDefault="0042748F" w:rsidP="00F524E8">
                <w:pPr>
                  <w:spacing w:before="120" w:after="120"/>
                  <w:jc w:val="right"/>
                  <w:rPr>
                    <w:rFonts w:eastAsia="MS Gothic" w:cs="Arial"/>
                  </w:rPr>
                </w:pPr>
                <w:r>
                  <w:rPr>
                    <w:rFonts w:ascii="MS Gothic" w:eastAsia="MS Gothic" w:hAnsi="MS Gothic" w:cs="Arial" w:hint="eastAsia"/>
                  </w:rPr>
                  <w:t>☐</w:t>
                </w:r>
              </w:p>
            </w:tc>
          </w:sdtContent>
        </w:sdt>
        <w:tc>
          <w:tcPr>
            <w:tcW w:w="67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9DE3" w14:textId="2773E84A" w:rsidR="0042748F" w:rsidRDefault="0042748F" w:rsidP="00F524E8">
            <w:pPr>
              <w:spacing w:before="120" w:after="120"/>
              <w:rPr>
                <w:rFonts w:eastAsia="MS Gothic" w:cs="Arial"/>
              </w:rPr>
            </w:pPr>
            <w:r>
              <w:rPr>
                <w:rFonts w:eastAsia="MS Gothic" w:cs="Arial"/>
              </w:rPr>
              <w:t>Outcom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18C331" w14:textId="0EAF8988" w:rsidR="0042748F" w:rsidRDefault="0042748F" w:rsidP="00F524E8">
            <w:pPr>
              <w:spacing w:before="120" w:after="120"/>
            </w:pPr>
          </w:p>
        </w:tc>
      </w:tr>
      <w:tr w:rsidR="006F4C3A" w:rsidRPr="005D79E0" w14:paraId="0D40CE8F" w14:textId="77777777" w:rsidTr="00EE4A89">
        <w:tc>
          <w:tcPr>
            <w:tcW w:w="9067" w:type="dxa"/>
            <w:gridSpan w:val="9"/>
            <w:tcBorders>
              <w:bottom w:val="nil"/>
            </w:tcBorders>
            <w:vAlign w:val="center"/>
          </w:tcPr>
          <w:p w14:paraId="6583D2F4" w14:textId="77777777" w:rsidR="006F4C3A" w:rsidRPr="006F4C3A" w:rsidRDefault="006F4C3A" w:rsidP="006F4C3A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tai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explici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ateme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a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methods</w:t>
            </w:r>
            <w:r>
              <w:rPr>
                <w:b/>
                <w:color w:val="1F487B"/>
                <w:spacing w:val="3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stablished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ior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to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>
              <w:rPr>
                <w:b/>
                <w:color w:val="1F487B"/>
                <w:spacing w:val="6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ignifica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viation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rom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E013DD" w14:paraId="1E124F4C" w14:textId="77777777" w:rsidTr="00EE4A89">
        <w:trPr>
          <w:trHeight w:val="337"/>
        </w:trPr>
        <w:tc>
          <w:tcPr>
            <w:tcW w:w="3676" w:type="dxa"/>
            <w:gridSpan w:val="5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0A40F75B" w14:textId="77777777" w:rsidR="00E013DD" w:rsidRDefault="00E013DD" w:rsidP="00A64D95">
            <w:pPr>
              <w:rPr>
                <w:b/>
                <w:lang w:val="en-GB"/>
              </w:rPr>
            </w:pPr>
            <w:r>
              <w:rPr>
                <w:lang w:val="en-GB"/>
              </w:rPr>
              <w:t>For Partial Yes:</w:t>
            </w:r>
          </w:p>
          <w:p w14:paraId="795E0265" w14:textId="035FCAB7" w:rsidR="00E013DD" w:rsidRPr="005F2F63" w:rsidRDefault="00E013DD" w:rsidP="00A64D95">
            <w:pPr>
              <w:rPr>
                <w:lang w:val="en-US"/>
              </w:rPr>
            </w:pPr>
            <w:r>
              <w:rPr>
                <w:lang w:val="en-GB"/>
              </w:rPr>
              <w:t>The authors state that they had a written protocol or guide that included all the following:</w:t>
            </w:r>
          </w:p>
        </w:tc>
        <w:tc>
          <w:tcPr>
            <w:tcW w:w="354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8EE091" w14:textId="77777777" w:rsidR="00E013DD" w:rsidRDefault="00E013DD" w:rsidP="00A64D95">
            <w:pPr>
              <w:rPr>
                <w:b/>
                <w:lang w:val="en-GB"/>
              </w:rPr>
            </w:pPr>
            <w:r>
              <w:rPr>
                <w:lang w:val="en-GB"/>
              </w:rPr>
              <w:t>For Yes:</w:t>
            </w:r>
          </w:p>
          <w:p w14:paraId="5249E887" w14:textId="77777777" w:rsidR="00E013DD" w:rsidRPr="005F2F63" w:rsidRDefault="00E013DD" w:rsidP="00A64D95">
            <w:pPr>
              <w:rPr>
                <w:lang w:val="en-US"/>
              </w:rPr>
            </w:pPr>
            <w:r>
              <w:rPr>
                <w:lang w:val="en-GB"/>
              </w:rPr>
              <w:t>As for partial yes, plus the protocol should be registered and should also have specified:</w:t>
            </w:r>
          </w:p>
        </w:tc>
        <w:sdt>
          <w:sdtPr>
            <w:id w:val="831180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86CE715" w14:textId="1964FF99" w:rsidR="00E013DD" w:rsidRDefault="00E013DD" w:rsidP="00E013DD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C001CF" w14:textId="20AB0853" w:rsidR="00E013DD" w:rsidRDefault="00E013DD" w:rsidP="00E013DD">
            <w:pPr>
              <w:spacing w:before="120" w:after="120"/>
            </w:pPr>
            <w:r>
              <w:t>Yes</w:t>
            </w:r>
          </w:p>
        </w:tc>
      </w:tr>
      <w:tr w:rsidR="00E013DD" w14:paraId="3B614AAA" w14:textId="77777777" w:rsidTr="00EE4A89">
        <w:trPr>
          <w:trHeight w:val="335"/>
        </w:trPr>
        <w:tc>
          <w:tcPr>
            <w:tcW w:w="3676" w:type="dxa"/>
            <w:gridSpan w:val="5"/>
            <w:vMerge/>
            <w:tcBorders>
              <w:left w:val="single" w:sz="8" w:space="0" w:color="auto"/>
              <w:right w:val="nil"/>
            </w:tcBorders>
            <w:vAlign w:val="center"/>
          </w:tcPr>
          <w:p w14:paraId="293764A4" w14:textId="77777777" w:rsidR="00E013DD" w:rsidRDefault="00E013DD" w:rsidP="00A64D95">
            <w:pPr>
              <w:rPr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D1CB7FA" w14:textId="77777777" w:rsidR="00E013DD" w:rsidRDefault="00E013DD" w:rsidP="00A64D95">
            <w:pPr>
              <w:rPr>
                <w:lang w:val="en-GB"/>
              </w:rPr>
            </w:pPr>
          </w:p>
        </w:tc>
        <w:sdt>
          <w:sdtPr>
            <w:id w:val="-12265261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19D176E" w14:textId="19DA4041" w:rsidR="00E013DD" w:rsidRDefault="00E013DD" w:rsidP="00E013DD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CAC7D6" w14:textId="026FE162" w:rsidR="00E013DD" w:rsidRDefault="00E013DD" w:rsidP="00E013DD">
            <w:pPr>
              <w:spacing w:before="120" w:after="120"/>
            </w:pPr>
            <w:r>
              <w:t>Partial Yes</w:t>
            </w:r>
          </w:p>
        </w:tc>
      </w:tr>
      <w:tr w:rsidR="00E013DD" w14:paraId="3D29483C" w14:textId="77777777" w:rsidTr="00EE4A89">
        <w:trPr>
          <w:trHeight w:val="335"/>
        </w:trPr>
        <w:tc>
          <w:tcPr>
            <w:tcW w:w="3676" w:type="dxa"/>
            <w:gridSpan w:val="5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1E7A2125" w14:textId="77777777" w:rsidR="00E013DD" w:rsidRDefault="00E013DD" w:rsidP="00A64D95">
            <w:pPr>
              <w:rPr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56438F" w14:textId="77777777" w:rsidR="00E013DD" w:rsidRDefault="00E013DD" w:rsidP="00A64D95">
            <w:pPr>
              <w:rPr>
                <w:lang w:val="en-GB"/>
              </w:rPr>
            </w:pPr>
          </w:p>
        </w:tc>
        <w:sdt>
          <w:sdtPr>
            <w:id w:val="-40837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53C4D40F" w14:textId="04B1AF68" w:rsidR="00E013DD" w:rsidRDefault="00E013DD" w:rsidP="00E013DD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6AAADA" w14:textId="17002902" w:rsidR="00E013DD" w:rsidRDefault="00E013DD" w:rsidP="00E013DD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E013DD" w:rsidRPr="005D79E0" w14:paraId="1BF23F35" w14:textId="77777777" w:rsidTr="00EE4A89">
        <w:trPr>
          <w:trHeight w:val="89"/>
        </w:trPr>
        <w:sdt>
          <w:sdtPr>
            <w:id w:val="2013801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4FC6D571" w14:textId="41A3F547" w:rsidR="00E013DD" w:rsidRDefault="00E013DD" w:rsidP="00F524E8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DD2784" w14:textId="391EEEBE" w:rsidR="00E013DD" w:rsidRDefault="00E013DD" w:rsidP="00F524E8">
            <w:pPr>
              <w:spacing w:before="120" w:after="120"/>
            </w:pPr>
            <w:r>
              <w:rPr>
                <w:lang w:val="en-GB"/>
              </w:rPr>
              <w:t>review question(s)</w:t>
            </w:r>
          </w:p>
        </w:tc>
        <w:sdt>
          <w:sdtPr>
            <w:id w:val="1701503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30C565F" w14:textId="634C0EE6" w:rsidR="00E013DD" w:rsidRDefault="00E013DD" w:rsidP="00F524E8">
                <w:pPr>
                  <w:tabs>
                    <w:tab w:val="left" w:pos="605"/>
                  </w:tabs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975E" w14:textId="2874B125" w:rsidR="00E013DD" w:rsidRPr="00A64D95" w:rsidRDefault="00E013DD" w:rsidP="00114D67">
            <w:pPr>
              <w:tabs>
                <w:tab w:val="left" w:pos="605"/>
              </w:tabs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 xml:space="preserve">a meta-analysis/synthesis plan, if appropriate, </w:t>
            </w:r>
            <w:r w:rsidRPr="00B30872">
              <w:rPr>
                <w:i/>
                <w:lang w:val="en-GB"/>
              </w:rPr>
              <w:t>and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0856AF" w14:textId="09FC79C1" w:rsidR="00E013DD" w:rsidRPr="005F2F63" w:rsidRDefault="00E013DD" w:rsidP="00F524E8">
            <w:pPr>
              <w:spacing w:before="120" w:after="120"/>
              <w:rPr>
                <w:lang w:val="en-US"/>
              </w:rPr>
            </w:pPr>
          </w:p>
        </w:tc>
      </w:tr>
      <w:tr w:rsidR="00E013DD" w:rsidRPr="005D79E0" w14:paraId="2FF5C68A" w14:textId="77777777" w:rsidTr="00EE4A89">
        <w:trPr>
          <w:trHeight w:val="87"/>
        </w:trPr>
        <w:sdt>
          <w:sdtPr>
            <w:id w:val="-1173030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239487E6" w14:textId="799D4BE4" w:rsidR="00E013DD" w:rsidRDefault="00E013DD" w:rsidP="00F524E8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BB38B2" w14:textId="0217A64C" w:rsidR="00E013DD" w:rsidRDefault="00E013DD" w:rsidP="00F524E8">
            <w:pPr>
              <w:spacing w:before="120" w:after="120"/>
            </w:pPr>
            <w:r>
              <w:rPr>
                <w:lang w:val="en-GB"/>
              </w:rPr>
              <w:t>a search strategy</w:t>
            </w:r>
          </w:p>
        </w:tc>
        <w:sdt>
          <w:sdtPr>
            <w:id w:val="-2078585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B4C0AD4" w14:textId="7FF312CF" w:rsidR="00E013DD" w:rsidRDefault="00E013DD" w:rsidP="00F524E8">
                <w:pPr>
                  <w:tabs>
                    <w:tab w:val="left" w:pos="605"/>
                  </w:tabs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A422" w14:textId="0A13B57E" w:rsidR="00E013DD" w:rsidRPr="00A64D95" w:rsidRDefault="00E013DD" w:rsidP="00114D67">
            <w:pPr>
              <w:tabs>
                <w:tab w:val="left" w:pos="605"/>
              </w:tabs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a plan for investigating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causes of heterogeneit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8D5B56" w14:textId="14A015E9" w:rsidR="00E013DD" w:rsidRPr="005F2F63" w:rsidRDefault="00E013DD" w:rsidP="00F524E8">
            <w:pPr>
              <w:spacing w:before="120" w:after="120"/>
              <w:rPr>
                <w:lang w:val="en-US"/>
              </w:rPr>
            </w:pPr>
          </w:p>
        </w:tc>
      </w:tr>
      <w:tr w:rsidR="00E013DD" w:rsidRPr="005D79E0" w14:paraId="66F271AA" w14:textId="77777777" w:rsidTr="00EE4A89">
        <w:trPr>
          <w:trHeight w:val="87"/>
        </w:trPr>
        <w:sdt>
          <w:sdtPr>
            <w:id w:val="-2092844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20A6C224" w14:textId="60605B37" w:rsidR="00E013DD" w:rsidRDefault="00E013DD" w:rsidP="00F524E8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CE5CE0" w14:textId="2F6B0C7C" w:rsidR="00E013DD" w:rsidRDefault="00E013DD" w:rsidP="00F524E8">
            <w:pPr>
              <w:spacing w:before="120" w:after="120"/>
            </w:pPr>
            <w:r>
              <w:rPr>
                <w:lang w:val="en-GB"/>
              </w:rPr>
              <w:t>inclusion/exclusion criteria</w:t>
            </w:r>
          </w:p>
        </w:tc>
        <w:sdt>
          <w:sdtPr>
            <w:id w:val="906878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F89611B" w14:textId="5C63A471" w:rsidR="00E013DD" w:rsidRDefault="00E013DD" w:rsidP="00F524E8">
                <w:pPr>
                  <w:tabs>
                    <w:tab w:val="left" w:pos="605"/>
                  </w:tabs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AE74" w14:textId="7CD74D7F" w:rsidR="00E013DD" w:rsidRPr="00A64D95" w:rsidRDefault="00E013DD" w:rsidP="00114D67">
            <w:pPr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justification for any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deviations from the protocol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BE348A" w14:textId="7237E21C" w:rsidR="00E013DD" w:rsidRPr="005F2F63" w:rsidRDefault="00E013DD" w:rsidP="00F524E8">
            <w:pPr>
              <w:spacing w:before="120" w:after="120"/>
              <w:rPr>
                <w:lang w:val="en-US"/>
              </w:rPr>
            </w:pPr>
          </w:p>
        </w:tc>
      </w:tr>
      <w:tr w:rsidR="00E013DD" w:rsidRPr="005D79E0" w14:paraId="3BF50D4E" w14:textId="77777777" w:rsidTr="00EE4A89">
        <w:trPr>
          <w:trHeight w:val="503"/>
        </w:trPr>
        <w:sdt>
          <w:sdtPr>
            <w:id w:val="-603885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7FDE4950" w14:textId="55F5F5AD" w:rsidR="00E013DD" w:rsidRDefault="00E013DD" w:rsidP="00F524E8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F774C" w14:textId="22F6D9B0" w:rsidR="00BA0DD9" w:rsidRPr="001C63D1" w:rsidRDefault="00E013DD" w:rsidP="00EE4A89">
            <w:pPr>
              <w:spacing w:before="120" w:after="120"/>
              <w:rPr>
                <w:lang w:val="en-US"/>
              </w:rPr>
            </w:pPr>
            <w:r>
              <w:rPr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13E8C" w14:textId="77777777" w:rsidR="00E013DD" w:rsidRPr="001C63D1" w:rsidRDefault="00E013DD" w:rsidP="00F524E8">
            <w:pPr>
              <w:tabs>
                <w:tab w:val="left" w:pos="605"/>
              </w:tabs>
              <w:spacing w:before="120" w:after="120"/>
              <w:jc w:val="right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909811" w14:textId="482163DF" w:rsidR="00E013DD" w:rsidRPr="001C63D1" w:rsidRDefault="00E013DD" w:rsidP="00F524E8">
            <w:pPr>
              <w:tabs>
                <w:tab w:val="left" w:pos="605"/>
              </w:tabs>
              <w:spacing w:before="120" w:after="120"/>
              <w:rPr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1273E7" w14:textId="77777777" w:rsidR="00E013DD" w:rsidRPr="001C63D1" w:rsidRDefault="00E013DD" w:rsidP="00F524E8">
            <w:pPr>
              <w:spacing w:before="120" w:after="120"/>
              <w:rPr>
                <w:lang w:val="en-US"/>
              </w:rPr>
            </w:pPr>
          </w:p>
        </w:tc>
      </w:tr>
      <w:tr w:rsidR="00822419" w:rsidRPr="005D79E0" w14:paraId="04348157" w14:textId="77777777" w:rsidTr="00EE4A89">
        <w:tc>
          <w:tcPr>
            <w:tcW w:w="9067" w:type="dxa"/>
            <w:gridSpan w:val="9"/>
            <w:tcBorders>
              <w:top w:val="single" w:sz="8" w:space="0" w:color="auto"/>
            </w:tcBorders>
            <w:vAlign w:val="center"/>
          </w:tcPr>
          <w:p w14:paraId="2797C385" w14:textId="77777777" w:rsidR="00822419" w:rsidRPr="0047035F" w:rsidRDefault="00822419" w:rsidP="00822419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u w:val="single"/>
                <w:lang w:val="en-GB"/>
              </w:rPr>
            </w:pPr>
            <w:r w:rsidRPr="0047035F">
              <w:rPr>
                <w:b/>
                <w:color w:val="1F487B"/>
                <w:spacing w:val="-2"/>
                <w:u w:val="single"/>
                <w:lang w:val="en-GB"/>
              </w:rPr>
              <w:t>Did the review authors use a comprehensive literature search strategy?</w:t>
            </w:r>
          </w:p>
        </w:tc>
      </w:tr>
      <w:tr w:rsidR="00CF65C2" w14:paraId="2647615E" w14:textId="77777777" w:rsidTr="00EE4A89">
        <w:trPr>
          <w:trHeight w:val="115"/>
        </w:trPr>
        <w:tc>
          <w:tcPr>
            <w:tcW w:w="3676" w:type="dxa"/>
            <w:gridSpan w:val="5"/>
            <w:vMerge w:val="restart"/>
            <w:tcBorders>
              <w:right w:val="nil"/>
            </w:tcBorders>
            <w:vAlign w:val="center"/>
          </w:tcPr>
          <w:p w14:paraId="6D5286AC" w14:textId="4E0EAC21" w:rsidR="00CF65C2" w:rsidRPr="005F2F63" w:rsidRDefault="00CF65C2" w:rsidP="000B2D21">
            <w:pPr>
              <w:rPr>
                <w:lang w:val="en-US"/>
              </w:rPr>
            </w:pPr>
            <w:r>
              <w:rPr>
                <w:lang w:val="en-GB"/>
              </w:rPr>
              <w:t>For Partial Yes, all the following:</w:t>
            </w:r>
          </w:p>
        </w:tc>
        <w:tc>
          <w:tcPr>
            <w:tcW w:w="354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2056ACD" w14:textId="77777777" w:rsidR="00CF65C2" w:rsidRPr="005F2F63" w:rsidRDefault="00CF65C2" w:rsidP="000B2D21">
            <w:pPr>
              <w:rPr>
                <w:lang w:val="en-US"/>
              </w:rPr>
            </w:pPr>
            <w:r>
              <w:rPr>
                <w:lang w:val="en-GB"/>
              </w:rPr>
              <w:t>For Yes, should also have: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0BF6358" w14:textId="33B27DD7" w:rsidR="00CF65C2" w:rsidRDefault="00461416" w:rsidP="00CF65C2">
            <w:pPr>
              <w:spacing w:before="120" w:after="120"/>
              <w:jc w:val="right"/>
            </w:pPr>
            <w:sdt>
              <w:sdtPr>
                <w:id w:val="1588733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65C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F65C2">
              <w:t xml:space="preserve"> </w:t>
            </w:r>
          </w:p>
        </w:tc>
        <w:tc>
          <w:tcPr>
            <w:tcW w:w="1422" w:type="dxa"/>
            <w:tcBorders>
              <w:left w:val="nil"/>
              <w:bottom w:val="nil"/>
            </w:tcBorders>
          </w:tcPr>
          <w:p w14:paraId="74DEE6C1" w14:textId="570568F0" w:rsidR="00CF65C2" w:rsidRDefault="00CF65C2" w:rsidP="00CF65C2">
            <w:pPr>
              <w:spacing w:before="120" w:after="120"/>
            </w:pPr>
            <w:r>
              <w:t>Yes</w:t>
            </w:r>
          </w:p>
        </w:tc>
      </w:tr>
      <w:tr w:rsidR="00CF65C2" w14:paraId="7976FF9B" w14:textId="77777777" w:rsidTr="00EE4A89">
        <w:trPr>
          <w:trHeight w:val="113"/>
        </w:trPr>
        <w:tc>
          <w:tcPr>
            <w:tcW w:w="3676" w:type="dxa"/>
            <w:gridSpan w:val="5"/>
            <w:vMerge/>
            <w:tcBorders>
              <w:right w:val="nil"/>
            </w:tcBorders>
            <w:vAlign w:val="center"/>
          </w:tcPr>
          <w:p w14:paraId="0A20358E" w14:textId="77777777" w:rsidR="00CF65C2" w:rsidRDefault="00CF65C2" w:rsidP="000B2D21">
            <w:pPr>
              <w:rPr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0B33EB0" w14:textId="77777777" w:rsidR="00CF65C2" w:rsidRDefault="00CF65C2" w:rsidP="000B2D21">
            <w:pPr>
              <w:rPr>
                <w:lang w:val="en-GB"/>
              </w:rPr>
            </w:pPr>
          </w:p>
        </w:tc>
        <w:sdt>
          <w:sdtPr>
            <w:id w:val="-675112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1B1DDFC1" w14:textId="1D9C40B2" w:rsidR="00CF65C2" w:rsidRDefault="00CF65C2" w:rsidP="00CF65C2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47789EF5" w14:textId="7A471621" w:rsidR="00CF65C2" w:rsidRDefault="00CF65C2" w:rsidP="00CF65C2">
            <w:pPr>
              <w:spacing w:before="120" w:after="120"/>
            </w:pPr>
            <w:r>
              <w:t>Partial Yes</w:t>
            </w:r>
          </w:p>
        </w:tc>
      </w:tr>
      <w:tr w:rsidR="00CF65C2" w14:paraId="248D951B" w14:textId="77777777" w:rsidTr="00EE4A89">
        <w:trPr>
          <w:trHeight w:val="113"/>
        </w:trPr>
        <w:tc>
          <w:tcPr>
            <w:tcW w:w="3676" w:type="dxa"/>
            <w:gridSpan w:val="5"/>
            <w:vMerge/>
            <w:tcBorders>
              <w:bottom w:val="nil"/>
              <w:right w:val="nil"/>
            </w:tcBorders>
            <w:vAlign w:val="center"/>
          </w:tcPr>
          <w:p w14:paraId="6538DF02" w14:textId="77777777" w:rsidR="00CF65C2" w:rsidRDefault="00CF65C2" w:rsidP="000B2D21">
            <w:pPr>
              <w:rPr>
                <w:lang w:val="en-GB"/>
              </w:rPr>
            </w:pPr>
          </w:p>
        </w:tc>
        <w:tc>
          <w:tcPr>
            <w:tcW w:w="3544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D039C0" w14:textId="77777777" w:rsidR="00CF65C2" w:rsidRDefault="00CF65C2" w:rsidP="000B2D21">
            <w:pPr>
              <w:rPr>
                <w:lang w:val="en-GB"/>
              </w:rPr>
            </w:pPr>
          </w:p>
        </w:tc>
        <w:sdt>
          <w:sdtPr>
            <w:id w:val="-15172312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AB18E41" w14:textId="010CAA3A" w:rsidR="00CF65C2" w:rsidRDefault="00CF65C2" w:rsidP="00CF65C2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3C44556A" w14:textId="3BD7F20E" w:rsidR="00CF65C2" w:rsidRDefault="00CF65C2" w:rsidP="00CF65C2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CF65C2" w:rsidRPr="005D79E0" w14:paraId="55164440" w14:textId="77777777" w:rsidTr="00EE4A89">
        <w:trPr>
          <w:trHeight w:val="428"/>
        </w:trPr>
        <w:sdt>
          <w:sdtPr>
            <w:rPr>
              <w:b/>
              <w:lang w:val="en-GB"/>
            </w:rPr>
            <w:id w:val="10077891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bottom w:val="nil"/>
                  <w:right w:val="nil"/>
                </w:tcBorders>
              </w:tcPr>
              <w:p w14:paraId="0D92B1DF" w14:textId="70543A1A" w:rsidR="00CF65C2" w:rsidRDefault="00CF65C2" w:rsidP="00114D67">
                <w:pPr>
                  <w:spacing w:before="120" w:after="120"/>
                  <w:jc w:val="right"/>
                  <w:rPr>
                    <w:b/>
                    <w:lang w:val="en-GB"/>
                  </w:rPr>
                </w:pPr>
                <w:r>
                  <w:rPr>
                    <w:rFonts w:ascii="MS Gothic" w:eastAsia="MS Gothic" w:hAnsi="MS Gothic" w:hint="eastAsia"/>
                    <w:b/>
                    <w:lang w:val="en-GB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A654E2" w14:textId="01326576" w:rsidR="00CF65C2" w:rsidRPr="000028FD" w:rsidRDefault="00CF65C2" w:rsidP="00114D67">
            <w:pPr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searched at least 2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databases (relevant to research question)</w:t>
            </w:r>
          </w:p>
        </w:tc>
        <w:sdt>
          <w:sdtPr>
            <w:rPr>
              <w:lang w:val="en-GB"/>
            </w:rPr>
            <w:id w:val="-1431973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1B6EA524" w14:textId="2BE7C8B5" w:rsidR="00CF65C2" w:rsidRDefault="00CF65C2" w:rsidP="00114D67">
                <w:pPr>
                  <w:spacing w:before="120" w:after="120"/>
                  <w:jc w:val="right"/>
                  <w:rPr>
                    <w:lang w:val="en-GB"/>
                  </w:rPr>
                </w:pPr>
                <w:r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788A" w14:textId="37588DF2" w:rsidR="00CF65C2" w:rsidRPr="00713313" w:rsidRDefault="00CF65C2" w:rsidP="00114D67">
            <w:pPr>
              <w:spacing w:before="120" w:after="120"/>
              <w:rPr>
                <w:b/>
                <w:lang w:val="en-GB"/>
              </w:rPr>
            </w:pPr>
            <w:r>
              <w:rPr>
                <w:lang w:val="en-GB"/>
              </w:rPr>
              <w:t>searched the studies reference lists/bibliographies of included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7A5B88" w14:textId="5D2D7944" w:rsidR="00CF65C2" w:rsidRPr="005F2F63" w:rsidRDefault="00CF65C2" w:rsidP="00114D67">
            <w:pPr>
              <w:spacing w:before="120" w:after="120"/>
              <w:rPr>
                <w:lang w:val="en-US"/>
              </w:rPr>
            </w:pPr>
          </w:p>
        </w:tc>
      </w:tr>
      <w:tr w:rsidR="00CF65C2" w:rsidRPr="005D79E0" w14:paraId="35786BB2" w14:textId="77777777" w:rsidTr="00EE4A89">
        <w:trPr>
          <w:trHeight w:val="507"/>
        </w:trPr>
        <w:sdt>
          <w:sdtPr>
            <w:id w:val="-355739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bottom w:val="nil"/>
                  <w:right w:val="nil"/>
                </w:tcBorders>
              </w:tcPr>
              <w:p w14:paraId="7EF03697" w14:textId="5B455A21" w:rsidR="00CF65C2" w:rsidRDefault="00CF65C2" w:rsidP="00114D6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8F7C61" w14:textId="6738E8A1" w:rsidR="00CF65C2" w:rsidRPr="00903CA4" w:rsidRDefault="00CF65C2" w:rsidP="00114D67">
            <w:pPr>
              <w:spacing w:before="120" w:after="120"/>
              <w:rPr>
                <w:b/>
                <w:lang w:val="en-GB"/>
              </w:rPr>
            </w:pPr>
            <w:r>
              <w:rPr>
                <w:lang w:val="en-GB"/>
              </w:rPr>
              <w:t>provided key word and/or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search strateg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726F44" w14:textId="77777777" w:rsidR="00CF65C2" w:rsidRPr="005F2F63" w:rsidRDefault="00CF65C2" w:rsidP="00114D67">
            <w:pPr>
              <w:spacing w:before="120" w:after="120"/>
              <w:rPr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A3614B" w14:textId="3C1E8F76" w:rsidR="00CF65C2" w:rsidRPr="005F2F63" w:rsidRDefault="00CF65C2" w:rsidP="00114D67">
            <w:pPr>
              <w:spacing w:before="120" w:after="120"/>
              <w:rPr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D83BBC" w14:textId="33A9B09F" w:rsidR="00CF65C2" w:rsidRPr="005F2F63" w:rsidRDefault="00CF65C2" w:rsidP="00114D67">
            <w:pPr>
              <w:spacing w:before="120" w:after="120"/>
              <w:rPr>
                <w:lang w:val="en-US"/>
              </w:rPr>
            </w:pPr>
          </w:p>
        </w:tc>
      </w:tr>
      <w:tr w:rsidR="00D36BF8" w:rsidRPr="005D79E0" w14:paraId="4C82F79C" w14:textId="77777777" w:rsidTr="00EE4A89">
        <w:tc>
          <w:tcPr>
            <w:tcW w:w="9067" w:type="dxa"/>
            <w:gridSpan w:val="9"/>
            <w:tcBorders>
              <w:top w:val="single" w:sz="8" w:space="0" w:color="auto"/>
            </w:tcBorders>
            <w:vAlign w:val="center"/>
          </w:tcPr>
          <w:p w14:paraId="07B1D69D" w14:textId="06DF560A" w:rsidR="00D36BF8" w:rsidRPr="0001280B" w:rsidRDefault="0001280B" w:rsidP="00960CEC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734B47">
              <w:rPr>
                <w:b/>
                <w:color w:val="1F487B"/>
                <w:spacing w:val="-2"/>
                <w:lang w:val="en-GB"/>
              </w:rPr>
              <w:lastRenderedPageBreak/>
              <w:t>Did</w:t>
            </w:r>
            <w:r w:rsidRPr="0001280B">
              <w:rPr>
                <w:b/>
                <w:color w:val="1F487B"/>
                <w:spacing w:val="-2"/>
                <w:lang w:val="en-GB"/>
              </w:rPr>
              <w:t xml:space="preserve"> the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01280B">
              <w:rPr>
                <w:b/>
                <w:color w:val="1F487B"/>
                <w:spacing w:val="-2"/>
                <w:lang w:val="en-GB"/>
              </w:rPr>
              <w:t xml:space="preserve"> authors perform study </w:t>
            </w:r>
            <w:r w:rsidRPr="00734B47">
              <w:rPr>
                <w:b/>
                <w:color w:val="1F487B"/>
                <w:spacing w:val="-2"/>
                <w:lang w:val="en-GB"/>
              </w:rPr>
              <w:t>selection</w:t>
            </w:r>
            <w:r w:rsidRPr="0001280B">
              <w:rPr>
                <w:b/>
                <w:color w:val="1F487B"/>
                <w:spacing w:val="-2"/>
                <w:lang w:val="en-GB"/>
              </w:rPr>
              <w:t xml:space="preserve"> in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2F6C54" w14:paraId="1393CE39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right w:val="nil"/>
            </w:tcBorders>
            <w:vAlign w:val="center"/>
          </w:tcPr>
          <w:p w14:paraId="0684B03D" w14:textId="77777777" w:rsidR="002F6C54" w:rsidRPr="005F2F63" w:rsidRDefault="002F6C54" w:rsidP="00960CEC">
            <w:pPr>
              <w:rPr>
                <w:lang w:val="en-US"/>
              </w:rPr>
            </w:pPr>
            <w:r w:rsidRPr="005F2F63">
              <w:rPr>
                <w:spacing w:val="-1"/>
                <w:lang w:val="en-US"/>
              </w:rPr>
              <w:t>For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Yes,</w:t>
            </w:r>
            <w:r w:rsidRPr="005F2F63">
              <w:rPr>
                <w:spacing w:val="-5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either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one</w:t>
            </w:r>
            <w:r w:rsidRPr="005F2F63">
              <w:rPr>
                <w:spacing w:val="-5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of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lang w:val="en-US"/>
              </w:rPr>
              <w:t>the</w:t>
            </w:r>
            <w:r w:rsidRPr="005F2F63">
              <w:rPr>
                <w:spacing w:val="-7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following:</w:t>
            </w:r>
          </w:p>
        </w:tc>
        <w:sdt>
          <w:sdtPr>
            <w:id w:val="-944461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left w:val="nil"/>
                  <w:bottom w:val="nil"/>
                  <w:right w:val="nil"/>
                </w:tcBorders>
              </w:tcPr>
              <w:p w14:paraId="071F4AA9" w14:textId="2E2956FC" w:rsidR="002F6C54" w:rsidRDefault="002F6C54" w:rsidP="002F6C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left w:val="nil"/>
              <w:bottom w:val="nil"/>
            </w:tcBorders>
          </w:tcPr>
          <w:p w14:paraId="7747ABB9" w14:textId="1CD08EC6" w:rsidR="002F6C54" w:rsidRDefault="002F6C54" w:rsidP="002F6C54">
            <w:pPr>
              <w:spacing w:before="120" w:after="120"/>
            </w:pPr>
            <w:r>
              <w:t>Yes</w:t>
            </w:r>
          </w:p>
        </w:tc>
      </w:tr>
      <w:tr w:rsidR="002F6C54" w14:paraId="74736E1C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bottom w:val="nil"/>
              <w:right w:val="nil"/>
            </w:tcBorders>
            <w:vAlign w:val="center"/>
          </w:tcPr>
          <w:p w14:paraId="0BFC9C68" w14:textId="77777777" w:rsidR="002F6C54" w:rsidRDefault="002F6C54" w:rsidP="00960CEC">
            <w:pPr>
              <w:rPr>
                <w:spacing w:val="-1"/>
              </w:rPr>
            </w:pPr>
          </w:p>
        </w:tc>
        <w:sdt>
          <w:sdtPr>
            <w:id w:val="-85543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A6CAB89" w14:textId="5F1254B3" w:rsidR="002F6C54" w:rsidRDefault="002F6C54" w:rsidP="002F6C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508FA33" w14:textId="7EFD425F" w:rsidR="002F6C54" w:rsidRDefault="002F6C54" w:rsidP="002F6C54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2F6C54" w:rsidRPr="005D79E0" w14:paraId="2F942171" w14:textId="77777777" w:rsidTr="00EE4A89">
        <w:trPr>
          <w:trHeight w:val="521"/>
        </w:trPr>
        <w:tc>
          <w:tcPr>
            <w:tcW w:w="416" w:type="dxa"/>
            <w:tcBorders>
              <w:top w:val="nil"/>
              <w:bottom w:val="nil"/>
              <w:right w:val="nil"/>
            </w:tcBorders>
          </w:tcPr>
          <w:sdt>
            <w:sdtPr>
              <w:rPr>
                <w:rFonts w:ascii="Arial"/>
                <w:spacing w:val="-2"/>
              </w:rPr>
              <w:id w:val="17116923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8804029" w14:textId="63247041" w:rsidR="002F6C54" w:rsidRPr="0001280B" w:rsidRDefault="002F6C54" w:rsidP="002309D6">
                <w:pPr>
                  <w:pStyle w:val="TableParagraph"/>
                  <w:spacing w:before="120" w:after="120"/>
                  <w:jc w:val="right"/>
                  <w:rPr>
                    <w:rFonts w:ascii="Arial"/>
                    <w:spacing w:val="-2"/>
                  </w:rPr>
                </w:pPr>
                <w:r>
                  <w:rPr>
                    <w:rFonts w:ascii="MS Gothic" w:eastAsia="MS Gothic" w:hAnsi="MS Gothic" w:hint="eastAsia"/>
                    <w:spacing w:val="-2"/>
                  </w:rPr>
                  <w:t>☐</w:t>
                </w:r>
              </w:p>
            </w:sdtContent>
          </w:sdt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A09B0E" w14:textId="03E7FDDD" w:rsidR="002F6C54" w:rsidRPr="00A3089E" w:rsidRDefault="002F6C54" w:rsidP="000F13FB">
            <w:pPr>
              <w:pStyle w:val="TableParagraph"/>
              <w:spacing w:before="120" w:after="120"/>
              <w:rPr>
                <w:rFonts w:ascii="Arial"/>
                <w:spacing w:val="8"/>
                <w:position w:val="1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independentl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greed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election </w:t>
            </w:r>
            <w:r>
              <w:rPr>
                <w:rFonts w:ascii="Arial"/>
                <w:spacing w:val="-1"/>
                <w:position w:val="1"/>
              </w:rPr>
              <w:t>of</w:t>
            </w:r>
            <w:r>
              <w:rPr>
                <w:rFonts w:ascii="Arial"/>
                <w:spacing w:val="-8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 xml:space="preserve">eligible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an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achieve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consensus</w:t>
            </w:r>
            <w:r>
              <w:rPr>
                <w:rFonts w:ascii="Arial"/>
                <w:spacing w:val="-11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on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4"/>
                <w:position w:val="1"/>
              </w:rPr>
              <w:t>which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include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</w:tcPr>
          <w:p w14:paraId="31694BF7" w14:textId="7B4D5CFC" w:rsidR="002F6C54" w:rsidRPr="005F2F63" w:rsidRDefault="002F6C54" w:rsidP="000F13FB">
            <w:pPr>
              <w:spacing w:before="120" w:after="120"/>
              <w:rPr>
                <w:lang w:val="en-US"/>
              </w:rPr>
            </w:pPr>
          </w:p>
        </w:tc>
      </w:tr>
      <w:tr w:rsidR="002F6C54" w:rsidRPr="005D79E0" w14:paraId="179156F1" w14:textId="77777777" w:rsidTr="00EE4A89">
        <w:trPr>
          <w:trHeight w:val="520"/>
        </w:trPr>
        <w:sdt>
          <w:sdtPr>
            <w:id w:val="1527750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bottom w:val="single" w:sz="8" w:space="0" w:color="auto"/>
                  <w:right w:val="nil"/>
                </w:tcBorders>
              </w:tcPr>
              <w:p w14:paraId="30DA20FA" w14:textId="049E3DC9" w:rsidR="002F6C54" w:rsidRDefault="002F6C54" w:rsidP="000F13FB">
                <w:pPr>
                  <w:pStyle w:val="TableParagraph"/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2ED5F9" w14:textId="0CF43585" w:rsidR="002F6C54" w:rsidRPr="000B2D21" w:rsidRDefault="002F6C54" w:rsidP="000F13FB">
            <w:pPr>
              <w:pStyle w:val="TableParagraph"/>
              <w:spacing w:before="120" w:after="120"/>
              <w:rPr>
                <w:rFonts w:ascii="Arial" w:hAnsi="Arial" w:cs="Arial"/>
              </w:rPr>
            </w:pPr>
            <w:r w:rsidRPr="000B2D21">
              <w:rPr>
                <w:rFonts w:ascii="Arial" w:hAnsi="Arial" w:cs="Arial"/>
              </w:rPr>
              <w:t>OR</w:t>
            </w:r>
            <w:r w:rsidRPr="000B2D21">
              <w:rPr>
                <w:rFonts w:ascii="Arial" w:hAnsi="Arial" w:cs="Arial"/>
                <w:spacing w:val="-8"/>
              </w:rPr>
              <w:t xml:space="preserve"> </w:t>
            </w:r>
            <w:r w:rsidRPr="000B2D21">
              <w:rPr>
                <w:rFonts w:ascii="Arial" w:hAnsi="Arial" w:cs="Arial"/>
                <w:spacing w:val="-3"/>
              </w:rPr>
              <w:t>two</w:t>
            </w:r>
            <w:r w:rsidRPr="000B2D21">
              <w:rPr>
                <w:rFonts w:ascii="Arial" w:hAnsi="Arial" w:cs="Arial"/>
              </w:rPr>
              <w:t xml:space="preserve"> </w:t>
            </w:r>
            <w:r w:rsidRPr="000B2D21">
              <w:rPr>
                <w:rFonts w:ascii="Arial" w:hAnsi="Arial" w:cs="Arial"/>
                <w:spacing w:val="-3"/>
              </w:rPr>
              <w:t>reviewers</w:t>
            </w:r>
            <w:r w:rsidRPr="000B2D21">
              <w:rPr>
                <w:rFonts w:ascii="Arial" w:hAnsi="Arial" w:cs="Arial"/>
                <w:spacing w:val="5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selected</w:t>
            </w:r>
            <w:r w:rsidRPr="000B2D21">
              <w:rPr>
                <w:rFonts w:ascii="Arial" w:hAnsi="Arial" w:cs="Arial"/>
                <w:spacing w:val="-7"/>
              </w:rPr>
              <w:t xml:space="preserve"> </w:t>
            </w:r>
            <w:r w:rsidRPr="000B2D21">
              <w:rPr>
                <w:rFonts w:ascii="Arial" w:hAnsi="Arial" w:cs="Arial"/>
              </w:rPr>
              <w:t>a</w:t>
            </w:r>
            <w:r w:rsidRPr="000B2D21">
              <w:rPr>
                <w:rFonts w:ascii="Arial" w:hAnsi="Arial" w:cs="Arial"/>
                <w:spacing w:val="-4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sample</w:t>
            </w:r>
            <w:r w:rsidRPr="000B2D21">
              <w:rPr>
                <w:rFonts w:ascii="Arial" w:hAnsi="Arial" w:cs="Arial"/>
                <w:spacing w:val="-7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of</w:t>
            </w:r>
            <w:r w:rsidRPr="000B2D21">
              <w:rPr>
                <w:rFonts w:ascii="Arial" w:hAnsi="Arial" w:cs="Arial"/>
                <w:spacing w:val="-8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eligible</w:t>
            </w:r>
            <w:r w:rsidRPr="000B2D21">
              <w:rPr>
                <w:rFonts w:ascii="Arial" w:hAnsi="Arial" w:cs="Arial"/>
                <w:spacing w:val="1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 xml:space="preserve">studies </w:t>
            </w:r>
            <w:r w:rsidRPr="000B2D21">
              <w:rPr>
                <w:rFonts w:ascii="Arial" w:hAnsi="Arial" w:cs="Arial"/>
                <w:spacing w:val="-1"/>
                <w:u w:val="single" w:color="000000"/>
              </w:rPr>
              <w:t>and</w:t>
            </w:r>
            <w:r w:rsidRPr="000B2D21">
              <w:rPr>
                <w:rFonts w:ascii="Arial" w:hAnsi="Arial" w:cs="Arial"/>
                <w:spacing w:val="-7"/>
                <w:u w:val="single" w:color="000000"/>
              </w:rPr>
              <w:t xml:space="preserve"> </w:t>
            </w:r>
            <w:r w:rsidRPr="000B2D21">
              <w:rPr>
                <w:rFonts w:ascii="Arial" w:hAnsi="Arial" w:cs="Arial"/>
                <w:spacing w:val="-2"/>
              </w:rPr>
              <w:t xml:space="preserve">achieved </w:t>
            </w:r>
            <w:r w:rsidRPr="000B2D21">
              <w:rPr>
                <w:rFonts w:ascii="Arial" w:hAnsi="Arial" w:cs="Arial"/>
              </w:rPr>
              <w:t>good</w:t>
            </w:r>
            <w:r w:rsidRPr="000B2D21">
              <w:rPr>
                <w:rFonts w:ascii="Arial" w:hAnsi="Arial" w:cs="Arial"/>
                <w:spacing w:val="-9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agreement</w:t>
            </w:r>
            <w:r w:rsidRPr="000B2D21">
              <w:rPr>
                <w:rFonts w:ascii="Arial" w:hAnsi="Arial" w:cs="Arial"/>
                <w:spacing w:val="-17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(at</w:t>
            </w:r>
            <w:r w:rsidRPr="000B2D21">
              <w:rPr>
                <w:rFonts w:ascii="Arial" w:hAnsi="Arial" w:cs="Arial"/>
                <w:spacing w:val="-13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least</w:t>
            </w:r>
            <w:r w:rsidRPr="000B2D21">
              <w:rPr>
                <w:rFonts w:ascii="Arial" w:hAnsi="Arial" w:cs="Arial"/>
                <w:spacing w:val="-5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80</w:t>
            </w:r>
            <w:r w:rsidRPr="000B2D21">
              <w:rPr>
                <w:rFonts w:ascii="Arial" w:hAnsi="Arial" w:cs="Arial"/>
                <w:spacing w:val="-4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percent),</w:t>
            </w:r>
            <w:r w:rsidRPr="000B2D21">
              <w:rPr>
                <w:rFonts w:ascii="Arial" w:hAnsi="Arial" w:cs="Arial"/>
                <w:spacing w:val="-20"/>
              </w:rPr>
              <w:t xml:space="preserve"> </w:t>
            </w:r>
            <w:r w:rsidRPr="000B2D21">
              <w:rPr>
                <w:rFonts w:ascii="Arial" w:hAnsi="Arial" w:cs="Arial"/>
                <w:spacing w:val="-3"/>
              </w:rPr>
              <w:t xml:space="preserve">with </w:t>
            </w:r>
            <w:r w:rsidRPr="000B2D21">
              <w:rPr>
                <w:rFonts w:ascii="Arial" w:hAnsi="Arial" w:cs="Arial"/>
              </w:rPr>
              <w:t>the</w:t>
            </w:r>
            <w:r w:rsidRPr="000B2D21">
              <w:rPr>
                <w:rFonts w:ascii="Arial" w:hAnsi="Arial" w:cs="Arial"/>
                <w:spacing w:val="-9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remainder</w:t>
            </w:r>
            <w:r w:rsidRPr="000B2D21">
              <w:rPr>
                <w:rFonts w:ascii="Arial" w:hAnsi="Arial" w:cs="Arial"/>
                <w:spacing w:val="-12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selected</w:t>
            </w:r>
            <w:r w:rsidRPr="000B2D21">
              <w:rPr>
                <w:rFonts w:ascii="Arial" w:hAnsi="Arial" w:cs="Arial"/>
                <w:spacing w:val="-9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by</w:t>
            </w:r>
            <w:r w:rsidRPr="000B2D21">
              <w:rPr>
                <w:rFonts w:ascii="Arial" w:hAnsi="Arial" w:cs="Arial"/>
                <w:spacing w:val="-4"/>
              </w:rPr>
              <w:t xml:space="preserve"> </w:t>
            </w:r>
            <w:r w:rsidRPr="000B2D21">
              <w:rPr>
                <w:rFonts w:ascii="Arial" w:hAnsi="Arial" w:cs="Arial"/>
                <w:spacing w:val="-1"/>
              </w:rPr>
              <w:t>one</w:t>
            </w:r>
            <w:r w:rsidRPr="000B2D21">
              <w:rPr>
                <w:rFonts w:ascii="Arial" w:hAnsi="Arial" w:cs="Arial"/>
                <w:spacing w:val="-7"/>
              </w:rPr>
              <w:t xml:space="preserve"> </w:t>
            </w:r>
            <w:r w:rsidRPr="000B2D21">
              <w:rPr>
                <w:rFonts w:ascii="Arial" w:hAnsi="Arial" w:cs="Arial"/>
                <w:spacing w:val="-3"/>
              </w:rPr>
              <w:t>reviewer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</w:tcBorders>
          </w:tcPr>
          <w:p w14:paraId="3CD37737" w14:textId="46E1CF2B" w:rsidR="002F6C54" w:rsidRPr="005F2F63" w:rsidRDefault="002F6C54" w:rsidP="002309D6">
            <w:pPr>
              <w:spacing w:before="120" w:after="120"/>
              <w:rPr>
                <w:lang w:val="en-US"/>
              </w:rPr>
            </w:pPr>
          </w:p>
        </w:tc>
      </w:tr>
      <w:tr w:rsidR="004D3A51" w:rsidRPr="005D79E0" w14:paraId="1EA4451B" w14:textId="77777777" w:rsidTr="00EE4A89">
        <w:tc>
          <w:tcPr>
            <w:tcW w:w="9067" w:type="dxa"/>
            <w:gridSpan w:val="9"/>
            <w:vAlign w:val="center"/>
          </w:tcPr>
          <w:p w14:paraId="2FE27B63" w14:textId="3ECD7399" w:rsidR="004D3A51" w:rsidRPr="004D3A51" w:rsidRDefault="004D3A51" w:rsidP="004D3A51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4D3A51">
              <w:rPr>
                <w:b/>
                <w:color w:val="1F487B"/>
                <w:spacing w:val="-2"/>
                <w:lang w:val="en-GB"/>
              </w:rPr>
              <w:t xml:space="preserve"> the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4D3A51">
              <w:rPr>
                <w:b/>
                <w:color w:val="1F487B"/>
                <w:spacing w:val="-2"/>
                <w:lang w:val="en-GB"/>
              </w:rPr>
              <w:t xml:space="preserve"> authors perform data extraction in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2F6C54" w14:paraId="75EA074F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right w:val="nil"/>
            </w:tcBorders>
            <w:vAlign w:val="center"/>
          </w:tcPr>
          <w:p w14:paraId="403B321E" w14:textId="2E8B2641" w:rsidR="002F6C54" w:rsidRPr="005F2F63" w:rsidRDefault="002F6C54" w:rsidP="00D80BF0">
            <w:pPr>
              <w:rPr>
                <w:lang w:val="en-US"/>
              </w:rPr>
            </w:pPr>
            <w:r w:rsidRPr="005F2F63">
              <w:rPr>
                <w:spacing w:val="-1"/>
                <w:lang w:val="en-US"/>
              </w:rPr>
              <w:t>For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Yes,</w:t>
            </w:r>
            <w:r w:rsidRPr="005F2F63">
              <w:rPr>
                <w:spacing w:val="-5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either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ONE</w:t>
            </w:r>
            <w:r w:rsidRPr="005F2F63">
              <w:rPr>
                <w:spacing w:val="-5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of</w:t>
            </w:r>
            <w:r w:rsidRPr="005F2F63">
              <w:rPr>
                <w:spacing w:val="-8"/>
                <w:lang w:val="en-US"/>
              </w:rPr>
              <w:t xml:space="preserve"> </w:t>
            </w:r>
            <w:r w:rsidRPr="005F2F63">
              <w:rPr>
                <w:lang w:val="en-US"/>
              </w:rPr>
              <w:t>the</w:t>
            </w:r>
            <w:r w:rsidRPr="005F2F63">
              <w:rPr>
                <w:spacing w:val="-7"/>
                <w:lang w:val="en-US"/>
              </w:rPr>
              <w:t xml:space="preserve"> </w:t>
            </w:r>
            <w:r w:rsidRPr="005F2F63">
              <w:rPr>
                <w:spacing w:val="-1"/>
                <w:lang w:val="en-US"/>
              </w:rPr>
              <w:t>following:</w:t>
            </w:r>
          </w:p>
        </w:tc>
        <w:sdt>
          <w:sdtPr>
            <w:id w:val="-719983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left w:val="nil"/>
                  <w:bottom w:val="nil"/>
                  <w:right w:val="nil"/>
                </w:tcBorders>
              </w:tcPr>
              <w:p w14:paraId="6E074E00" w14:textId="0144EEF8" w:rsidR="002F6C54" w:rsidRDefault="002F6C54" w:rsidP="002F6C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left w:val="nil"/>
              <w:bottom w:val="nil"/>
            </w:tcBorders>
          </w:tcPr>
          <w:p w14:paraId="39FE9013" w14:textId="5B12280C" w:rsidR="002F6C54" w:rsidRDefault="005E0F2C" w:rsidP="002F6C54">
            <w:pPr>
              <w:spacing w:before="120" w:after="120"/>
            </w:pPr>
            <w:r>
              <w:t>Yes</w:t>
            </w:r>
          </w:p>
        </w:tc>
      </w:tr>
      <w:tr w:rsidR="002F6C54" w14:paraId="3C1C125A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bottom w:val="nil"/>
              <w:right w:val="nil"/>
            </w:tcBorders>
            <w:vAlign w:val="center"/>
          </w:tcPr>
          <w:p w14:paraId="77EA685C" w14:textId="77777777" w:rsidR="002F6C54" w:rsidRDefault="002F6C54" w:rsidP="00D80BF0">
            <w:pPr>
              <w:rPr>
                <w:spacing w:val="-1"/>
              </w:rPr>
            </w:pPr>
          </w:p>
        </w:tc>
        <w:sdt>
          <w:sdtPr>
            <w:id w:val="964313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9460884" w14:textId="2C14F69B" w:rsidR="002F6C54" w:rsidRDefault="002F6C54" w:rsidP="002F6C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6B29571" w14:textId="36B9C0D9" w:rsidR="002F6C54" w:rsidRDefault="005E0F2C" w:rsidP="002F6C54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5E0F2C" w:rsidRPr="005D79E0" w14:paraId="14D4B938" w14:textId="77777777" w:rsidTr="00EE4A89">
        <w:trPr>
          <w:trHeight w:val="531"/>
        </w:trPr>
        <w:sdt>
          <w:sdtPr>
            <w:rPr>
              <w:rFonts w:ascii="Arial" w:eastAsia="Arial" w:hAnsi="Arial" w:cs="Arial"/>
            </w:rPr>
            <w:id w:val="1906102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bottom w:val="nil"/>
                  <w:right w:val="nil"/>
                </w:tcBorders>
              </w:tcPr>
              <w:p w14:paraId="2D01E24E" w14:textId="407263C4" w:rsidR="005E0F2C" w:rsidRPr="00145037" w:rsidRDefault="005E0F2C" w:rsidP="002309D6">
                <w:pPr>
                  <w:pStyle w:val="TableParagraph"/>
                  <w:spacing w:before="120" w:after="120"/>
                  <w:jc w:val="right"/>
                  <w:rPr>
                    <w:rFonts w:ascii="Arial" w:eastAsia="Arial" w:hAnsi="Arial" w:cs="Arial"/>
                  </w:rPr>
                </w:pPr>
                <w:r>
                  <w:rPr>
                    <w:rFonts w:ascii="MS Gothic" w:eastAsia="MS Gothic" w:hAnsi="MS Gothic" w:cs="Arial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203576" w14:textId="367F4A82" w:rsidR="005E0F2C" w:rsidRPr="004D3A51" w:rsidRDefault="005E0F2C" w:rsidP="002309D6">
            <w:pPr>
              <w:pStyle w:val="TableParagraph"/>
              <w:tabs>
                <w:tab w:val="left" w:pos="7417"/>
              </w:tabs>
              <w:spacing w:before="120" w:after="120" w:line="245" w:lineRule="auto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consensu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which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data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position w:val="1"/>
              </w:rPr>
              <w:t>to</w:t>
            </w:r>
            <w:r>
              <w:rPr>
                <w:rFonts w:ascii="Arial"/>
                <w:spacing w:val="-7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extract</w:t>
            </w:r>
            <w:r>
              <w:rPr>
                <w:rFonts w:ascii="Arial"/>
                <w:spacing w:val="-13"/>
                <w:position w:val="1"/>
              </w:rPr>
              <w:t xml:space="preserve"> </w:t>
            </w:r>
            <w:r>
              <w:rPr>
                <w:rFonts w:ascii="Arial"/>
                <w:spacing w:val="1"/>
                <w:position w:val="1"/>
              </w:rPr>
              <w:t>from</w:t>
            </w:r>
            <w:r>
              <w:rPr>
                <w:rFonts w:ascii="Arial"/>
                <w:spacing w:val="-20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included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</w:tcPr>
          <w:p w14:paraId="69AFB58C" w14:textId="38B95BD1" w:rsidR="005E0F2C" w:rsidRPr="005F2F63" w:rsidRDefault="005E0F2C" w:rsidP="002309D6">
            <w:pPr>
              <w:spacing w:before="120" w:after="120"/>
              <w:rPr>
                <w:lang w:val="en-US"/>
              </w:rPr>
            </w:pPr>
          </w:p>
        </w:tc>
      </w:tr>
      <w:tr w:rsidR="005E0F2C" w:rsidRPr="005D79E0" w14:paraId="4D210880" w14:textId="77777777" w:rsidTr="00EE4A89">
        <w:trPr>
          <w:trHeight w:val="531"/>
        </w:trPr>
        <w:sdt>
          <w:sdtPr>
            <w:id w:val="6779284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right w:val="nil"/>
                </w:tcBorders>
              </w:tcPr>
              <w:p w14:paraId="0A852CF3" w14:textId="23D008DC" w:rsidR="005E0F2C" w:rsidRDefault="005E0F2C" w:rsidP="002309D6">
                <w:pPr>
                  <w:pStyle w:val="TableParagraph"/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right w:val="nil"/>
            </w:tcBorders>
          </w:tcPr>
          <w:p w14:paraId="006B42A6" w14:textId="7E1ADC43" w:rsidR="00BA0DD9" w:rsidRDefault="005E0F2C" w:rsidP="00EE4A89">
            <w:pPr>
              <w:pStyle w:val="TableParagraph"/>
              <w:spacing w:before="120" w:after="120"/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extracted data from a sample of eligible studies </w:t>
            </w:r>
            <w:r w:rsidRPr="00814332">
              <w:rPr>
                <w:rFonts w:ascii="Arial"/>
                <w:spacing w:val="-1"/>
                <w:u w:val="single"/>
              </w:rPr>
              <w:t>and</w:t>
            </w:r>
            <w:r>
              <w:rPr>
                <w:rFonts w:ascii="Arial"/>
                <w:spacing w:val="-1"/>
              </w:rPr>
              <w:t xml:space="preserve"> achieved good agreement (at least 80 per cent), with the remainder extracted by one reviewer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</w:tcBorders>
          </w:tcPr>
          <w:p w14:paraId="2DE88AC9" w14:textId="567614FF" w:rsidR="005E0F2C" w:rsidRPr="005F2F63" w:rsidRDefault="005E0F2C" w:rsidP="002309D6">
            <w:pPr>
              <w:spacing w:before="120" w:after="120"/>
              <w:rPr>
                <w:lang w:val="en-US"/>
              </w:rPr>
            </w:pPr>
          </w:p>
        </w:tc>
      </w:tr>
      <w:tr w:rsidR="006F285E" w14:paraId="3D675059" w14:textId="77777777" w:rsidTr="00EE4A89">
        <w:tc>
          <w:tcPr>
            <w:tcW w:w="9067" w:type="dxa"/>
            <w:gridSpan w:val="9"/>
            <w:vAlign w:val="center"/>
          </w:tcPr>
          <w:p w14:paraId="27002ED1" w14:textId="4EC9F556" w:rsidR="00D2234B" w:rsidRPr="00814332" w:rsidRDefault="00080739" w:rsidP="00D2234B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u w:val="single"/>
                <w:lang w:val="en-GB"/>
              </w:rPr>
            </w:pPr>
            <w:r w:rsidRPr="00814332">
              <w:rPr>
                <w:b/>
                <w:color w:val="1F487B"/>
                <w:spacing w:val="-2"/>
                <w:u w:val="single"/>
                <w:lang w:val="en-GB"/>
              </w:rPr>
              <w:t xml:space="preserve">Did the review authors provide a list of excluded studies and justify the </w:t>
            </w:r>
            <w:r w:rsidR="00D2234B" w:rsidRPr="00814332">
              <w:rPr>
                <w:b/>
                <w:color w:val="1F487B"/>
                <w:spacing w:val="-2"/>
                <w:u w:val="single"/>
                <w:lang w:val="en-GB"/>
              </w:rPr>
              <w:t xml:space="preserve">    </w:t>
            </w:r>
          </w:p>
          <w:p w14:paraId="484FEDEC" w14:textId="522593C3" w:rsidR="00080739" w:rsidRPr="00D2234B" w:rsidRDefault="00080739" w:rsidP="00D2234B">
            <w:pPr>
              <w:pStyle w:val="Listenabsatz"/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814332">
              <w:rPr>
                <w:b/>
                <w:color w:val="1F487B"/>
                <w:spacing w:val="-2"/>
                <w:u w:val="single"/>
                <w:lang w:val="en-GB"/>
              </w:rPr>
              <w:t>exclusions?</w:t>
            </w:r>
          </w:p>
        </w:tc>
      </w:tr>
      <w:tr w:rsidR="003172F9" w14:paraId="1E6DFB26" w14:textId="77777777" w:rsidTr="00EE4A89">
        <w:trPr>
          <w:trHeight w:val="115"/>
        </w:trPr>
        <w:tc>
          <w:tcPr>
            <w:tcW w:w="3676" w:type="dxa"/>
            <w:gridSpan w:val="5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4D3A4B9A" w14:textId="04F45FAB" w:rsidR="003172F9" w:rsidRDefault="003172F9" w:rsidP="00D40E42">
            <w:r>
              <w:t>For partial Yes:</w:t>
            </w:r>
          </w:p>
        </w:tc>
        <w:tc>
          <w:tcPr>
            <w:tcW w:w="354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F515ED" w14:textId="15968E00" w:rsidR="003172F9" w:rsidRPr="005F2F63" w:rsidRDefault="003172F9" w:rsidP="00D40E42">
            <w:pPr>
              <w:rPr>
                <w:lang w:val="en-US"/>
              </w:rPr>
            </w:pPr>
            <w:r w:rsidRPr="005F2F63">
              <w:rPr>
                <w:lang w:val="en-US"/>
              </w:rPr>
              <w:t>For Yes, must also have:</w:t>
            </w:r>
          </w:p>
        </w:tc>
        <w:sdt>
          <w:sdtPr>
            <w:id w:val="-1547650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AA9FBC0" w14:textId="092B0FB1" w:rsidR="003172F9" w:rsidRDefault="003172F9" w:rsidP="003172F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56F7D2" w14:textId="02035BF1" w:rsidR="003172F9" w:rsidRDefault="003172F9" w:rsidP="003172F9">
            <w:pPr>
              <w:spacing w:before="120" w:after="120"/>
            </w:pPr>
            <w:r>
              <w:t>Yes</w:t>
            </w:r>
          </w:p>
        </w:tc>
      </w:tr>
      <w:tr w:rsidR="003172F9" w14:paraId="0BA0860E" w14:textId="77777777" w:rsidTr="00EE4A89">
        <w:trPr>
          <w:trHeight w:val="113"/>
        </w:trPr>
        <w:tc>
          <w:tcPr>
            <w:tcW w:w="3676" w:type="dxa"/>
            <w:gridSpan w:val="5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143BE3B" w14:textId="77777777" w:rsidR="003172F9" w:rsidRDefault="003172F9" w:rsidP="00D40E42"/>
        </w:tc>
        <w:tc>
          <w:tcPr>
            <w:tcW w:w="354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EE593D5" w14:textId="77777777" w:rsidR="003172F9" w:rsidRDefault="003172F9" w:rsidP="00D40E42"/>
        </w:tc>
        <w:sdt>
          <w:sdtPr>
            <w:id w:val="20985118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0C9B8DF" w14:textId="1AA8C36B" w:rsidR="003172F9" w:rsidRDefault="003172F9" w:rsidP="003172F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652746" w14:textId="324DB216" w:rsidR="003172F9" w:rsidRDefault="003172F9" w:rsidP="003172F9">
            <w:pPr>
              <w:spacing w:before="120" w:after="120"/>
            </w:pPr>
            <w:r>
              <w:t>Partial Yes</w:t>
            </w:r>
          </w:p>
        </w:tc>
      </w:tr>
      <w:tr w:rsidR="003172F9" w14:paraId="22FCC011" w14:textId="77777777" w:rsidTr="00EE4A89">
        <w:trPr>
          <w:trHeight w:val="113"/>
        </w:trPr>
        <w:tc>
          <w:tcPr>
            <w:tcW w:w="3676" w:type="dxa"/>
            <w:gridSpan w:val="5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28438C2C" w14:textId="77777777" w:rsidR="003172F9" w:rsidRDefault="003172F9" w:rsidP="00D40E42"/>
        </w:tc>
        <w:tc>
          <w:tcPr>
            <w:tcW w:w="3544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653998" w14:textId="77777777" w:rsidR="003172F9" w:rsidRDefault="003172F9" w:rsidP="00D40E42"/>
        </w:tc>
        <w:sdt>
          <w:sdtPr>
            <w:id w:val="836662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6734B38" w14:textId="733F13DB" w:rsidR="003172F9" w:rsidRDefault="003172F9" w:rsidP="003172F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5F4C3E" w14:textId="13E256E5" w:rsidR="003172F9" w:rsidRDefault="003172F9" w:rsidP="003172F9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3172F9" w:rsidRPr="005D79E0" w14:paraId="0E30ADCC" w14:textId="77777777" w:rsidTr="00EE4A89">
        <w:trPr>
          <w:trHeight w:val="314"/>
        </w:trPr>
        <w:sdt>
          <w:sdtPr>
            <w:id w:val="-338779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2C0B0DA5" w14:textId="0DF899B0" w:rsidR="003172F9" w:rsidRDefault="003172F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1747B0" w14:textId="4E95EE6A" w:rsidR="003172F9" w:rsidRDefault="003172F9" w:rsidP="002309D6">
            <w:pPr>
              <w:spacing w:before="120" w:after="120"/>
            </w:pPr>
            <w:r w:rsidRPr="005F2F63">
              <w:rPr>
                <w:lang w:val="en-US"/>
              </w:rPr>
              <w:t xml:space="preserve">provided a flow chart showing the number of excluded studies </w:t>
            </w:r>
            <w:proofErr w:type="gramStart"/>
            <w:r w:rsidRPr="005F2F63">
              <w:rPr>
                <w:lang w:val="en-US"/>
              </w:rPr>
              <w:t>an</w:t>
            </w:r>
            <w:proofErr w:type="gramEnd"/>
            <w:r w:rsidRPr="005F2F63">
              <w:rPr>
                <w:lang w:val="en-US"/>
              </w:rPr>
              <w:t xml:space="preserve"> reasons for exclusion. </w:t>
            </w:r>
            <w:r>
              <w:t xml:space="preserve">A </w:t>
            </w:r>
            <w:proofErr w:type="spellStart"/>
            <w:r>
              <w:t>study-specific</w:t>
            </w:r>
            <w:proofErr w:type="spellEnd"/>
            <w:r>
              <w:t xml:space="preserve"> </w:t>
            </w:r>
            <w:proofErr w:type="spellStart"/>
            <w:r>
              <w:t>list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not </w:t>
            </w:r>
            <w:proofErr w:type="spellStart"/>
            <w:r>
              <w:t>required</w:t>
            </w:r>
            <w:proofErr w:type="spellEnd"/>
          </w:p>
        </w:tc>
        <w:sdt>
          <w:sdtPr>
            <w:id w:val="-1483235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8AB3985" w14:textId="3EAD28BC" w:rsidR="003172F9" w:rsidRDefault="003172F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25EF1E" w14:textId="518F2A1E" w:rsidR="003172F9" w:rsidRPr="005F2F63" w:rsidRDefault="003172F9" w:rsidP="002309D6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provided a study-specific list and justified the exclusion from the review of each potentially relevant study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535D56" w14:textId="63B5EBC0" w:rsidR="003172F9" w:rsidRPr="005F2F63" w:rsidRDefault="003172F9" w:rsidP="002309D6">
            <w:pPr>
              <w:spacing w:before="120" w:after="120"/>
              <w:rPr>
                <w:lang w:val="en-US"/>
              </w:rPr>
            </w:pPr>
          </w:p>
        </w:tc>
      </w:tr>
      <w:tr w:rsidR="00D40E42" w:rsidRPr="005D79E0" w14:paraId="3F04C77B" w14:textId="77777777" w:rsidTr="00EE4A89">
        <w:tc>
          <w:tcPr>
            <w:tcW w:w="9067" w:type="dxa"/>
            <w:gridSpan w:val="9"/>
            <w:tcBorders>
              <w:top w:val="single" w:sz="8" w:space="0" w:color="auto"/>
            </w:tcBorders>
            <w:vAlign w:val="center"/>
          </w:tcPr>
          <w:p w14:paraId="38981FB2" w14:textId="078AF610" w:rsidR="00D40E42" w:rsidRPr="006F4C3D" w:rsidRDefault="00D40E42" w:rsidP="00D40E42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6F4C3D">
              <w:rPr>
                <w:b/>
                <w:color w:val="1F487B"/>
                <w:spacing w:val="-2"/>
                <w:lang w:val="en-GB"/>
              </w:rPr>
              <w:t>Did the review authors describe the included studies in adequate detail?</w:t>
            </w:r>
          </w:p>
        </w:tc>
      </w:tr>
      <w:tr w:rsidR="00D74354" w14:paraId="55F9010D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142CD51D" w14:textId="1CD86F37" w:rsidR="00D74354" w:rsidRPr="005F2F63" w:rsidRDefault="00484444" w:rsidP="00484444">
            <w:pPr>
              <w:rPr>
                <w:lang w:val="en-US"/>
              </w:rPr>
            </w:pPr>
            <w:r>
              <w:rPr>
                <w:lang w:val="en-US"/>
              </w:rPr>
              <w:t>For Y</w:t>
            </w:r>
            <w:r w:rsidR="00D74354" w:rsidRPr="005F2F63">
              <w:rPr>
                <w:lang w:val="en-US"/>
              </w:rPr>
              <w:t>es (all the following):</w:t>
            </w:r>
          </w:p>
        </w:tc>
        <w:sdt>
          <w:sdtPr>
            <w:id w:val="-1029407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left w:val="nil"/>
                  <w:bottom w:val="nil"/>
                  <w:right w:val="nil"/>
                </w:tcBorders>
              </w:tcPr>
              <w:p w14:paraId="2C2AEF95" w14:textId="5858944C" w:rsidR="00D74354" w:rsidRDefault="00D74354" w:rsidP="00D743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left w:val="nil"/>
              <w:bottom w:val="nil"/>
            </w:tcBorders>
          </w:tcPr>
          <w:p w14:paraId="16F87DA6" w14:textId="3C66B5C4" w:rsidR="00D74354" w:rsidRDefault="00D74354" w:rsidP="00D74354">
            <w:pPr>
              <w:spacing w:before="120" w:after="120"/>
            </w:pPr>
            <w:r>
              <w:t>Yes</w:t>
            </w:r>
          </w:p>
        </w:tc>
      </w:tr>
      <w:tr w:rsidR="00D74354" w14:paraId="5B43582F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2C6CFF13" w14:textId="77777777" w:rsidR="00D74354" w:rsidRDefault="00D74354" w:rsidP="00D40E42"/>
        </w:tc>
        <w:sdt>
          <w:sdtPr>
            <w:id w:val="2055727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361CC0E" w14:textId="56611854" w:rsidR="00D74354" w:rsidRDefault="00D74354" w:rsidP="00D74354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6C823BF7" w14:textId="77C98DA5" w:rsidR="00D74354" w:rsidRDefault="00D74354" w:rsidP="00D74354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D74354" w14:paraId="351F1A03" w14:textId="77777777" w:rsidTr="00EE4A89">
        <w:trPr>
          <w:trHeight w:val="394"/>
        </w:trPr>
        <w:sdt>
          <w:sdtPr>
            <w:id w:val="524598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5EDA3B78" w14:textId="29A8EC74" w:rsidR="00D74354" w:rsidRDefault="00D74354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D841AC" w14:textId="5B50ADF8" w:rsidR="00D74354" w:rsidRDefault="00D74354" w:rsidP="002309D6">
            <w:pPr>
              <w:spacing w:before="120" w:after="120"/>
            </w:pPr>
            <w:proofErr w:type="spellStart"/>
            <w:r>
              <w:t>described</w:t>
            </w:r>
            <w:proofErr w:type="spellEnd"/>
            <w:r>
              <w:t xml:space="preserve"> </w:t>
            </w:r>
            <w:proofErr w:type="spellStart"/>
            <w:r>
              <w:t>populations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</w:tcPr>
          <w:p w14:paraId="7E5C4710" w14:textId="50E25B3C" w:rsidR="00D74354" w:rsidRDefault="00D74354" w:rsidP="002309D6">
            <w:pPr>
              <w:spacing w:before="120" w:after="120"/>
            </w:pPr>
          </w:p>
        </w:tc>
      </w:tr>
      <w:tr w:rsidR="00BA0DD9" w14:paraId="11FD192B" w14:textId="77777777" w:rsidTr="00EE4A89">
        <w:trPr>
          <w:trHeight w:val="238"/>
        </w:trPr>
        <w:sdt>
          <w:sdtPr>
            <w:id w:val="555593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49CAF72B" w14:textId="4E25418C" w:rsidR="00BA0DD9" w:rsidRDefault="00BA0DD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BB3C26" w14:textId="078DFC31" w:rsidR="00BA0DD9" w:rsidRDefault="00BA0DD9" w:rsidP="002309D6">
            <w:pPr>
              <w:spacing w:before="120" w:after="120"/>
            </w:pPr>
            <w:proofErr w:type="spellStart"/>
            <w:r>
              <w:t>described</w:t>
            </w:r>
            <w:proofErr w:type="spellEnd"/>
            <w:r>
              <w:t xml:space="preserve"> </w:t>
            </w:r>
            <w:proofErr w:type="spellStart"/>
            <w:r>
              <w:t>interventions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</w:tcPr>
          <w:p w14:paraId="5AFF5F6F" w14:textId="03C185F4" w:rsidR="00BA0DD9" w:rsidRDefault="00BA0DD9" w:rsidP="002309D6">
            <w:pPr>
              <w:spacing w:before="120" w:after="120"/>
            </w:pPr>
          </w:p>
        </w:tc>
      </w:tr>
      <w:tr w:rsidR="00BA0DD9" w14:paraId="1785BDC8" w14:textId="77777777" w:rsidTr="00EE4A89">
        <w:trPr>
          <w:trHeight w:val="238"/>
        </w:trPr>
        <w:sdt>
          <w:sdtPr>
            <w:id w:val="1799716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37133864" w14:textId="29F6066E" w:rsidR="00BA0DD9" w:rsidRDefault="00BA0DD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BB330E" w14:textId="23E35D41" w:rsidR="00BA0DD9" w:rsidRDefault="00BA0DD9" w:rsidP="002309D6">
            <w:pPr>
              <w:spacing w:before="120" w:after="120"/>
            </w:pPr>
            <w:proofErr w:type="spellStart"/>
            <w:r>
              <w:t>described</w:t>
            </w:r>
            <w:proofErr w:type="spellEnd"/>
            <w:r>
              <w:t xml:space="preserve"> </w:t>
            </w:r>
            <w:proofErr w:type="spellStart"/>
            <w:r>
              <w:t>comparators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A26EE9" w14:textId="03551639" w:rsidR="00BA0DD9" w:rsidRDefault="00BA0DD9" w:rsidP="002309D6">
            <w:pPr>
              <w:spacing w:before="120" w:after="120"/>
            </w:pPr>
          </w:p>
        </w:tc>
      </w:tr>
      <w:tr w:rsidR="00BA0DD9" w14:paraId="5ACC88F2" w14:textId="77777777" w:rsidTr="00EE4A89">
        <w:trPr>
          <w:trHeight w:val="238"/>
        </w:trPr>
        <w:sdt>
          <w:sdtPr>
            <w:id w:val="-1418860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0696C24B" w14:textId="2F2BE571" w:rsidR="00BA0DD9" w:rsidRDefault="00BA0DD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CE7308" w14:textId="09BA1A66" w:rsidR="00BA0DD9" w:rsidRDefault="00BA0DD9" w:rsidP="002309D6">
            <w:pPr>
              <w:spacing w:before="120" w:after="120"/>
            </w:pPr>
            <w:proofErr w:type="spellStart"/>
            <w:r>
              <w:t>described</w:t>
            </w:r>
            <w:proofErr w:type="spellEnd"/>
            <w:r>
              <w:t xml:space="preserve"> </w:t>
            </w:r>
            <w:proofErr w:type="spellStart"/>
            <w:r>
              <w:t>outcomes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1FB76D" w14:textId="63B0BD12" w:rsidR="00BA0DD9" w:rsidRDefault="00BA0DD9" w:rsidP="002309D6">
            <w:pPr>
              <w:spacing w:before="120" w:after="120"/>
            </w:pPr>
          </w:p>
        </w:tc>
      </w:tr>
      <w:tr w:rsidR="00BA0DD9" w14:paraId="189DF375" w14:textId="77777777" w:rsidTr="00EE4A89">
        <w:trPr>
          <w:trHeight w:val="238"/>
        </w:trPr>
        <w:sdt>
          <w:sdtPr>
            <w:id w:val="-4066092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31776F96" w14:textId="6E2A0461" w:rsidR="00BA0DD9" w:rsidRDefault="00BA0DD9" w:rsidP="002309D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AE81AB" w14:textId="23DE6FB5" w:rsidR="00BA0DD9" w:rsidRDefault="00BA0DD9" w:rsidP="002309D6">
            <w:pPr>
              <w:spacing w:before="120" w:after="120"/>
            </w:pPr>
            <w:proofErr w:type="spellStart"/>
            <w:r>
              <w:t>described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  <w:proofErr w:type="spellStart"/>
            <w:r>
              <w:t>designs</w:t>
            </w:r>
            <w:proofErr w:type="spellEnd"/>
          </w:p>
        </w:tc>
        <w:tc>
          <w:tcPr>
            <w:tcW w:w="1847" w:type="dxa"/>
            <w:gridSpan w:val="2"/>
            <w:tcBorders>
              <w:top w:val="nil"/>
              <w:left w:val="nil"/>
            </w:tcBorders>
            <w:vAlign w:val="center"/>
          </w:tcPr>
          <w:p w14:paraId="08B165E0" w14:textId="029531C1" w:rsidR="00BA0DD9" w:rsidRDefault="00BA0DD9" w:rsidP="002309D6">
            <w:pPr>
              <w:spacing w:before="120" w:after="120"/>
            </w:pPr>
          </w:p>
        </w:tc>
      </w:tr>
      <w:tr w:rsidR="00D40E42" w:rsidRPr="005D79E0" w14:paraId="1B21A8C2" w14:textId="77777777" w:rsidTr="00EE4A89">
        <w:tc>
          <w:tcPr>
            <w:tcW w:w="9067" w:type="dxa"/>
            <w:gridSpan w:val="9"/>
            <w:tcBorders>
              <w:top w:val="single" w:sz="8" w:space="0" w:color="auto"/>
              <w:bottom w:val="nil"/>
            </w:tcBorders>
            <w:vAlign w:val="center"/>
          </w:tcPr>
          <w:p w14:paraId="5FDC226D" w14:textId="42CF2F11" w:rsidR="00D40E42" w:rsidRPr="006F4C3D" w:rsidRDefault="00D40E42" w:rsidP="00D40E42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u w:val="single"/>
                <w:lang w:val="en-GB"/>
              </w:rPr>
            </w:pPr>
            <w:r w:rsidRPr="006F4C3D">
              <w:rPr>
                <w:b/>
                <w:color w:val="1F487B"/>
                <w:spacing w:val="-2"/>
                <w:u w:val="single"/>
                <w:lang w:val="en-GB"/>
              </w:rPr>
              <w:t>Did the review authors use a satisfactory technique for assessing the risk of bias (</w:t>
            </w:r>
            <w:proofErr w:type="spellStart"/>
            <w:r w:rsidRPr="006F4C3D">
              <w:rPr>
                <w:b/>
                <w:color w:val="1F487B"/>
                <w:spacing w:val="-2"/>
                <w:u w:val="single"/>
                <w:lang w:val="en-GB"/>
              </w:rPr>
              <w:t>RoB</w:t>
            </w:r>
            <w:proofErr w:type="spellEnd"/>
            <w:r w:rsidRPr="006F4C3D">
              <w:rPr>
                <w:b/>
                <w:color w:val="1F487B"/>
                <w:spacing w:val="-2"/>
                <w:u w:val="single"/>
                <w:lang w:val="en-GB"/>
              </w:rPr>
              <w:t>) in individual studies that were included in the review?</w:t>
            </w:r>
          </w:p>
        </w:tc>
      </w:tr>
      <w:tr w:rsidR="006D0EC1" w14:paraId="1469884A" w14:textId="77777777" w:rsidTr="00EE4A89">
        <w:trPr>
          <w:trHeight w:val="171"/>
        </w:trPr>
        <w:tc>
          <w:tcPr>
            <w:tcW w:w="361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5C9C762A" w14:textId="6411D342" w:rsidR="006D0EC1" w:rsidRDefault="006D0EC1" w:rsidP="00561AB0">
            <w:proofErr w:type="spellStart"/>
            <w:r>
              <w:t>For</w:t>
            </w:r>
            <w:proofErr w:type="spellEnd"/>
            <w:r>
              <w:t xml:space="preserve"> </w:t>
            </w:r>
            <w:r w:rsidR="00226AF5">
              <w:t xml:space="preserve">partial </w:t>
            </w:r>
            <w:r>
              <w:t>Yes:</w:t>
            </w:r>
          </w:p>
        </w:tc>
        <w:tc>
          <w:tcPr>
            <w:tcW w:w="3610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911B03" w14:textId="684C8ABE" w:rsidR="006D0EC1" w:rsidRDefault="00226AF5" w:rsidP="00561AB0">
            <w:r>
              <w:t>For Yes:</w:t>
            </w:r>
          </w:p>
        </w:tc>
        <w:sdt>
          <w:sdtPr>
            <w:id w:val="2312861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750FA55A" w14:textId="7DB66D4B" w:rsidR="006D0EC1" w:rsidRDefault="006D0EC1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DC61D93" w14:textId="0E166F8A" w:rsidR="006D0EC1" w:rsidRDefault="006D0EC1" w:rsidP="00BA0DD9">
            <w:pPr>
              <w:spacing w:before="120" w:after="120"/>
            </w:pPr>
            <w:r>
              <w:t>Yes</w:t>
            </w:r>
          </w:p>
        </w:tc>
      </w:tr>
      <w:tr w:rsidR="00226AF5" w14:paraId="543957C9" w14:textId="77777777" w:rsidTr="00EE4A89">
        <w:trPr>
          <w:trHeight w:val="171"/>
        </w:trPr>
        <w:tc>
          <w:tcPr>
            <w:tcW w:w="3610" w:type="dxa"/>
            <w:gridSpan w:val="4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7D17B11C" w14:textId="77777777" w:rsidR="00226AF5" w:rsidRDefault="00226AF5" w:rsidP="00226AF5"/>
        </w:tc>
        <w:tc>
          <w:tcPr>
            <w:tcW w:w="3610" w:type="dxa"/>
            <w:gridSpan w:val="3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0F26FA4" w14:textId="77777777" w:rsidR="00226AF5" w:rsidRDefault="00226AF5" w:rsidP="00226AF5"/>
        </w:tc>
        <w:sdt>
          <w:sdtPr>
            <w:id w:val="-1239935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FB1B2C8" w14:textId="2B36679C" w:rsidR="00226AF5" w:rsidRDefault="00226AF5" w:rsidP="00226AF5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247215" w14:textId="61B6F5BA" w:rsidR="00226AF5" w:rsidRDefault="00226AF5" w:rsidP="00226AF5">
            <w:pPr>
              <w:spacing w:before="120" w:after="120"/>
            </w:pPr>
            <w:r>
              <w:t>Partial Yes</w:t>
            </w:r>
          </w:p>
        </w:tc>
      </w:tr>
      <w:tr w:rsidR="006D0EC1" w14:paraId="33B0F914" w14:textId="77777777" w:rsidTr="00EE4A89">
        <w:trPr>
          <w:trHeight w:val="170"/>
        </w:trPr>
        <w:tc>
          <w:tcPr>
            <w:tcW w:w="3610" w:type="dxa"/>
            <w:gridSpan w:val="4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52494F52" w14:textId="77777777" w:rsidR="006D0EC1" w:rsidRDefault="006D0EC1" w:rsidP="00561AB0"/>
        </w:tc>
        <w:tc>
          <w:tcPr>
            <w:tcW w:w="3610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E25A5C" w14:textId="452C5F1A" w:rsidR="006D0EC1" w:rsidRDefault="006D0EC1" w:rsidP="00561AB0"/>
        </w:tc>
        <w:sdt>
          <w:sdtPr>
            <w:id w:val="1688405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7E1C130" w14:textId="54BB4190" w:rsidR="006D0EC1" w:rsidRDefault="006D0EC1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B14501" w14:textId="382F887A" w:rsidR="006D0EC1" w:rsidRDefault="006D0EC1" w:rsidP="00BA0DD9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226AF5" w:rsidRPr="005D79E0" w14:paraId="32E0B25A" w14:textId="77777777" w:rsidTr="00EE4A89">
        <w:trPr>
          <w:trHeight w:val="170"/>
        </w:trPr>
        <w:sdt>
          <w:sdtPr>
            <w:id w:val="5244447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559BA7AB" w14:textId="3BDD4B32" w:rsidR="00226AF5" w:rsidRDefault="00EB5F2F" w:rsidP="00226AF5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29758F" w14:textId="543AD096" w:rsidR="00226AF5" w:rsidRPr="00226AF5" w:rsidRDefault="00FA3F8F" w:rsidP="00FA3F8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="00A57FF8">
              <w:rPr>
                <w:lang w:val="en-US"/>
              </w:rPr>
              <w:t>quality score</w:t>
            </w:r>
            <w:r w:rsidR="00226AF5" w:rsidRPr="005F2F63">
              <w:rPr>
                <w:lang w:val="en-US"/>
              </w:rPr>
              <w:t xml:space="preserve"> </w:t>
            </w:r>
            <w:r w:rsidR="00A57FF8">
              <w:rPr>
                <w:lang w:val="en-US"/>
              </w:rPr>
              <w:t xml:space="preserve">system </w:t>
            </w:r>
            <w:r w:rsidR="00226AF5" w:rsidRPr="005F2F63">
              <w:rPr>
                <w:lang w:val="en-US"/>
              </w:rPr>
              <w:t>(</w:t>
            </w:r>
            <w:r>
              <w:rPr>
                <w:lang w:val="en-US"/>
              </w:rPr>
              <w:t>e. g.</w:t>
            </w:r>
            <w:r w:rsidR="00A57FF8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226AF5" w:rsidRPr="005F2F63">
              <w:rPr>
                <w:lang w:val="en-US"/>
              </w:rPr>
              <w:t>NOS) was used to evaluate the risk of bias of included studies</w:t>
            </w:r>
          </w:p>
        </w:tc>
        <w:sdt>
          <w:sdtPr>
            <w:id w:val="-1742011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91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  <w:p w14:paraId="298256C4" w14:textId="5E2FD20B" w:rsidR="00226AF5" w:rsidRDefault="00EB5F2F" w:rsidP="00226AF5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8FF4C6" w14:textId="2F30F454" w:rsidR="00EB5F2F" w:rsidRPr="00A57FF8" w:rsidRDefault="00226AF5" w:rsidP="00EE4A89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 xml:space="preserve">An established </w:t>
            </w:r>
            <w:r w:rsidR="00A57FF8">
              <w:rPr>
                <w:lang w:val="en-US"/>
              </w:rPr>
              <w:t xml:space="preserve">risk of bias </w:t>
            </w:r>
            <w:r w:rsidRPr="005F2F63">
              <w:rPr>
                <w:lang w:val="en-US"/>
              </w:rPr>
              <w:t>tool (e.g.</w:t>
            </w:r>
            <w:r w:rsidR="00A57FF8">
              <w:rPr>
                <w:lang w:val="en-US"/>
              </w:rPr>
              <w:t>,</w:t>
            </w:r>
            <w:r w:rsidRPr="005F2F63">
              <w:rPr>
                <w:lang w:val="en-US"/>
              </w:rPr>
              <w:t xml:space="preserve"> Cochrane ri</w:t>
            </w:r>
            <w:r w:rsidR="00FA3F8F">
              <w:rPr>
                <w:lang w:val="en-US"/>
              </w:rPr>
              <w:t>sk of bias tool, ROBINS-I/E, Rob2.0</w:t>
            </w:r>
            <w:r w:rsidRPr="005F2F63">
              <w:rPr>
                <w:lang w:val="en-US"/>
              </w:rPr>
              <w:t>) was used to evaluate the risk of bias of included studie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26E30A" w14:textId="77777777" w:rsidR="00226AF5" w:rsidRPr="00A57FF8" w:rsidRDefault="00226AF5" w:rsidP="00226AF5">
            <w:pPr>
              <w:spacing w:before="120" w:after="120"/>
              <w:rPr>
                <w:lang w:val="en-US"/>
              </w:rPr>
            </w:pPr>
          </w:p>
        </w:tc>
      </w:tr>
      <w:tr w:rsidR="00D40E42" w:rsidRPr="005D79E0" w14:paraId="4FB4AEF4" w14:textId="77777777" w:rsidTr="00EE4A89">
        <w:trPr>
          <w:trHeight w:val="745"/>
        </w:trPr>
        <w:tc>
          <w:tcPr>
            <w:tcW w:w="9067" w:type="dxa"/>
            <w:gridSpan w:val="9"/>
            <w:tcBorders>
              <w:bottom w:val="nil"/>
            </w:tcBorders>
            <w:vAlign w:val="center"/>
          </w:tcPr>
          <w:p w14:paraId="0126FC96" w14:textId="7E01C90A" w:rsidR="00D40E42" w:rsidRPr="006F4C3D" w:rsidRDefault="00D40E42" w:rsidP="00D40E42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u w:val="single"/>
                <w:lang w:val="en-GB"/>
              </w:rPr>
            </w:pPr>
            <w:r w:rsidRPr="006F4C3D">
              <w:rPr>
                <w:b/>
                <w:color w:val="1F487B"/>
                <w:spacing w:val="-2"/>
                <w:u w:val="single"/>
                <w:lang w:val="en-GB"/>
              </w:rPr>
              <w:t>If meta-analysis was performed did the review authors use appropriate methods for statistical combination of results?</w:t>
            </w:r>
          </w:p>
        </w:tc>
      </w:tr>
      <w:tr w:rsidR="00BA0DD9" w14:paraId="276D49E1" w14:textId="77777777" w:rsidTr="00EE4A89">
        <w:trPr>
          <w:trHeight w:val="258"/>
        </w:trPr>
        <w:tc>
          <w:tcPr>
            <w:tcW w:w="722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6659710B" w14:textId="4F444F08" w:rsidR="00BA0DD9" w:rsidRPr="006F7F55" w:rsidRDefault="00BA0DD9" w:rsidP="002501CC">
            <w:pPr>
              <w:rPr>
                <w:b/>
              </w:rPr>
            </w:pPr>
            <w:r w:rsidRPr="006F7F55">
              <w:rPr>
                <w:b/>
              </w:rPr>
              <w:t>RCTs</w:t>
            </w:r>
            <w:r>
              <w:rPr>
                <w:b/>
              </w:rPr>
              <w:br/>
            </w:r>
            <w:proofErr w:type="spellStart"/>
            <w:r w:rsidRPr="0049496B">
              <w:t>For</w:t>
            </w:r>
            <w:proofErr w:type="spellEnd"/>
            <w:r w:rsidRPr="0049496B">
              <w:t xml:space="preserve"> Yes:</w:t>
            </w:r>
          </w:p>
        </w:tc>
        <w:sdt>
          <w:sdtPr>
            <w:id w:val="-6426629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7050E837" w14:textId="4496FF7C" w:rsidR="00BA0DD9" w:rsidRPr="0049496B" w:rsidRDefault="00BA0DD9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B48EB08" w14:textId="0A589E2B" w:rsidR="00BA0DD9" w:rsidRPr="0049496B" w:rsidRDefault="00BA0DD9" w:rsidP="00BA0DD9">
            <w:pPr>
              <w:spacing w:before="120" w:after="120"/>
            </w:pPr>
            <w:r>
              <w:t>Yes</w:t>
            </w:r>
          </w:p>
        </w:tc>
      </w:tr>
      <w:tr w:rsidR="00BA0DD9" w14:paraId="1562C486" w14:textId="77777777" w:rsidTr="00EE4A89">
        <w:trPr>
          <w:trHeight w:val="258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05A90019" w14:textId="77777777" w:rsidR="00BA0DD9" w:rsidRPr="006F7F55" w:rsidRDefault="00BA0DD9" w:rsidP="002501CC">
            <w:pPr>
              <w:rPr>
                <w:b/>
              </w:rPr>
            </w:pPr>
          </w:p>
        </w:tc>
        <w:sdt>
          <w:sdtPr>
            <w:id w:val="-1794041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77A6712" w14:textId="14EEC097" w:rsidR="00BA0DD9" w:rsidRPr="0049496B" w:rsidRDefault="00BA0DD9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7562F9" w14:textId="7FC91332" w:rsidR="00BA0DD9" w:rsidRPr="0049496B" w:rsidRDefault="00BA0DD9" w:rsidP="00BA0DD9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BA0DD9" w:rsidRPr="005D79E0" w14:paraId="1919A4A4" w14:textId="77777777" w:rsidTr="00EE4A89">
        <w:trPr>
          <w:trHeight w:val="375"/>
        </w:trPr>
        <w:tc>
          <w:tcPr>
            <w:tcW w:w="416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sdt>
            <w:sdtPr>
              <w:id w:val="11732311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83E760" w14:textId="08192107" w:rsidR="00BA0DD9" w:rsidRDefault="00EE4A89" w:rsidP="00EE4A8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6804" w:type="dxa"/>
            <w:gridSpan w:val="6"/>
            <w:vMerge w:val="restart"/>
            <w:tcBorders>
              <w:top w:val="nil"/>
              <w:left w:val="nil"/>
              <w:right w:val="nil"/>
            </w:tcBorders>
          </w:tcPr>
          <w:p w14:paraId="27EBE2E6" w14:textId="176A4000" w:rsidR="00BA0DD9" w:rsidRPr="005F2F63" w:rsidRDefault="00BA0DD9" w:rsidP="00EE4A89">
            <w:pPr>
              <w:spacing w:before="120" w:after="120"/>
              <w:rPr>
                <w:b/>
                <w:lang w:val="en-US"/>
              </w:rPr>
            </w:pPr>
            <w:r w:rsidRPr="005F2F63">
              <w:rPr>
                <w:lang w:val="en-US"/>
              </w:rPr>
              <w:t>The authors justified combining the data in a meta-analysi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6C4ED9" w14:textId="0EFEFF56" w:rsidR="00BA0DD9" w:rsidRPr="005F2F63" w:rsidRDefault="00BA0DD9" w:rsidP="00091CE6">
            <w:pPr>
              <w:spacing w:before="120" w:after="120"/>
              <w:rPr>
                <w:lang w:val="en-US"/>
              </w:rPr>
            </w:pPr>
          </w:p>
        </w:tc>
      </w:tr>
      <w:tr w:rsidR="00BA0DD9" w:rsidRPr="005D79E0" w14:paraId="0A44FE3C" w14:textId="77777777" w:rsidTr="00EE4A89">
        <w:trPr>
          <w:trHeight w:val="352"/>
        </w:trPr>
        <w:tc>
          <w:tcPr>
            <w:tcW w:w="416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14:paraId="49656731" w14:textId="77777777" w:rsidR="00BA0DD9" w:rsidRPr="005F2F63" w:rsidRDefault="00BA0DD9" w:rsidP="00091CE6">
            <w:pPr>
              <w:spacing w:before="120" w:after="120"/>
              <w:jc w:val="right"/>
              <w:rPr>
                <w:lang w:val="en-US"/>
              </w:rPr>
            </w:pPr>
          </w:p>
        </w:tc>
        <w:tc>
          <w:tcPr>
            <w:tcW w:w="6804" w:type="dxa"/>
            <w:gridSpan w:val="6"/>
            <w:vMerge/>
            <w:tcBorders>
              <w:left w:val="nil"/>
              <w:bottom w:val="nil"/>
              <w:right w:val="nil"/>
            </w:tcBorders>
          </w:tcPr>
          <w:p w14:paraId="523497FE" w14:textId="77777777" w:rsidR="00BA0DD9" w:rsidRPr="005F2F63" w:rsidRDefault="00BA0DD9" w:rsidP="00091CE6">
            <w:pPr>
              <w:spacing w:before="120" w:after="120"/>
              <w:rPr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616F86C" w14:textId="31C7FF01" w:rsidR="00BA0DD9" w:rsidRPr="005F2F63" w:rsidRDefault="00BA0DD9" w:rsidP="00091CE6">
            <w:pPr>
              <w:spacing w:before="120" w:after="120"/>
              <w:rPr>
                <w:lang w:val="en-US"/>
              </w:rPr>
            </w:pPr>
          </w:p>
        </w:tc>
      </w:tr>
      <w:tr w:rsidR="00091CE6" w:rsidRPr="005D79E0" w14:paraId="2031DE01" w14:textId="77777777" w:rsidTr="00EE4A89">
        <w:trPr>
          <w:trHeight w:val="308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F92631E" w14:textId="77777777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</w:p>
        </w:tc>
        <w:sdt>
          <w:sdtPr>
            <w:id w:val="-604659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DF12F24" w14:textId="6A6FE318" w:rsidR="00091CE6" w:rsidRDefault="00091CE6" w:rsidP="00091CE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240AD5" w14:textId="1A7930F5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AND they used an appropriate weighted technique to combine study results and adjusted for heterogeneity if present</w:t>
            </w:r>
            <w:r w:rsidR="00096947">
              <w:rPr>
                <w:lang w:val="en-US"/>
              </w:rPr>
              <w:t xml:space="preserve"> </w:t>
            </w:r>
            <w:r w:rsidR="00096947" w:rsidRPr="00452ADF">
              <w:rPr>
                <w:highlight w:val="yellow"/>
                <w:lang w:val="en-US"/>
              </w:rPr>
              <w:t>(application of the random-effect model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C03159" w14:textId="693495E7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</w:p>
        </w:tc>
      </w:tr>
      <w:tr w:rsidR="00091CE6" w:rsidRPr="005D79E0" w14:paraId="22A4358B" w14:textId="77777777" w:rsidTr="00EE4A89">
        <w:trPr>
          <w:trHeight w:val="308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003FA42" w14:textId="77777777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</w:p>
        </w:tc>
        <w:sdt>
          <w:sdtPr>
            <w:id w:val="-524939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13A4B1FC" w14:textId="764B5ADC" w:rsidR="00091CE6" w:rsidRDefault="00091CE6" w:rsidP="00091CE6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9F76" w14:textId="1EA49CC4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AND investigated the causes of any heterogeneity</w:t>
            </w:r>
            <w:r w:rsidR="00096947">
              <w:rPr>
                <w:lang w:val="en-US"/>
              </w:rPr>
              <w:t xml:space="preserve"> </w:t>
            </w:r>
            <w:r w:rsidR="00096947" w:rsidRPr="00452ADF">
              <w:rPr>
                <w:highlight w:val="yellow"/>
                <w:lang w:val="en-US"/>
              </w:rPr>
              <w:t>in subgroup or sensitivity analysi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D83634" w14:textId="4C79C7E5" w:rsidR="00091CE6" w:rsidRPr="005F2F63" w:rsidRDefault="00091CE6" w:rsidP="00091CE6">
            <w:pPr>
              <w:spacing w:before="120" w:after="120"/>
              <w:rPr>
                <w:lang w:val="en-US"/>
              </w:rPr>
            </w:pPr>
          </w:p>
        </w:tc>
      </w:tr>
      <w:tr w:rsidR="00BA0DD9" w14:paraId="59197448" w14:textId="77777777" w:rsidTr="00EE4A89">
        <w:trPr>
          <w:trHeight w:val="262"/>
        </w:trPr>
        <w:tc>
          <w:tcPr>
            <w:tcW w:w="7220" w:type="dxa"/>
            <w:gridSpan w:val="7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14:paraId="7119C695" w14:textId="77777777" w:rsidR="00BA0DD9" w:rsidRPr="006F7F55" w:rsidRDefault="00BA0DD9" w:rsidP="002501CC">
            <w:pPr>
              <w:rPr>
                <w:b/>
              </w:rPr>
            </w:pPr>
            <w:r>
              <w:rPr>
                <w:b/>
              </w:rPr>
              <w:t>NRSI</w:t>
            </w:r>
          </w:p>
          <w:p w14:paraId="354993BA" w14:textId="04E4378C" w:rsidR="00BA0DD9" w:rsidRDefault="00BA0DD9" w:rsidP="002501CC">
            <w:r>
              <w:t>For Yes:</w:t>
            </w:r>
          </w:p>
        </w:tc>
        <w:sdt>
          <w:sdtPr>
            <w:id w:val="153813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  <w:p w14:paraId="2744BAB3" w14:textId="461FA870" w:rsidR="00BA0DD9" w:rsidRPr="0049496B" w:rsidRDefault="00BA0DD9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62B51CA9" w14:textId="3830115D" w:rsidR="00BA0DD9" w:rsidRPr="0049496B" w:rsidRDefault="00BA0DD9" w:rsidP="00BA0DD9">
            <w:pPr>
              <w:spacing w:before="120" w:after="120"/>
            </w:pPr>
            <w:r>
              <w:t>Yes</w:t>
            </w:r>
          </w:p>
        </w:tc>
      </w:tr>
      <w:tr w:rsidR="00BA0DD9" w14:paraId="6F4E571F" w14:textId="77777777" w:rsidTr="00EE4A89">
        <w:trPr>
          <w:trHeight w:val="262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5CA0C38E" w14:textId="77777777" w:rsidR="00BA0DD9" w:rsidRDefault="00BA0DD9" w:rsidP="002501CC">
            <w:pPr>
              <w:rPr>
                <w:b/>
              </w:rPr>
            </w:pPr>
          </w:p>
        </w:tc>
        <w:sdt>
          <w:sdtPr>
            <w:id w:val="-930746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90798E0" w14:textId="532A76A9" w:rsidR="00BA0DD9" w:rsidRPr="0049496B" w:rsidRDefault="00BA0DD9" w:rsidP="00BA0DD9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7AFD26" w14:textId="53E06B51" w:rsidR="00BA0DD9" w:rsidRPr="0049496B" w:rsidRDefault="00BA0DD9" w:rsidP="00BA0DD9">
            <w:pPr>
              <w:spacing w:before="120" w:after="120"/>
            </w:pPr>
            <w:proofErr w:type="spellStart"/>
            <w:r>
              <w:t>No</w:t>
            </w:r>
            <w:proofErr w:type="spellEnd"/>
          </w:p>
        </w:tc>
      </w:tr>
      <w:tr w:rsidR="001D32D7" w:rsidRPr="005D79E0" w14:paraId="42F78622" w14:textId="707FCAA8" w:rsidTr="00EE4A89">
        <w:trPr>
          <w:trHeight w:val="465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042219" w14:textId="102FC9C6" w:rsidR="001D32D7" w:rsidRDefault="00461416" w:rsidP="001D32D7">
            <w:pPr>
              <w:spacing w:before="120" w:after="120"/>
              <w:jc w:val="right"/>
            </w:pPr>
            <w:sdt>
              <w:sdtPr>
                <w:id w:val="355012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32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D32D7">
              <w:t xml:space="preserve">   </w:t>
            </w: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2ED567" w14:textId="1EF7FC1B" w:rsidR="001D32D7" w:rsidRPr="005F2F63" w:rsidRDefault="001D32D7" w:rsidP="001D32D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The authors justified combining the data in a meta-analysi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18E7A67" w14:textId="232CBAD0" w:rsidR="001D32D7" w:rsidRPr="005F2F63" w:rsidRDefault="001D32D7" w:rsidP="00DA103E">
            <w:pPr>
              <w:spacing w:before="120" w:after="120"/>
              <w:rPr>
                <w:lang w:val="en-US"/>
              </w:rPr>
            </w:pPr>
          </w:p>
        </w:tc>
      </w:tr>
      <w:tr w:rsidR="00DA103E" w:rsidRPr="005D79E0" w14:paraId="5EB2C611" w14:textId="77777777" w:rsidTr="00EE4A89">
        <w:trPr>
          <w:trHeight w:val="501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B69526" w14:textId="77777777" w:rsidR="00DA103E" w:rsidRPr="005F2F63" w:rsidRDefault="00DA103E" w:rsidP="00D40E42">
            <w:pPr>
              <w:rPr>
                <w:lang w:val="en-US"/>
              </w:rPr>
            </w:pPr>
          </w:p>
        </w:tc>
        <w:sdt>
          <w:sdtPr>
            <w:id w:val="1729031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42FF5A5C" w14:textId="2FC8C77D" w:rsidR="00DA103E" w:rsidRDefault="00DA103E" w:rsidP="00D02440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48EAC9" w14:textId="126D9DB4" w:rsidR="00DA103E" w:rsidRPr="005F2F63" w:rsidRDefault="00DA103E" w:rsidP="000C645C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AND they used an appropriate weighted technique to combine study results, adjusting for heterogeneity if present</w:t>
            </w:r>
            <w:r w:rsidR="00096947">
              <w:rPr>
                <w:lang w:val="en-US"/>
              </w:rPr>
              <w:t xml:space="preserve"> </w:t>
            </w:r>
            <w:r w:rsidR="00096947" w:rsidRPr="00452ADF">
              <w:rPr>
                <w:highlight w:val="yellow"/>
                <w:lang w:val="en-US"/>
              </w:rPr>
              <w:t>(application of the random-effect model)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63F4CA" w14:textId="42A9D40A" w:rsidR="00DA103E" w:rsidRPr="005F2F63" w:rsidRDefault="00DA103E" w:rsidP="00352BB9">
            <w:pPr>
              <w:spacing w:before="120" w:after="120"/>
              <w:rPr>
                <w:lang w:val="en-US"/>
              </w:rPr>
            </w:pPr>
          </w:p>
        </w:tc>
      </w:tr>
      <w:tr w:rsidR="00096947" w:rsidRPr="005D79E0" w14:paraId="697E7B6B" w14:textId="77777777" w:rsidTr="00EE4A89">
        <w:trPr>
          <w:trHeight w:val="501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BF0B552" w14:textId="77777777" w:rsidR="00096947" w:rsidRPr="005F2F63" w:rsidRDefault="00096947" w:rsidP="00096947">
            <w:pPr>
              <w:rPr>
                <w:lang w:val="en-US"/>
              </w:rPr>
            </w:pPr>
          </w:p>
        </w:tc>
        <w:sdt>
          <w:sdtPr>
            <w:id w:val="1427225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D7A991F" w14:textId="6265E386" w:rsidR="00096947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656E78" w14:textId="3AC6B547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 xml:space="preserve">AND they statistically combined effect estimates from NRSI that were adjusted for confounding, rather than combining raw data, or justified combining raw data when adjusted effect estimates were not available 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4BA179" w14:textId="13717DEE" w:rsidR="00096947" w:rsidRPr="005F2F63" w:rsidRDefault="00096947" w:rsidP="00096947">
            <w:pPr>
              <w:rPr>
                <w:lang w:val="en-US"/>
              </w:rPr>
            </w:pPr>
          </w:p>
        </w:tc>
      </w:tr>
      <w:tr w:rsidR="00096947" w:rsidRPr="005D79E0" w14:paraId="17654905" w14:textId="77777777" w:rsidTr="00EE4A89">
        <w:trPr>
          <w:trHeight w:val="501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B5232CF" w14:textId="77777777" w:rsidR="00096947" w:rsidRPr="005F2F63" w:rsidRDefault="00096947" w:rsidP="00096947">
            <w:pPr>
              <w:rPr>
                <w:lang w:val="en-US"/>
              </w:rPr>
            </w:pPr>
          </w:p>
        </w:tc>
        <w:sdt>
          <w:sdtPr>
            <w:id w:val="1739282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0B73F75C" w14:textId="5E70D209" w:rsidR="00096947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E534D3" w14:textId="711435C5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096947">
              <w:rPr>
                <w:highlight w:val="yellow"/>
                <w:lang w:val="en-US"/>
              </w:rPr>
              <w:t>AND investigated the causes of any heterogeneity in subgroup or sensitivity analysi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286987" w14:textId="77777777" w:rsidR="00096947" w:rsidRPr="005F2F63" w:rsidRDefault="00096947" w:rsidP="00096947">
            <w:pPr>
              <w:rPr>
                <w:lang w:val="en-US"/>
              </w:rPr>
            </w:pPr>
          </w:p>
        </w:tc>
      </w:tr>
      <w:tr w:rsidR="00096947" w:rsidRPr="005D79E0" w14:paraId="4797EEAE" w14:textId="77777777" w:rsidTr="00EE4A89">
        <w:trPr>
          <w:trHeight w:val="501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3A4EB02" w14:textId="77777777" w:rsidR="00096947" w:rsidRPr="005F2F63" w:rsidRDefault="00096947" w:rsidP="00096947">
            <w:pPr>
              <w:rPr>
                <w:lang w:val="en-US"/>
              </w:rPr>
            </w:pPr>
          </w:p>
        </w:tc>
        <w:sdt>
          <w:sdtPr>
            <w:id w:val="-1163933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  <w:p w14:paraId="7FF56BA5" w14:textId="5E932E8F" w:rsidR="00096947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3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519741" w14:textId="1A6C8564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AND they reported separate summary estimates for RCTs and NRSI separately when both were included in the review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247B38" w14:textId="29536754" w:rsidR="00096947" w:rsidRPr="005F2F63" w:rsidRDefault="00096947" w:rsidP="00096947">
            <w:pPr>
              <w:rPr>
                <w:lang w:val="en-US"/>
              </w:rPr>
            </w:pPr>
          </w:p>
        </w:tc>
      </w:tr>
      <w:tr w:rsidR="00096947" w:rsidRPr="005D79E0" w14:paraId="722A0190" w14:textId="77777777" w:rsidTr="00EE4A89">
        <w:trPr>
          <w:trHeight w:val="560"/>
        </w:trPr>
        <w:tc>
          <w:tcPr>
            <w:tcW w:w="9067" w:type="dxa"/>
            <w:gridSpan w:val="9"/>
            <w:tcBorders>
              <w:top w:val="nil"/>
              <w:bottom w:val="nil"/>
            </w:tcBorders>
            <w:vAlign w:val="center"/>
          </w:tcPr>
          <w:p w14:paraId="3D293D86" w14:textId="632DE0F0" w:rsidR="00096947" w:rsidRPr="00FB4A52" w:rsidRDefault="00096947" w:rsidP="00096947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 w:rsidRPr="00FB4A52">
              <w:rPr>
                <w:b/>
                <w:color w:val="1F487B"/>
                <w:spacing w:val="-2"/>
                <w:lang w:val="en-GB"/>
              </w:rPr>
              <w:t xml:space="preserve">Did the review authors account for </w:t>
            </w:r>
            <w:proofErr w:type="spellStart"/>
            <w:r w:rsidRPr="00FB4A52">
              <w:rPr>
                <w:b/>
                <w:color w:val="1F487B"/>
                <w:spacing w:val="-2"/>
                <w:lang w:val="en-GB"/>
              </w:rPr>
              <w:t>RoB</w:t>
            </w:r>
            <w:proofErr w:type="spellEnd"/>
            <w:r w:rsidRPr="00FB4A52">
              <w:rPr>
                <w:b/>
                <w:color w:val="1F487B"/>
                <w:spacing w:val="-2"/>
                <w:lang w:val="en-GB"/>
              </w:rPr>
              <w:t xml:space="preserve"> in individual studies when interpreting/discussing the results of the review?</w:t>
            </w:r>
          </w:p>
        </w:tc>
      </w:tr>
      <w:tr w:rsidR="00096947" w14:paraId="15E24DD3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5961BDF3" w14:textId="04B520B9" w:rsidR="00096947" w:rsidRPr="008A75DC" w:rsidRDefault="00096947" w:rsidP="00096947">
            <w:pPr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8A75DC">
              <w:t>For</w:t>
            </w:r>
            <w:proofErr w:type="spellEnd"/>
            <w:r w:rsidRPr="008A75DC">
              <w:t xml:space="preserve"> Yes</w:t>
            </w:r>
            <w:r>
              <w:t>:</w:t>
            </w:r>
          </w:p>
        </w:tc>
        <w:sdt>
          <w:sdtPr>
            <w:id w:val="839426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1AB65C8A" w14:textId="708A522B" w:rsidR="00096947" w:rsidRPr="009B3DBE" w:rsidRDefault="00096947" w:rsidP="00096947">
                <w:pPr>
                  <w:spacing w:before="120" w:after="120"/>
                  <w:jc w:val="right"/>
                </w:pPr>
                <w:r w:rsidRPr="009B3DBE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22534B" w14:textId="6A54014D" w:rsidR="00096947" w:rsidRPr="008A75DC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A41355">
              <w:t>Yes</w:t>
            </w:r>
          </w:p>
        </w:tc>
      </w:tr>
      <w:tr w:rsidR="00096947" w14:paraId="372DBFD7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78D8548A" w14:textId="77777777" w:rsidR="00096947" w:rsidRPr="008A75DC" w:rsidRDefault="00096947" w:rsidP="00096947"/>
        </w:tc>
        <w:sdt>
          <w:sdtPr>
            <w:id w:val="-366600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687F2015" w14:textId="2455D0A6" w:rsidR="00096947" w:rsidRPr="009B3DBE" w:rsidRDefault="00096947" w:rsidP="00096947">
                <w:pPr>
                  <w:spacing w:before="120" w:after="120"/>
                  <w:jc w:val="right"/>
                </w:pPr>
                <w:r w:rsidRPr="009B3DBE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301F4E" w14:textId="65A6791B" w:rsidR="00096947" w:rsidRPr="008A75DC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A41355">
              <w:t>No</w:t>
            </w:r>
            <w:proofErr w:type="spellEnd"/>
          </w:p>
        </w:tc>
      </w:tr>
      <w:tr w:rsidR="00096947" w:rsidRPr="005D79E0" w14:paraId="29053A71" w14:textId="77777777" w:rsidTr="00EE4A89">
        <w:trPr>
          <w:trHeight w:val="337"/>
        </w:trPr>
        <w:sdt>
          <w:sdtPr>
            <w:id w:val="1828236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4F85A344" w14:textId="2EDC4986" w:rsidR="00096947" w:rsidRPr="008A75DC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CBC92B" w14:textId="47733CA4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included only studies with low risk of bia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8F13830" w14:textId="160234D2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</w:p>
        </w:tc>
      </w:tr>
      <w:tr w:rsidR="00096947" w:rsidRPr="005D79E0" w14:paraId="4B8E4ECC" w14:textId="77777777" w:rsidTr="00EE4A89">
        <w:trPr>
          <w:trHeight w:val="668"/>
        </w:trPr>
        <w:sdt>
          <w:sdtPr>
            <w:id w:val="-366687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32F01DE2" w14:textId="34B060C3" w:rsidR="00096947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A01CC" w14:textId="3B02EF2F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 xml:space="preserve">OR risk of bias </w:t>
            </w:r>
            <w:r>
              <w:rPr>
                <w:lang w:val="en-US"/>
              </w:rPr>
              <w:t>was</w:t>
            </w:r>
            <w:r w:rsidRPr="005F2F63">
              <w:rPr>
                <w:lang w:val="en-US"/>
              </w:rPr>
              <w:t xml:space="preserve"> considered in the discussion and interpretation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73E7BE" w14:textId="06DE691E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</w:p>
        </w:tc>
      </w:tr>
      <w:tr w:rsidR="00096947" w:rsidRPr="005D79E0" w14:paraId="3DF274B4" w14:textId="77777777" w:rsidTr="00EE4A89">
        <w:trPr>
          <w:trHeight w:val="375"/>
        </w:trPr>
        <w:tc>
          <w:tcPr>
            <w:tcW w:w="9067" w:type="dxa"/>
            <w:gridSpan w:val="9"/>
            <w:tcBorders>
              <w:top w:val="single" w:sz="8" w:space="0" w:color="auto"/>
              <w:bottom w:val="nil"/>
            </w:tcBorders>
            <w:vAlign w:val="center"/>
          </w:tcPr>
          <w:p w14:paraId="3B3D6903" w14:textId="1C861B97" w:rsidR="00096947" w:rsidRDefault="00096947" w:rsidP="00096947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>
              <w:rPr>
                <w:b/>
                <w:color w:val="1F487B"/>
                <w:spacing w:val="-2"/>
                <w:lang w:val="en-GB"/>
              </w:rPr>
              <w:t>Did the review authors provide a satisfactory explanation for, and discussion of, any heterogeneity observed in the results of the review?</w:t>
            </w:r>
          </w:p>
        </w:tc>
      </w:tr>
      <w:tr w:rsidR="00096947" w14:paraId="03D1150B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37668609" w14:textId="1916F568" w:rsidR="00096947" w:rsidRPr="00A7623E" w:rsidRDefault="00096947" w:rsidP="00096947">
            <w:pPr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D34C15">
              <w:t>For</w:t>
            </w:r>
            <w:proofErr w:type="spellEnd"/>
            <w:r w:rsidRPr="00D34C15">
              <w:t xml:space="preserve"> Yes:</w:t>
            </w:r>
          </w:p>
        </w:tc>
        <w:sdt>
          <w:sdtPr>
            <w:id w:val="-1792353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4765815D" w14:textId="55B3066C" w:rsidR="00096947" w:rsidRPr="009B3DBE" w:rsidRDefault="00096947" w:rsidP="00096947">
                <w:pPr>
                  <w:spacing w:before="120" w:after="120"/>
                  <w:jc w:val="right"/>
                </w:pPr>
                <w:r w:rsidRPr="009B3DBE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BBA440B" w14:textId="67C28B6B" w:rsidR="00096947" w:rsidRPr="00A7623E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A41355">
              <w:t>Yes</w:t>
            </w:r>
          </w:p>
        </w:tc>
      </w:tr>
      <w:tr w:rsidR="00096947" w14:paraId="22E4512F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10BA038B" w14:textId="77777777" w:rsidR="00096947" w:rsidRPr="00D34C15" w:rsidRDefault="00096947" w:rsidP="00096947"/>
        </w:tc>
        <w:sdt>
          <w:sdtPr>
            <w:id w:val="-701170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2A78FC22" w14:textId="7BCE9630" w:rsidR="00096947" w:rsidRPr="009B3DBE" w:rsidRDefault="00096947" w:rsidP="00096947">
                <w:pPr>
                  <w:spacing w:before="120" w:after="120"/>
                  <w:jc w:val="right"/>
                </w:pPr>
                <w:r w:rsidRPr="009B3DBE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2699BA" w14:textId="4BF16D22" w:rsidR="00096947" w:rsidRPr="00A7623E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A41355">
              <w:t>No</w:t>
            </w:r>
            <w:proofErr w:type="spellEnd"/>
          </w:p>
        </w:tc>
      </w:tr>
      <w:tr w:rsidR="00096947" w:rsidRPr="005D79E0" w14:paraId="3EC4E6C4" w14:textId="77777777" w:rsidTr="00EE4A89">
        <w:trPr>
          <w:trHeight w:val="554"/>
        </w:trPr>
        <w:sdt>
          <w:sdtPr>
            <w:id w:val="1451125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7C32BEB3" w14:textId="137C1970" w:rsidR="00096947" w:rsidRPr="00AF2B54" w:rsidRDefault="00096947" w:rsidP="00096947">
                <w:pPr>
                  <w:spacing w:before="120" w:after="120"/>
                  <w:jc w:val="right"/>
                </w:pPr>
                <w:r w:rsidRPr="00AF2B54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A0D5D3" w14:textId="3D0AA21D" w:rsidR="00096947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5F2F63">
              <w:rPr>
                <w:lang w:val="en-US"/>
              </w:rPr>
              <w:t>There was no significant heterogeneity in the result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937DA78" w14:textId="3F0A8D22" w:rsidR="00096947" w:rsidRPr="00A7623E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</w:p>
        </w:tc>
      </w:tr>
      <w:tr w:rsidR="00096947" w:rsidRPr="005D79E0" w14:paraId="4576B827" w14:textId="77777777" w:rsidTr="00EE4A89">
        <w:trPr>
          <w:trHeight w:val="553"/>
        </w:trPr>
        <w:sdt>
          <w:sdtPr>
            <w:id w:val="-20715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67FC58F6" w14:textId="501D2FF2" w:rsidR="00096947" w:rsidRDefault="00096947" w:rsidP="00096947">
                <w:pPr>
                  <w:spacing w:before="120" w:after="120"/>
                  <w:jc w:val="right"/>
                </w:pPr>
                <w:r w:rsidRPr="00AF2B54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EC2373" w14:textId="07C5CBF4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OR if heterogeneity was present the authors performed an investigation of sources of any heterogeneity in the results and discussed the impact of this on the results of the review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18E0D9" w14:textId="0C5353F1" w:rsidR="00096947" w:rsidRPr="00A7623E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</w:p>
        </w:tc>
      </w:tr>
      <w:tr w:rsidR="00096947" w:rsidRPr="005D79E0" w14:paraId="6EDBD86C" w14:textId="77777777" w:rsidTr="00EE4A89">
        <w:trPr>
          <w:trHeight w:val="500"/>
        </w:trPr>
        <w:tc>
          <w:tcPr>
            <w:tcW w:w="9067" w:type="dxa"/>
            <w:gridSpan w:val="9"/>
            <w:tcBorders>
              <w:top w:val="nil"/>
              <w:bottom w:val="nil"/>
            </w:tcBorders>
            <w:vAlign w:val="center"/>
          </w:tcPr>
          <w:p w14:paraId="4122CB3E" w14:textId="4F342E87" w:rsidR="00096947" w:rsidRDefault="00096947" w:rsidP="00096947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>
              <w:rPr>
                <w:b/>
                <w:color w:val="1F487B"/>
                <w:spacing w:val="-2"/>
                <w:lang w:val="en-GB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 w:rsidR="00096947" w14:paraId="779B2B25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5B2ED89E" w14:textId="01BF94CA" w:rsidR="00096947" w:rsidRPr="006719D9" w:rsidRDefault="00096947" w:rsidP="00096947">
            <w:pPr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6719D9">
              <w:t>For</w:t>
            </w:r>
            <w:proofErr w:type="spellEnd"/>
            <w:r w:rsidRPr="006719D9">
              <w:t xml:space="preserve"> Yes:</w:t>
            </w:r>
          </w:p>
        </w:tc>
        <w:sdt>
          <w:sdtPr>
            <w:id w:val="-1968583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321BABD9" w14:textId="5DDE6BDA" w:rsidR="00096947" w:rsidRPr="00941845" w:rsidRDefault="00096947" w:rsidP="00096947">
                <w:pPr>
                  <w:spacing w:before="120" w:after="120"/>
                  <w:jc w:val="right"/>
                </w:pPr>
                <w:r w:rsidRPr="0094184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814234E" w14:textId="5B707363" w:rsidR="00096947" w:rsidRPr="006719D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A41355">
              <w:t>Yes</w:t>
            </w:r>
          </w:p>
        </w:tc>
      </w:tr>
      <w:tr w:rsidR="00096947" w14:paraId="65F47D41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2DE02D84" w14:textId="77777777" w:rsidR="00096947" w:rsidRPr="006719D9" w:rsidRDefault="00096947" w:rsidP="00096947"/>
        </w:tc>
        <w:sdt>
          <w:sdtPr>
            <w:id w:val="469640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3F1F63BE" w14:textId="3ECB1BEF" w:rsidR="00096947" w:rsidRPr="00941845" w:rsidRDefault="00096947" w:rsidP="00096947">
                <w:pPr>
                  <w:spacing w:before="120" w:after="120"/>
                  <w:jc w:val="right"/>
                </w:pPr>
                <w:r w:rsidRPr="0094184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C3EF2C7" w14:textId="0DDDF62A" w:rsidR="00096947" w:rsidRPr="006719D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A41355">
              <w:t>No</w:t>
            </w:r>
            <w:proofErr w:type="spellEnd"/>
          </w:p>
        </w:tc>
      </w:tr>
      <w:tr w:rsidR="00096947" w:rsidRPr="005D79E0" w14:paraId="53A91CE7" w14:textId="77777777" w:rsidTr="00EE4A89">
        <w:trPr>
          <w:trHeight w:val="500"/>
        </w:trPr>
        <w:sdt>
          <w:sdtPr>
            <w:id w:val="-1299677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1AC0C3AC" w14:textId="06CA5B6A" w:rsidR="00096947" w:rsidRPr="00787604" w:rsidRDefault="00096947" w:rsidP="00096947">
                <w:pPr>
                  <w:spacing w:before="120" w:after="120"/>
                  <w:jc w:val="right"/>
                </w:pPr>
                <w:r w:rsidRPr="00787604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9E402E" w14:textId="48B9D77F" w:rsidR="00096947" w:rsidRPr="006719D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5F2F63">
              <w:rPr>
                <w:lang w:val="en-US"/>
              </w:rPr>
              <w:t>performed graphical or statistical tests for publication bias and discussed the likelihood and magnitude of impact of publication bias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10FC3B" w14:textId="447DEBE7" w:rsidR="00096947" w:rsidRPr="006719D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</w:p>
        </w:tc>
      </w:tr>
      <w:tr w:rsidR="00096947" w:rsidRPr="005D79E0" w14:paraId="1A599D5B" w14:textId="77777777" w:rsidTr="00EE4A89">
        <w:trPr>
          <w:trHeight w:val="375"/>
        </w:trPr>
        <w:tc>
          <w:tcPr>
            <w:tcW w:w="9067" w:type="dxa"/>
            <w:gridSpan w:val="9"/>
            <w:tcBorders>
              <w:top w:val="single" w:sz="8" w:space="0" w:color="auto"/>
              <w:bottom w:val="nil"/>
            </w:tcBorders>
            <w:vAlign w:val="center"/>
          </w:tcPr>
          <w:p w14:paraId="6804C72B" w14:textId="7C52AFF8" w:rsidR="00096947" w:rsidRDefault="00096947" w:rsidP="00096947">
            <w:pPr>
              <w:pStyle w:val="Listenabsatz"/>
              <w:numPr>
                <w:ilvl w:val="0"/>
                <w:numId w:val="1"/>
              </w:numPr>
              <w:spacing w:before="120" w:after="120"/>
              <w:ind w:left="360"/>
              <w:rPr>
                <w:b/>
                <w:color w:val="1F487B"/>
                <w:spacing w:val="-2"/>
                <w:lang w:val="en-GB"/>
              </w:rPr>
            </w:pPr>
            <w:r>
              <w:rPr>
                <w:b/>
                <w:color w:val="1F487B"/>
                <w:spacing w:val="-2"/>
                <w:lang w:val="en-GB"/>
              </w:rPr>
              <w:t>Did the review authors report any potential sources of conflict of interest, including any funding they received for conducting the review?</w:t>
            </w:r>
          </w:p>
        </w:tc>
      </w:tr>
      <w:tr w:rsidR="00096947" w14:paraId="419F8C5C" w14:textId="77777777" w:rsidTr="00EE4A89">
        <w:trPr>
          <w:trHeight w:val="171"/>
        </w:trPr>
        <w:tc>
          <w:tcPr>
            <w:tcW w:w="722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41BB34B0" w14:textId="4C1125BD" w:rsidR="00096947" w:rsidRPr="00A06E99" w:rsidRDefault="00096947" w:rsidP="00096947">
            <w:pPr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E06759">
              <w:t>For</w:t>
            </w:r>
            <w:proofErr w:type="spellEnd"/>
            <w:r w:rsidRPr="00E06759">
              <w:t xml:space="preserve"> Yes:</w:t>
            </w:r>
          </w:p>
        </w:tc>
        <w:sdt>
          <w:sdtPr>
            <w:id w:val="815687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</w:tcPr>
              <w:p w14:paraId="4706F8FF" w14:textId="7C80E22A" w:rsidR="00096947" w:rsidRPr="00941845" w:rsidRDefault="00096947" w:rsidP="00096947">
                <w:pPr>
                  <w:spacing w:before="120" w:after="120"/>
                  <w:jc w:val="right"/>
                </w:pPr>
                <w:r w:rsidRPr="0094184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A18B9E0" w14:textId="2226A752" w:rsidR="00096947" w:rsidRPr="00A06E9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r w:rsidRPr="00A41355">
              <w:t>Yes</w:t>
            </w:r>
          </w:p>
        </w:tc>
      </w:tr>
      <w:tr w:rsidR="00096947" w14:paraId="28CD48D3" w14:textId="77777777" w:rsidTr="00EE4A89">
        <w:trPr>
          <w:trHeight w:val="170"/>
        </w:trPr>
        <w:tc>
          <w:tcPr>
            <w:tcW w:w="7220" w:type="dxa"/>
            <w:gridSpan w:val="7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3D666E29" w14:textId="77777777" w:rsidR="00096947" w:rsidRPr="00E06759" w:rsidRDefault="00096947" w:rsidP="00096947"/>
        </w:tc>
        <w:sdt>
          <w:sdtPr>
            <w:id w:val="15878876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2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14:paraId="76E150B4" w14:textId="3CBFD244" w:rsidR="00096947" w:rsidRPr="00941845" w:rsidRDefault="00096947" w:rsidP="00096947">
                <w:pPr>
                  <w:spacing w:before="120" w:after="120"/>
                  <w:jc w:val="right"/>
                </w:pPr>
                <w:r w:rsidRPr="00941845">
                  <w:rPr>
                    <w:rFonts w:ascii="Segoe UI Symbol" w:hAnsi="Segoe UI Symbol" w:cs="Segoe UI Symbol"/>
                  </w:rPr>
                  <w:t>☐</w:t>
                </w:r>
              </w:p>
            </w:tc>
          </w:sdtContent>
        </w:sdt>
        <w:tc>
          <w:tcPr>
            <w:tcW w:w="142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D9CF0C4" w14:textId="52B0480C" w:rsidR="00096947" w:rsidRPr="00A06E9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  <w:proofErr w:type="spellStart"/>
            <w:r w:rsidRPr="00A41355">
              <w:t>No</w:t>
            </w:r>
            <w:proofErr w:type="spellEnd"/>
          </w:p>
        </w:tc>
      </w:tr>
      <w:tr w:rsidR="00096947" w:rsidRPr="005D79E0" w14:paraId="36342DFA" w14:textId="77777777" w:rsidTr="00EE4A89">
        <w:trPr>
          <w:trHeight w:val="450"/>
        </w:trPr>
        <w:sdt>
          <w:sdtPr>
            <w:id w:val="-20887590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</w:tcPr>
              <w:p w14:paraId="5238887B" w14:textId="6B0AE1EA" w:rsidR="00096947" w:rsidRPr="00E06759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E885D6" w14:textId="6D19C547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The authors reported no competing interests OR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635157" w14:textId="24D2BB01" w:rsidR="00096947" w:rsidRPr="00A06E9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</w:p>
        </w:tc>
      </w:tr>
      <w:tr w:rsidR="00096947" w:rsidRPr="005D79E0" w14:paraId="00189697" w14:textId="77777777" w:rsidTr="00EE4A89">
        <w:trPr>
          <w:trHeight w:val="449"/>
        </w:trPr>
        <w:sdt>
          <w:sdtPr>
            <w:id w:val="-1483000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16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</w:tcPr>
              <w:p w14:paraId="7B0052DD" w14:textId="71D2B1AE" w:rsidR="00096947" w:rsidRDefault="00096947" w:rsidP="00096947">
                <w:pPr>
                  <w:spacing w:before="120" w:after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68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0FF072" w14:textId="77777777" w:rsidR="00096947" w:rsidRDefault="00096947" w:rsidP="00096947">
            <w:pPr>
              <w:spacing w:before="120" w:after="120"/>
              <w:rPr>
                <w:lang w:val="en-US"/>
              </w:rPr>
            </w:pPr>
            <w:r w:rsidRPr="005F2F63">
              <w:rPr>
                <w:lang w:val="en-US"/>
              </w:rPr>
              <w:t>The authors described their funding sources and how they managed potential conflicts of interest</w:t>
            </w:r>
          </w:p>
          <w:p w14:paraId="29880122" w14:textId="77777777" w:rsidR="00096947" w:rsidRDefault="00096947" w:rsidP="00096947">
            <w:pPr>
              <w:spacing w:before="120" w:after="120"/>
              <w:rPr>
                <w:lang w:val="en-US"/>
              </w:rPr>
            </w:pPr>
          </w:p>
          <w:p w14:paraId="61A04646" w14:textId="77777777" w:rsidR="00096947" w:rsidRDefault="00096947" w:rsidP="00096947">
            <w:pPr>
              <w:spacing w:before="120" w:after="120"/>
              <w:rPr>
                <w:lang w:val="en-US"/>
              </w:rPr>
            </w:pPr>
          </w:p>
          <w:p w14:paraId="5CB4CBDC" w14:textId="77777777" w:rsidR="00096947" w:rsidRDefault="00096947" w:rsidP="00096947">
            <w:pPr>
              <w:spacing w:before="120" w:after="120"/>
              <w:rPr>
                <w:lang w:val="en-US"/>
              </w:rPr>
            </w:pPr>
          </w:p>
          <w:p w14:paraId="1389475A" w14:textId="224B7CB7" w:rsidR="00096947" w:rsidRPr="005F2F63" w:rsidRDefault="00096947" w:rsidP="00096947">
            <w:pPr>
              <w:spacing w:before="120" w:after="120"/>
              <w:rPr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82FC5F" w14:textId="138E6A58" w:rsidR="00096947" w:rsidRPr="00A06E99" w:rsidRDefault="00096947" w:rsidP="00096947">
            <w:pPr>
              <w:spacing w:before="120" w:after="120"/>
              <w:rPr>
                <w:b/>
                <w:color w:val="1F487B"/>
                <w:spacing w:val="-2"/>
                <w:lang w:val="en-GB"/>
              </w:rPr>
            </w:pPr>
          </w:p>
        </w:tc>
      </w:tr>
      <w:tr w:rsidR="00096947" w:rsidRPr="005D79E0" w14:paraId="26DD6334" w14:textId="77777777" w:rsidTr="00EE4A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67" w:type="dxa"/>
            <w:gridSpan w:val="9"/>
          </w:tcPr>
          <w:p w14:paraId="4C364D12" w14:textId="37A32AEE" w:rsidR="00096947" w:rsidRDefault="00096947" w:rsidP="00096947">
            <w:pPr>
              <w:spacing w:before="120"/>
              <w:ind w:left="68"/>
              <w:rPr>
                <w:b/>
                <w:color w:val="1F487B"/>
                <w:spacing w:val="-1"/>
                <w:lang w:val="en-GB"/>
              </w:rPr>
            </w:pPr>
            <w:r w:rsidRPr="00CD099A">
              <w:rPr>
                <w:b/>
                <w:color w:val="1F487B"/>
                <w:spacing w:val="-1"/>
                <w:lang w:val="en-GB"/>
              </w:rPr>
              <w:t>Overall rating</w:t>
            </w:r>
          </w:p>
          <w:p w14:paraId="09B2AFD3" w14:textId="77777777" w:rsidR="00096947" w:rsidRPr="00734B47" w:rsidRDefault="00096947" w:rsidP="00096947">
            <w:pPr>
              <w:spacing w:before="120"/>
              <w:ind w:left="68"/>
              <w:rPr>
                <w:rFonts w:eastAsia="Arial" w:cs="Arial"/>
                <w:sz w:val="26"/>
                <w:szCs w:val="26"/>
                <w:lang w:val="en-GB"/>
              </w:rPr>
            </w:pPr>
          </w:p>
          <w:p w14:paraId="5A3781DB" w14:textId="77777777" w:rsidR="00096947" w:rsidRPr="00734B47" w:rsidRDefault="00096947" w:rsidP="00096947">
            <w:pPr>
              <w:tabs>
                <w:tab w:val="left" w:pos="6681"/>
              </w:tabs>
              <w:spacing w:line="628" w:lineRule="auto"/>
              <w:ind w:left="67" w:right="314"/>
              <w:rPr>
                <w:spacing w:val="2"/>
                <w:lang w:val="en-GB"/>
              </w:rPr>
            </w:pPr>
            <w:r w:rsidRPr="00734B47">
              <w:rPr>
                <w:spacing w:val="-3"/>
                <w:lang w:val="en-GB"/>
              </w:rPr>
              <w:t>Critical</w:t>
            </w:r>
            <w:r w:rsidRPr="00734B47">
              <w:rPr>
                <w:spacing w:val="-5"/>
                <w:lang w:val="en-GB"/>
              </w:rPr>
              <w:t xml:space="preserve"> </w:t>
            </w:r>
            <w:r w:rsidRPr="00734B47">
              <w:rPr>
                <w:spacing w:val="-4"/>
                <w:lang w:val="en-GB"/>
              </w:rPr>
              <w:t>weakness(es):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5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ab/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2"/>
                <w:lang w:val="en-GB"/>
              </w:rPr>
              <w:t xml:space="preserve">             </w:t>
            </w:r>
          </w:p>
          <w:p w14:paraId="1E7D91FE" w14:textId="77777777" w:rsidR="00096947" w:rsidRPr="00734B47" w:rsidRDefault="00096947" w:rsidP="00096947">
            <w:pPr>
              <w:tabs>
                <w:tab w:val="left" w:pos="6681"/>
              </w:tabs>
              <w:spacing w:line="628" w:lineRule="auto"/>
              <w:ind w:left="67" w:right="314"/>
              <w:rPr>
                <w:rFonts w:eastAsia="Arial" w:cs="Arial"/>
                <w:lang w:val="en-GB"/>
              </w:rPr>
            </w:pPr>
            <w:r w:rsidRPr="00734B47">
              <w:rPr>
                <w:spacing w:val="-2"/>
                <w:lang w:val="en-GB"/>
              </w:rPr>
              <w:t>Non-critical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weakness(es):</w:t>
            </w:r>
            <w:r w:rsidRPr="00734B47">
              <w:rPr>
                <w:spacing w:val="6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ab/>
            </w:r>
            <w:r w:rsidRPr="00734B47">
              <w:rPr>
                <w:w w:val="75"/>
                <w:u w:val="single" w:color="000000"/>
                <w:lang w:val="en-GB"/>
              </w:rPr>
              <w:t xml:space="preserve">  </w:t>
            </w:r>
          </w:p>
          <w:p w14:paraId="5256722C" w14:textId="77777777" w:rsidR="00096947" w:rsidRDefault="00096947" w:rsidP="00096947">
            <w:pPr>
              <w:tabs>
                <w:tab w:val="left" w:pos="8609"/>
              </w:tabs>
              <w:spacing w:before="155"/>
              <w:ind w:left="67"/>
              <w:rPr>
                <w:u w:val="single" w:color="000000"/>
                <w:lang w:val="en-GB"/>
              </w:rPr>
            </w:pPr>
            <w:r>
              <w:rPr>
                <w:spacing w:val="-4"/>
                <w:lang w:val="en-GB"/>
              </w:rPr>
              <w:t>Methodological quality</w:t>
            </w:r>
            <w:r w:rsidRPr="00734B47">
              <w:rPr>
                <w:spacing w:val="-16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of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lang w:val="en-GB"/>
              </w:rPr>
              <w:t>the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review: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20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 xml:space="preserve"> </w:t>
            </w:r>
            <w:r w:rsidRPr="00734B47">
              <w:rPr>
                <w:u w:val="single" w:color="000000"/>
                <w:lang w:val="en-GB"/>
              </w:rPr>
              <w:tab/>
            </w:r>
          </w:p>
          <w:p w14:paraId="5966E4F7" w14:textId="77777777" w:rsidR="00096947" w:rsidRDefault="00096947" w:rsidP="00096947">
            <w:pPr>
              <w:tabs>
                <w:tab w:val="left" w:pos="8609"/>
              </w:tabs>
              <w:spacing w:before="155" w:after="120"/>
              <w:ind w:left="68"/>
              <w:rPr>
                <w:spacing w:val="-2"/>
                <w:lang w:val="en-GB"/>
              </w:rPr>
            </w:pPr>
          </w:p>
          <w:p w14:paraId="5B6AAF8C" w14:textId="77777777" w:rsidR="00096947" w:rsidRPr="00190C1B" w:rsidRDefault="00096947" w:rsidP="00096947">
            <w:pPr>
              <w:tabs>
                <w:tab w:val="left" w:pos="8609"/>
              </w:tabs>
              <w:spacing w:before="155" w:after="120"/>
              <w:ind w:left="68"/>
              <w:rPr>
                <w:spacing w:val="-2"/>
                <w:lang w:val="en-GB"/>
              </w:rPr>
            </w:pPr>
            <w:r w:rsidRPr="00F245AB">
              <w:rPr>
                <w:spacing w:val="-2"/>
                <w:lang w:val="en-GB"/>
              </w:rPr>
              <w:t>(high rating = no critical weakness with no or one non-critical weakness, moderate rating = no critical weakness with more than one non-critical weakness, low rating = one critical weakness with or without non-critical weaknesses, critically low rating = more than one critical weakness with or without non-critical weaknesses)</w:t>
            </w:r>
          </w:p>
        </w:tc>
      </w:tr>
      <w:tr w:rsidR="00096947" w:rsidRPr="00A22791" w14:paraId="1E09806B" w14:textId="77777777" w:rsidTr="00EE4A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67" w:type="dxa"/>
            <w:gridSpan w:val="9"/>
          </w:tcPr>
          <w:p w14:paraId="52DF5A7B" w14:textId="77777777" w:rsidR="00096947" w:rsidRDefault="00096947" w:rsidP="00096947">
            <w:pPr>
              <w:rPr>
                <w:lang w:val="en-US"/>
              </w:rPr>
            </w:pPr>
          </w:p>
          <w:p w14:paraId="39F5995E" w14:textId="5CDA933E" w:rsidR="00096947" w:rsidRPr="00CD099A" w:rsidRDefault="00096947" w:rsidP="00096947">
            <w:pPr>
              <w:spacing w:line="360" w:lineRule="auto"/>
              <w:rPr>
                <w:b/>
                <w:color w:val="1F487B"/>
                <w:spacing w:val="-1"/>
                <w:lang w:val="en-GB"/>
              </w:rPr>
            </w:pPr>
            <w:r>
              <w:rPr>
                <w:lang w:val="en-US"/>
              </w:rPr>
              <w:t xml:space="preserve">Note: </w:t>
            </w:r>
            <w:r w:rsidRPr="007A4C12">
              <w:rPr>
                <w:szCs w:val="22"/>
                <w:lang w:val="en-GB"/>
              </w:rPr>
              <w:t xml:space="preserve">This </w:t>
            </w:r>
            <w:r>
              <w:rPr>
                <w:szCs w:val="22"/>
                <w:lang w:val="en-GB"/>
              </w:rPr>
              <w:t>table</w:t>
            </w:r>
            <w:r w:rsidRPr="007A4C12">
              <w:rPr>
                <w:szCs w:val="22"/>
                <w:lang w:val="en-GB"/>
              </w:rPr>
              <w:t xml:space="preserve"> provides </w:t>
            </w:r>
            <w:r>
              <w:rPr>
                <w:szCs w:val="22"/>
                <w:lang w:val="en-GB"/>
              </w:rPr>
              <w:t>a</w:t>
            </w:r>
            <w:r w:rsidRPr="007A4C12">
              <w:rPr>
                <w:szCs w:val="22"/>
                <w:lang w:val="en-GB"/>
              </w:rPr>
              <w:t xml:space="preserve"> modified version of the AMSTAR 2 </w:t>
            </w:r>
            <w:r>
              <w:rPr>
                <w:szCs w:val="22"/>
                <w:lang w:val="en-GB"/>
              </w:rPr>
              <w:t>tool</w:t>
            </w:r>
            <w:r w:rsidRPr="007A4C12">
              <w:rPr>
                <w:szCs w:val="22"/>
                <w:lang w:val="en-GB"/>
              </w:rPr>
              <w:t xml:space="preserve"> that </w:t>
            </w:r>
            <w:r>
              <w:rPr>
                <w:szCs w:val="22"/>
                <w:lang w:val="en-GB"/>
              </w:rPr>
              <w:t>will be</w:t>
            </w:r>
            <w:r w:rsidRPr="007A4C12">
              <w:rPr>
                <w:szCs w:val="22"/>
                <w:lang w:val="en-GB"/>
              </w:rPr>
              <w:t xml:space="preserve"> used to assess the methodological quality of systematic reviews</w:t>
            </w:r>
            <w:r>
              <w:rPr>
                <w:szCs w:val="22"/>
                <w:lang w:val="en-GB"/>
              </w:rPr>
              <w:t xml:space="preserve"> in the carbohydrate guideline</w:t>
            </w:r>
            <w:r w:rsidRPr="007A4C12">
              <w:rPr>
                <w:szCs w:val="22"/>
                <w:lang w:val="en-GB"/>
              </w:rPr>
              <w:t xml:space="preserve">. Please refer to the following publication for the original AMSTAR 2 tool: Shea BJ, Reeves BC, Wells G, </w:t>
            </w:r>
            <w:proofErr w:type="spellStart"/>
            <w:r w:rsidRPr="007A4C12">
              <w:rPr>
                <w:szCs w:val="22"/>
                <w:lang w:val="en-GB"/>
              </w:rPr>
              <w:t>Thuku</w:t>
            </w:r>
            <w:proofErr w:type="spellEnd"/>
            <w:r w:rsidRPr="007A4C12">
              <w:rPr>
                <w:szCs w:val="22"/>
                <w:lang w:val="en-GB"/>
              </w:rPr>
              <w:t xml:space="preserve"> M, Hamel C, Moran J, Moher D, </w:t>
            </w:r>
            <w:proofErr w:type="spellStart"/>
            <w:r w:rsidRPr="007A4C12">
              <w:rPr>
                <w:szCs w:val="22"/>
                <w:lang w:val="en-GB"/>
              </w:rPr>
              <w:t>Tugwell</w:t>
            </w:r>
            <w:proofErr w:type="spellEnd"/>
            <w:r w:rsidRPr="007A4C12">
              <w:rPr>
                <w:szCs w:val="22"/>
                <w:lang w:val="en-GB"/>
              </w:rPr>
              <w:t xml:space="preserve"> P, Welch V, </w:t>
            </w:r>
            <w:proofErr w:type="spellStart"/>
            <w:r w:rsidRPr="007A4C12">
              <w:rPr>
                <w:szCs w:val="22"/>
                <w:lang w:val="en-GB"/>
              </w:rPr>
              <w:t>Kristjansson</w:t>
            </w:r>
            <w:proofErr w:type="spellEnd"/>
            <w:r w:rsidRPr="007A4C12">
              <w:rPr>
                <w:szCs w:val="22"/>
                <w:lang w:val="en-GB"/>
              </w:rPr>
              <w:t xml:space="preserve"> E, Henry DA: AMSTAR 2: a critical appraisal tool for systematic reviews that include randomised or non-randomised studies of healthcare interventions, or both. </w:t>
            </w:r>
            <w:r>
              <w:rPr>
                <w:szCs w:val="22"/>
              </w:rPr>
              <w:t>BMJ 2017;</w:t>
            </w:r>
            <w:proofErr w:type="gramStart"/>
            <w:r>
              <w:rPr>
                <w:szCs w:val="22"/>
              </w:rPr>
              <w:t>358:j</w:t>
            </w:r>
            <w:proofErr w:type="gramEnd"/>
            <w:r>
              <w:rPr>
                <w:szCs w:val="22"/>
              </w:rPr>
              <w:t>4008.</w:t>
            </w:r>
          </w:p>
        </w:tc>
      </w:tr>
    </w:tbl>
    <w:p w14:paraId="6712F1C4" w14:textId="55CD176C" w:rsidR="00D53C34" w:rsidRPr="005F2F63" w:rsidRDefault="00D53C34" w:rsidP="00EE4A89">
      <w:pPr>
        <w:rPr>
          <w:lang w:val="en-US"/>
        </w:rPr>
      </w:pPr>
    </w:p>
    <w:sectPr w:rsidR="00D53C34" w:rsidRPr="005F2F63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A51C8" w14:textId="77777777" w:rsidR="00F51B6D" w:rsidRDefault="00F51B6D" w:rsidP="00F51B6D">
      <w:r>
        <w:separator/>
      </w:r>
    </w:p>
  </w:endnote>
  <w:endnote w:type="continuationSeparator" w:id="0">
    <w:p w14:paraId="186CF14A" w14:textId="77777777" w:rsidR="00F51B6D" w:rsidRDefault="00F51B6D" w:rsidP="00F5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B8AAB" w14:textId="77777777" w:rsidR="00F51B6D" w:rsidRDefault="00F51B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9D17E" w14:textId="77777777" w:rsidR="00F51B6D" w:rsidRDefault="00F51B6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F0D53" w14:textId="77777777" w:rsidR="00F51B6D" w:rsidRDefault="00F51B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0322F" w14:textId="77777777" w:rsidR="00F51B6D" w:rsidRDefault="00F51B6D" w:rsidP="00F51B6D">
      <w:r>
        <w:separator/>
      </w:r>
    </w:p>
  </w:footnote>
  <w:footnote w:type="continuationSeparator" w:id="0">
    <w:p w14:paraId="6F311612" w14:textId="77777777" w:rsidR="00F51B6D" w:rsidRDefault="00F51B6D" w:rsidP="00F51B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2C62F" w14:textId="77777777" w:rsidR="00F51B6D" w:rsidRDefault="00F51B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25957" w14:textId="77777777" w:rsidR="00F51B6D" w:rsidRDefault="00F51B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3DB39" w14:textId="77777777" w:rsidR="00F51B6D" w:rsidRDefault="00F51B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F2FBF"/>
    <w:multiLevelType w:val="hybridMultilevel"/>
    <w:tmpl w:val="C170A1A6"/>
    <w:lvl w:ilvl="0" w:tplc="0407000F">
      <w:start w:val="1"/>
      <w:numFmt w:val="decimal"/>
      <w:lvlText w:val="%1."/>
      <w:lvlJc w:val="left"/>
      <w:pPr>
        <w:ind w:left="1778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292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5D4"/>
    <w:rsid w:val="000028FD"/>
    <w:rsid w:val="0000366B"/>
    <w:rsid w:val="0001280B"/>
    <w:rsid w:val="00022F69"/>
    <w:rsid w:val="00025BB8"/>
    <w:rsid w:val="00033164"/>
    <w:rsid w:val="0003487C"/>
    <w:rsid w:val="000770E4"/>
    <w:rsid w:val="00080739"/>
    <w:rsid w:val="000831D5"/>
    <w:rsid w:val="00091CE6"/>
    <w:rsid w:val="00096947"/>
    <w:rsid w:val="000B2D21"/>
    <w:rsid w:val="000C645C"/>
    <w:rsid w:val="000D26D1"/>
    <w:rsid w:val="000E6AF2"/>
    <w:rsid w:val="000F13FB"/>
    <w:rsid w:val="00113488"/>
    <w:rsid w:val="00114D67"/>
    <w:rsid w:val="00145037"/>
    <w:rsid w:val="00145EC2"/>
    <w:rsid w:val="001528DB"/>
    <w:rsid w:val="0016078D"/>
    <w:rsid w:val="0018109B"/>
    <w:rsid w:val="001B648B"/>
    <w:rsid w:val="001C63D1"/>
    <w:rsid w:val="001D32D7"/>
    <w:rsid w:val="00226AF5"/>
    <w:rsid w:val="00226E21"/>
    <w:rsid w:val="002309D6"/>
    <w:rsid w:val="002501CC"/>
    <w:rsid w:val="002643EC"/>
    <w:rsid w:val="002A217F"/>
    <w:rsid w:val="002A767D"/>
    <w:rsid w:val="002B137D"/>
    <w:rsid w:val="002D3CAE"/>
    <w:rsid w:val="002E512B"/>
    <w:rsid w:val="002F1702"/>
    <w:rsid w:val="002F6C54"/>
    <w:rsid w:val="00311EEB"/>
    <w:rsid w:val="00313385"/>
    <w:rsid w:val="003172F9"/>
    <w:rsid w:val="00352BB9"/>
    <w:rsid w:val="00397E8C"/>
    <w:rsid w:val="003B46F7"/>
    <w:rsid w:val="003F77DD"/>
    <w:rsid w:val="0042748F"/>
    <w:rsid w:val="0044001C"/>
    <w:rsid w:val="00461416"/>
    <w:rsid w:val="0047035F"/>
    <w:rsid w:val="00471F8B"/>
    <w:rsid w:val="004776CA"/>
    <w:rsid w:val="00484444"/>
    <w:rsid w:val="0049496B"/>
    <w:rsid w:val="004D3A51"/>
    <w:rsid w:val="004E5A39"/>
    <w:rsid w:val="004F7815"/>
    <w:rsid w:val="00507A9D"/>
    <w:rsid w:val="0051150B"/>
    <w:rsid w:val="005457DE"/>
    <w:rsid w:val="00550CC4"/>
    <w:rsid w:val="0055413A"/>
    <w:rsid w:val="00560B08"/>
    <w:rsid w:val="00561AB0"/>
    <w:rsid w:val="005D3B9E"/>
    <w:rsid w:val="005D79E0"/>
    <w:rsid w:val="005E0F2C"/>
    <w:rsid w:val="005E34BF"/>
    <w:rsid w:val="005F2F63"/>
    <w:rsid w:val="006045A2"/>
    <w:rsid w:val="006343E1"/>
    <w:rsid w:val="006365D7"/>
    <w:rsid w:val="006512A2"/>
    <w:rsid w:val="00667BF0"/>
    <w:rsid w:val="006719D9"/>
    <w:rsid w:val="00684E66"/>
    <w:rsid w:val="006D0EC1"/>
    <w:rsid w:val="006D4A54"/>
    <w:rsid w:val="006F285E"/>
    <w:rsid w:val="006F4C3A"/>
    <w:rsid w:val="006F4C3D"/>
    <w:rsid w:val="006F7F55"/>
    <w:rsid w:val="007028C1"/>
    <w:rsid w:val="00713313"/>
    <w:rsid w:val="00743F37"/>
    <w:rsid w:val="00766372"/>
    <w:rsid w:val="00787604"/>
    <w:rsid w:val="007A23E7"/>
    <w:rsid w:val="007B0FFA"/>
    <w:rsid w:val="00814332"/>
    <w:rsid w:val="00822419"/>
    <w:rsid w:val="00823B91"/>
    <w:rsid w:val="00827991"/>
    <w:rsid w:val="00843E3E"/>
    <w:rsid w:val="00862ADF"/>
    <w:rsid w:val="0086388F"/>
    <w:rsid w:val="008A75DC"/>
    <w:rsid w:val="008C2E02"/>
    <w:rsid w:val="008C45D4"/>
    <w:rsid w:val="008E56BB"/>
    <w:rsid w:val="00903C0A"/>
    <w:rsid w:val="00903CA4"/>
    <w:rsid w:val="00907C7E"/>
    <w:rsid w:val="009413D3"/>
    <w:rsid w:val="00941845"/>
    <w:rsid w:val="00960CEC"/>
    <w:rsid w:val="0098464D"/>
    <w:rsid w:val="009A65DA"/>
    <w:rsid w:val="009B0A30"/>
    <w:rsid w:val="009B3516"/>
    <w:rsid w:val="009B3DBE"/>
    <w:rsid w:val="00A0104C"/>
    <w:rsid w:val="00A0238C"/>
    <w:rsid w:val="00A06E99"/>
    <w:rsid w:val="00A22791"/>
    <w:rsid w:val="00A3089E"/>
    <w:rsid w:val="00A41355"/>
    <w:rsid w:val="00A57FF8"/>
    <w:rsid w:val="00A64D95"/>
    <w:rsid w:val="00A66A99"/>
    <w:rsid w:val="00A752FA"/>
    <w:rsid w:val="00A7623E"/>
    <w:rsid w:val="00AB3A35"/>
    <w:rsid w:val="00AC7DDA"/>
    <w:rsid w:val="00AD140C"/>
    <w:rsid w:val="00AE3878"/>
    <w:rsid w:val="00AF2B54"/>
    <w:rsid w:val="00B00CD1"/>
    <w:rsid w:val="00B3171D"/>
    <w:rsid w:val="00B61872"/>
    <w:rsid w:val="00B6368D"/>
    <w:rsid w:val="00B64D6E"/>
    <w:rsid w:val="00B8313A"/>
    <w:rsid w:val="00B90035"/>
    <w:rsid w:val="00BA0DD9"/>
    <w:rsid w:val="00BC0F9E"/>
    <w:rsid w:val="00BF6D7D"/>
    <w:rsid w:val="00C447CF"/>
    <w:rsid w:val="00C65DD3"/>
    <w:rsid w:val="00C904E7"/>
    <w:rsid w:val="00CC41F9"/>
    <w:rsid w:val="00CC7D99"/>
    <w:rsid w:val="00CD21BA"/>
    <w:rsid w:val="00CE273F"/>
    <w:rsid w:val="00CF3C1C"/>
    <w:rsid w:val="00CF5D71"/>
    <w:rsid w:val="00CF65C2"/>
    <w:rsid w:val="00D02440"/>
    <w:rsid w:val="00D2234B"/>
    <w:rsid w:val="00D30375"/>
    <w:rsid w:val="00D34C15"/>
    <w:rsid w:val="00D36BF8"/>
    <w:rsid w:val="00D40E42"/>
    <w:rsid w:val="00D53C34"/>
    <w:rsid w:val="00D74354"/>
    <w:rsid w:val="00D80BF0"/>
    <w:rsid w:val="00DA103E"/>
    <w:rsid w:val="00DA1DCB"/>
    <w:rsid w:val="00DC7FBC"/>
    <w:rsid w:val="00DD48E0"/>
    <w:rsid w:val="00E013DD"/>
    <w:rsid w:val="00E06759"/>
    <w:rsid w:val="00E452CA"/>
    <w:rsid w:val="00E60D8A"/>
    <w:rsid w:val="00E7183B"/>
    <w:rsid w:val="00EB5F2F"/>
    <w:rsid w:val="00EE4A89"/>
    <w:rsid w:val="00EF6100"/>
    <w:rsid w:val="00F449D9"/>
    <w:rsid w:val="00F51B6D"/>
    <w:rsid w:val="00F524E8"/>
    <w:rsid w:val="00F72532"/>
    <w:rsid w:val="00FA3F8F"/>
    <w:rsid w:val="00FB4A52"/>
    <w:rsid w:val="00FC21E3"/>
    <w:rsid w:val="00FE632C"/>
    <w:rsid w:val="00FE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E4247"/>
  <w15:chartTrackingRefBased/>
  <w15:docId w15:val="{DF57516A-FDB1-4CB0-A32D-E045512C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45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4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50CC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F4C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4C3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4C3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C3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C3A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Standard"/>
    <w:uiPriority w:val="1"/>
    <w:qFormat/>
    <w:rsid w:val="0001280B"/>
    <w:pPr>
      <w:widowControl w:val="0"/>
    </w:pPr>
    <w:rPr>
      <w:rFonts w:asciiTheme="minorHAnsi" w:hAnsiTheme="minorHAnsi"/>
      <w:szCs w:val="22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28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28D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51B6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1B6D"/>
  </w:style>
  <w:style w:type="paragraph" w:styleId="Fuzeile">
    <w:name w:val="footer"/>
    <w:basedOn w:val="Standard"/>
    <w:link w:val="FuzeileZchn"/>
    <w:uiPriority w:val="99"/>
    <w:unhideWhenUsed/>
    <w:rsid w:val="00F51B6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1B6D"/>
  </w:style>
  <w:style w:type="character" w:styleId="Fett">
    <w:name w:val="Strong"/>
    <w:basedOn w:val="Absatz-Standardschriftart"/>
    <w:uiPriority w:val="22"/>
    <w:qFormat/>
    <w:rsid w:val="00A22791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1C63D1"/>
    <w:rPr>
      <w:color w:val="0563C1"/>
      <w:u w:val="single"/>
    </w:rPr>
  </w:style>
  <w:style w:type="character" w:customStyle="1" w:styleId="highlight">
    <w:name w:val="highlight"/>
    <w:basedOn w:val="Absatz-Standardschriftart"/>
    <w:rsid w:val="001C6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F5BDF-97FA-4374-878D-AF2F2BB24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5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 Gesellschaft für Ernährung e.V.</Company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ini</dc:creator>
  <cp:keywords/>
  <dc:description/>
  <cp:lastModifiedBy>Conrad, Dr. Johanna</cp:lastModifiedBy>
  <cp:revision>3</cp:revision>
  <cp:lastPrinted>2024-12-02T09:59:00Z</cp:lastPrinted>
  <dcterms:created xsi:type="dcterms:W3CDTF">2025-05-16T07:59:00Z</dcterms:created>
  <dcterms:modified xsi:type="dcterms:W3CDTF">2025-05-16T08:01:00Z</dcterms:modified>
</cp:coreProperties>
</file>